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51B33" w14:textId="77777777" w:rsidR="00873BA7" w:rsidRPr="0080688E" w:rsidRDefault="00873BA7" w:rsidP="00873BA7">
      <w:pPr>
        <w:rPr>
          <w:strike/>
          <w:lang w:val="en-US"/>
        </w:rPr>
      </w:pPr>
      <w:r w:rsidRPr="0080688E">
        <w:rPr>
          <w:b/>
          <w:bCs/>
          <w:noProof/>
          <w:sz w:val="22"/>
          <w:szCs w:val="22"/>
          <w:lang w:val="en-US"/>
        </w:rPr>
        <w:drawing>
          <wp:inline distT="0" distB="0" distL="0" distR="0" wp14:anchorId="4000CD16" wp14:editId="79C8A951">
            <wp:extent cx="5731510" cy="5717219"/>
            <wp:effectExtent l="0" t="0" r="0" b="0"/>
            <wp:docPr id="20191311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9131130" name="Picture 2019131130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0944"/>
                    <a:stretch/>
                  </pic:blipFill>
                  <pic:spPr bwMode="auto">
                    <a:xfrm>
                      <a:off x="0" y="0"/>
                      <a:ext cx="5731510" cy="57172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114486" w14:textId="77777777" w:rsidR="00873BA7" w:rsidRPr="0080688E" w:rsidRDefault="00873BA7" w:rsidP="00873BA7">
      <w:pPr>
        <w:rPr>
          <w:lang w:val="en-US"/>
        </w:rPr>
      </w:pPr>
    </w:p>
    <w:p w14:paraId="6D7EB014" w14:textId="140F075F" w:rsidR="00A5273A" w:rsidRDefault="00873BA7" w:rsidP="00873BA7">
      <w:pPr>
        <w:spacing w:line="360" w:lineRule="auto"/>
        <w:jc w:val="both"/>
        <w:rPr>
          <w:noProof/>
          <w:sz w:val="22"/>
          <w:szCs w:val="22"/>
          <w:lang w:val="en-US"/>
        </w:rPr>
      </w:pPr>
      <w:r w:rsidRPr="0080688E">
        <w:rPr>
          <w:b/>
          <w:bCs/>
          <w:noProof/>
          <w:sz w:val="22"/>
          <w:szCs w:val="22"/>
          <w:lang w:val="en-US"/>
        </w:rPr>
        <w:t xml:space="preserve">Supplementary Figure 1: Flowchart of analyses. (a) </w:t>
      </w:r>
      <w:r w:rsidRPr="0080688E">
        <w:rPr>
          <w:noProof/>
          <w:sz w:val="22"/>
          <w:szCs w:val="22"/>
          <w:lang w:val="en-US"/>
        </w:rPr>
        <w:t xml:space="preserve">Participant flowchart for the VITAL vaccination trial design. Yellow boxes represent participants in the triple vaccine analysis and blue boxes represent Bnt162b2 vaccine analysis. </w:t>
      </w:r>
      <w:r w:rsidRPr="0080688E">
        <w:rPr>
          <w:b/>
          <w:bCs/>
          <w:noProof/>
          <w:sz w:val="22"/>
          <w:szCs w:val="22"/>
          <w:lang w:val="en-US"/>
        </w:rPr>
        <w:t>(b)</w:t>
      </w:r>
      <w:r w:rsidRPr="0080688E">
        <w:rPr>
          <w:noProof/>
          <w:sz w:val="22"/>
          <w:szCs w:val="22"/>
          <w:lang w:val="en-US"/>
        </w:rPr>
        <w:t xml:space="preserve"> Participant flow for the validation cohort Bnt162b2 analysis. </w:t>
      </w:r>
      <w:r w:rsidRPr="0080688E">
        <w:rPr>
          <w:b/>
          <w:bCs/>
          <w:noProof/>
          <w:sz w:val="22"/>
          <w:szCs w:val="22"/>
          <w:lang w:val="en-US"/>
        </w:rPr>
        <w:t>(c)</w:t>
      </w:r>
      <w:r w:rsidRPr="0080688E">
        <w:rPr>
          <w:noProof/>
          <w:sz w:val="22"/>
          <w:szCs w:val="22"/>
          <w:lang w:val="en-US"/>
        </w:rPr>
        <w:t xml:space="preserve"> Participants in RECOVAC kidney transplant recipients. </w:t>
      </w:r>
    </w:p>
    <w:p w14:paraId="1F9A8614" w14:textId="77777777" w:rsidR="00A5273A" w:rsidRDefault="00A5273A">
      <w:pPr>
        <w:rPr>
          <w:noProof/>
          <w:sz w:val="22"/>
          <w:szCs w:val="22"/>
          <w:lang w:val="en-US"/>
        </w:rPr>
      </w:pPr>
      <w:r>
        <w:rPr>
          <w:noProof/>
          <w:sz w:val="22"/>
          <w:szCs w:val="22"/>
          <w:lang w:val="en-US"/>
        </w:rPr>
        <w:br w:type="page"/>
      </w:r>
    </w:p>
    <w:p w14:paraId="7FD11B3E" w14:textId="77777777" w:rsidR="00873BA7" w:rsidRPr="0080688E" w:rsidRDefault="00873BA7" w:rsidP="00873BA7">
      <w:pPr>
        <w:spacing w:line="360" w:lineRule="auto"/>
        <w:jc w:val="both"/>
        <w:rPr>
          <w:noProof/>
          <w:sz w:val="22"/>
          <w:szCs w:val="22"/>
          <w:lang w:val="en-US"/>
        </w:rPr>
      </w:pPr>
    </w:p>
    <w:p w14:paraId="3035E295" w14:textId="6E9902A9" w:rsidR="00873BA7" w:rsidRPr="0080688E" w:rsidRDefault="005F6ACA" w:rsidP="00873BA7">
      <w:pPr>
        <w:spacing w:line="360" w:lineRule="auto"/>
        <w:jc w:val="both"/>
        <w:rPr>
          <w:noProof/>
          <w:sz w:val="22"/>
          <w:szCs w:val="22"/>
          <w:lang w:val="en-US"/>
        </w:rPr>
      </w:pPr>
      <w:r w:rsidRPr="0080688E">
        <w:rPr>
          <w:noProof/>
          <w:sz w:val="22"/>
          <w:szCs w:val="22"/>
          <w:lang w:val="en-US"/>
        </w:rPr>
        <w:drawing>
          <wp:inline distT="0" distB="0" distL="0" distR="0" wp14:anchorId="7F0806C6" wp14:editId="45D4B167">
            <wp:extent cx="5731510" cy="1880870"/>
            <wp:effectExtent l="0" t="0" r="0" b="0"/>
            <wp:docPr id="13697978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9797881" name="Picture 136979788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80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423696" w14:textId="05C8714C" w:rsidR="00873BA7" w:rsidRPr="0080688E" w:rsidRDefault="005F6ACA" w:rsidP="00873BA7">
      <w:pPr>
        <w:spacing w:line="360" w:lineRule="auto"/>
        <w:jc w:val="both"/>
        <w:rPr>
          <w:noProof/>
          <w:sz w:val="22"/>
          <w:szCs w:val="22"/>
          <w:lang w:val="en-US"/>
        </w:rPr>
      </w:pPr>
      <w:r w:rsidRPr="0080688E">
        <w:rPr>
          <w:b/>
          <w:bCs/>
          <w:noProof/>
          <w:sz w:val="22"/>
          <w:szCs w:val="22"/>
          <w:lang w:val="en-US"/>
        </w:rPr>
        <w:t xml:space="preserve">Supplementary Figure 2: (a) </w:t>
      </w:r>
      <w:r w:rsidRPr="0080688E">
        <w:rPr>
          <w:noProof/>
          <w:sz w:val="22"/>
          <w:szCs w:val="22"/>
          <w:lang w:val="en-US"/>
        </w:rPr>
        <w:t>Age distribution of participants who are included in the triple vaccine analysis per immunotype.</w:t>
      </w:r>
    </w:p>
    <w:p w14:paraId="321CC7FC" w14:textId="77777777" w:rsidR="005F6ACA" w:rsidRPr="0080688E" w:rsidRDefault="005F6ACA" w:rsidP="00873BA7">
      <w:pPr>
        <w:spacing w:line="360" w:lineRule="auto"/>
        <w:jc w:val="both"/>
        <w:rPr>
          <w:noProof/>
          <w:sz w:val="22"/>
          <w:szCs w:val="22"/>
          <w:lang w:val="en-US"/>
        </w:rPr>
      </w:pPr>
    </w:p>
    <w:p w14:paraId="62D45F24" w14:textId="77777777" w:rsidR="005F6ACA" w:rsidRPr="0080688E" w:rsidRDefault="005F6ACA" w:rsidP="00873BA7">
      <w:pPr>
        <w:spacing w:line="360" w:lineRule="auto"/>
        <w:jc w:val="both"/>
        <w:rPr>
          <w:noProof/>
          <w:sz w:val="22"/>
          <w:szCs w:val="22"/>
          <w:lang w:val="en-US"/>
        </w:rPr>
      </w:pPr>
    </w:p>
    <w:p w14:paraId="6D34E4C4" w14:textId="77777777" w:rsidR="00873BA7" w:rsidRPr="0080688E" w:rsidRDefault="00873BA7" w:rsidP="00873BA7">
      <w:pPr>
        <w:spacing w:line="360" w:lineRule="auto"/>
        <w:jc w:val="both"/>
        <w:rPr>
          <w:b/>
          <w:bCs/>
          <w:noProof/>
          <w:sz w:val="22"/>
          <w:szCs w:val="22"/>
          <w:lang w:val="en-US"/>
        </w:rPr>
      </w:pPr>
      <w:r w:rsidRPr="0080688E">
        <w:rPr>
          <w:b/>
          <w:bCs/>
          <w:noProof/>
          <w:sz w:val="22"/>
          <w:szCs w:val="22"/>
          <w:lang w:val="en-US"/>
        </w:rPr>
        <w:drawing>
          <wp:inline distT="0" distB="0" distL="0" distR="0" wp14:anchorId="221490F3" wp14:editId="0A096BF5">
            <wp:extent cx="5731510" cy="1880870"/>
            <wp:effectExtent l="0" t="0" r="0" b="0"/>
            <wp:docPr id="209253357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2533570" name="Picture 2092533570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80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392FF6" w14:textId="7109D4B1" w:rsidR="00873BA7" w:rsidRPr="0080688E" w:rsidRDefault="00873BA7" w:rsidP="00873BA7">
      <w:pPr>
        <w:spacing w:line="360" w:lineRule="auto"/>
        <w:jc w:val="both"/>
        <w:rPr>
          <w:b/>
          <w:bCs/>
          <w:noProof/>
          <w:sz w:val="22"/>
          <w:szCs w:val="22"/>
          <w:lang w:val="en-US"/>
        </w:rPr>
      </w:pPr>
      <w:r w:rsidRPr="0080688E">
        <w:rPr>
          <w:b/>
          <w:bCs/>
          <w:noProof/>
          <w:sz w:val="22"/>
          <w:szCs w:val="22"/>
          <w:lang w:val="en-US"/>
        </w:rPr>
        <w:t xml:space="preserve">Supplementary Figure </w:t>
      </w:r>
      <w:r w:rsidR="005F6ACA" w:rsidRPr="0080688E">
        <w:rPr>
          <w:b/>
          <w:bCs/>
          <w:noProof/>
          <w:sz w:val="22"/>
          <w:szCs w:val="22"/>
          <w:lang w:val="en-US"/>
        </w:rPr>
        <w:t>3</w:t>
      </w:r>
      <w:r w:rsidRPr="0080688E">
        <w:rPr>
          <w:b/>
          <w:bCs/>
          <w:noProof/>
          <w:sz w:val="22"/>
          <w:szCs w:val="22"/>
          <w:lang w:val="en-US"/>
        </w:rPr>
        <w:t>: (a)</w:t>
      </w:r>
      <w:r w:rsidRPr="0080688E">
        <w:rPr>
          <w:noProof/>
          <w:sz w:val="22"/>
          <w:szCs w:val="22"/>
          <w:lang w:val="en-US"/>
        </w:rPr>
        <w:t xml:space="preserve"> Age differences between sex, </w:t>
      </w:r>
      <w:r w:rsidRPr="0080688E">
        <w:rPr>
          <w:b/>
          <w:bCs/>
          <w:noProof/>
          <w:sz w:val="22"/>
          <w:szCs w:val="22"/>
          <w:lang w:val="en-US"/>
        </w:rPr>
        <w:t>(b)</w:t>
      </w:r>
      <w:r w:rsidRPr="0080688E">
        <w:rPr>
          <w:noProof/>
          <w:sz w:val="22"/>
          <w:szCs w:val="22"/>
          <w:lang w:val="en-US"/>
        </w:rPr>
        <w:t xml:space="preserve"> CMV-seropositivity, </w:t>
      </w:r>
      <w:r w:rsidRPr="0080688E">
        <w:rPr>
          <w:b/>
          <w:bCs/>
          <w:noProof/>
          <w:sz w:val="22"/>
          <w:szCs w:val="22"/>
          <w:lang w:val="en-US"/>
        </w:rPr>
        <w:t>(c)</w:t>
      </w:r>
      <w:r w:rsidRPr="0080688E">
        <w:rPr>
          <w:noProof/>
          <w:sz w:val="22"/>
          <w:szCs w:val="22"/>
          <w:lang w:val="en-US"/>
        </w:rPr>
        <w:t xml:space="preserve"> between CMV+ males and females and CMV- males and females. </w:t>
      </w:r>
      <w:r w:rsidRPr="0080688E">
        <w:rPr>
          <w:sz w:val="22"/>
          <w:szCs w:val="22"/>
          <w:lang w:val="en-US"/>
        </w:rPr>
        <w:t xml:space="preserve">The significance was determined by Mann-Whitney-Wilcoxon test. ns </w:t>
      </w:r>
      <w:r w:rsidRPr="0080688E">
        <w:rPr>
          <w:i/>
          <w:iCs/>
          <w:sz w:val="22"/>
          <w:szCs w:val="22"/>
          <w:lang w:val="en-US"/>
        </w:rPr>
        <w:t>P</w:t>
      </w:r>
      <w:r w:rsidRPr="0080688E">
        <w:rPr>
          <w:sz w:val="22"/>
          <w:szCs w:val="22"/>
          <w:lang w:val="en-US"/>
        </w:rPr>
        <w:t> &gt; 0.05</w:t>
      </w:r>
    </w:p>
    <w:p w14:paraId="29F1B47B" w14:textId="77777777" w:rsidR="00873BA7" w:rsidRPr="0080688E" w:rsidRDefault="00873BA7" w:rsidP="00873BA7">
      <w:pPr>
        <w:spacing w:line="360" w:lineRule="auto"/>
        <w:jc w:val="both"/>
        <w:rPr>
          <w:b/>
          <w:bCs/>
          <w:noProof/>
          <w:sz w:val="22"/>
          <w:szCs w:val="22"/>
          <w:lang w:val="en-US"/>
        </w:rPr>
      </w:pPr>
    </w:p>
    <w:p w14:paraId="38A58A6E" w14:textId="77777777" w:rsidR="00873BA7" w:rsidRPr="0080688E" w:rsidRDefault="00873BA7" w:rsidP="00873BA7">
      <w:pPr>
        <w:spacing w:line="360" w:lineRule="auto"/>
        <w:jc w:val="both"/>
        <w:rPr>
          <w:sz w:val="22"/>
          <w:szCs w:val="22"/>
          <w:lang w:val="en-US"/>
        </w:rPr>
      </w:pPr>
      <w:r w:rsidRPr="0080688E">
        <w:rPr>
          <w:noProof/>
          <w:sz w:val="22"/>
          <w:szCs w:val="22"/>
          <w:lang w:val="en-US"/>
        </w:rPr>
        <w:lastRenderedPageBreak/>
        <w:drawing>
          <wp:inline distT="0" distB="0" distL="0" distR="0" wp14:anchorId="267F59E4" wp14:editId="7EA84908">
            <wp:extent cx="5731510" cy="2887980"/>
            <wp:effectExtent l="0" t="0" r="0" b="0"/>
            <wp:docPr id="88650787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6507876" name="Picture 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87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BC7D32" w14:textId="2C998E0C" w:rsidR="00873BA7" w:rsidRPr="0080688E" w:rsidRDefault="00873BA7" w:rsidP="00873BA7">
      <w:pPr>
        <w:spacing w:line="360" w:lineRule="auto"/>
        <w:jc w:val="both"/>
        <w:rPr>
          <w:sz w:val="22"/>
          <w:szCs w:val="22"/>
          <w:lang w:val="en-US"/>
        </w:rPr>
      </w:pPr>
      <w:r w:rsidRPr="0080688E">
        <w:rPr>
          <w:b/>
          <w:bCs/>
          <w:noProof/>
          <w:sz w:val="22"/>
          <w:szCs w:val="22"/>
          <w:lang w:val="en-US"/>
        </w:rPr>
        <w:t xml:space="preserve">Supplementary Figure </w:t>
      </w:r>
      <w:r w:rsidR="005F6ACA" w:rsidRPr="0080688E">
        <w:rPr>
          <w:b/>
          <w:bCs/>
          <w:noProof/>
          <w:sz w:val="22"/>
          <w:szCs w:val="22"/>
          <w:lang w:val="en-US"/>
        </w:rPr>
        <w:t>4</w:t>
      </w:r>
      <w:r w:rsidRPr="0080688E">
        <w:rPr>
          <w:b/>
          <w:bCs/>
          <w:noProof/>
          <w:sz w:val="22"/>
          <w:szCs w:val="22"/>
          <w:lang w:val="en-US"/>
        </w:rPr>
        <w:t xml:space="preserve">:  </w:t>
      </w:r>
      <w:r w:rsidRPr="0080688E">
        <w:rPr>
          <w:noProof/>
          <w:sz w:val="22"/>
          <w:szCs w:val="22"/>
          <w:lang w:val="en-US"/>
        </w:rPr>
        <w:t xml:space="preserve">Spearman correlations between immune entropy and concentrations of the following serum proteins: </w:t>
      </w:r>
      <w:r w:rsidRPr="0080688E">
        <w:rPr>
          <w:b/>
          <w:bCs/>
          <w:noProof/>
          <w:sz w:val="22"/>
          <w:szCs w:val="22"/>
          <w:lang w:val="en-US"/>
        </w:rPr>
        <w:t>(a)</w:t>
      </w:r>
      <w:r w:rsidRPr="0080688E">
        <w:rPr>
          <w:noProof/>
          <w:sz w:val="22"/>
          <w:szCs w:val="22"/>
          <w:lang w:val="en-US"/>
        </w:rPr>
        <w:t xml:space="preserve"> YKL-40, </w:t>
      </w:r>
      <w:r w:rsidRPr="0080688E">
        <w:rPr>
          <w:b/>
          <w:bCs/>
          <w:noProof/>
          <w:sz w:val="22"/>
          <w:szCs w:val="22"/>
          <w:lang w:val="en-US"/>
        </w:rPr>
        <w:t>(b)</w:t>
      </w:r>
      <w:r w:rsidRPr="0080688E">
        <w:rPr>
          <w:noProof/>
          <w:sz w:val="22"/>
          <w:szCs w:val="22"/>
          <w:lang w:val="en-US"/>
        </w:rPr>
        <w:t xml:space="preserve"> CXCL10, </w:t>
      </w:r>
      <w:r w:rsidRPr="0080688E">
        <w:rPr>
          <w:b/>
          <w:bCs/>
          <w:noProof/>
          <w:sz w:val="22"/>
          <w:szCs w:val="22"/>
          <w:lang w:val="en-US"/>
        </w:rPr>
        <w:t>(c)</w:t>
      </w:r>
      <w:r w:rsidRPr="0080688E">
        <w:rPr>
          <w:noProof/>
          <w:sz w:val="22"/>
          <w:szCs w:val="22"/>
          <w:lang w:val="en-US"/>
        </w:rPr>
        <w:t xml:space="preserve"> IL-1RA,</w:t>
      </w:r>
      <w:r w:rsidRPr="0080688E">
        <w:rPr>
          <w:b/>
          <w:bCs/>
          <w:noProof/>
          <w:sz w:val="22"/>
          <w:szCs w:val="22"/>
          <w:lang w:val="en-US"/>
        </w:rPr>
        <w:t xml:space="preserve"> (d)</w:t>
      </w:r>
      <w:r w:rsidRPr="0080688E">
        <w:rPr>
          <w:noProof/>
          <w:sz w:val="22"/>
          <w:szCs w:val="22"/>
          <w:lang w:val="en-US"/>
        </w:rPr>
        <w:t xml:space="preserve"> CRP,</w:t>
      </w:r>
      <w:r w:rsidRPr="0080688E">
        <w:rPr>
          <w:b/>
          <w:bCs/>
          <w:noProof/>
          <w:sz w:val="22"/>
          <w:szCs w:val="22"/>
          <w:lang w:val="en-US"/>
        </w:rPr>
        <w:t xml:space="preserve"> (e)</w:t>
      </w:r>
      <w:r w:rsidRPr="0080688E">
        <w:rPr>
          <w:noProof/>
          <w:sz w:val="22"/>
          <w:szCs w:val="22"/>
          <w:lang w:val="en-US"/>
        </w:rPr>
        <w:t xml:space="preserve"> IFNg,</w:t>
      </w:r>
      <w:r w:rsidRPr="0080688E">
        <w:rPr>
          <w:b/>
          <w:bCs/>
          <w:noProof/>
          <w:sz w:val="22"/>
          <w:szCs w:val="22"/>
          <w:lang w:val="en-US"/>
        </w:rPr>
        <w:t xml:space="preserve"> (f)</w:t>
      </w:r>
      <w:r w:rsidRPr="0080688E">
        <w:rPr>
          <w:noProof/>
          <w:sz w:val="22"/>
          <w:szCs w:val="22"/>
          <w:lang w:val="en-US"/>
        </w:rPr>
        <w:t xml:space="preserve"> IL-6,</w:t>
      </w:r>
      <w:r w:rsidRPr="0080688E">
        <w:rPr>
          <w:b/>
          <w:bCs/>
          <w:noProof/>
          <w:sz w:val="22"/>
          <w:szCs w:val="22"/>
          <w:lang w:val="en-US"/>
        </w:rPr>
        <w:t xml:space="preserve"> (g)</w:t>
      </w:r>
      <w:r w:rsidRPr="0080688E">
        <w:rPr>
          <w:noProof/>
          <w:sz w:val="22"/>
          <w:szCs w:val="22"/>
          <w:lang w:val="en-US"/>
        </w:rPr>
        <w:t xml:space="preserve"> Neopterin,</w:t>
      </w:r>
      <w:r w:rsidRPr="0080688E">
        <w:rPr>
          <w:b/>
          <w:bCs/>
          <w:noProof/>
          <w:sz w:val="22"/>
          <w:szCs w:val="22"/>
          <w:lang w:val="en-US"/>
        </w:rPr>
        <w:t xml:space="preserve"> (h)</w:t>
      </w:r>
      <w:r w:rsidRPr="0080688E">
        <w:rPr>
          <w:noProof/>
          <w:sz w:val="22"/>
          <w:szCs w:val="22"/>
          <w:lang w:val="en-US"/>
        </w:rPr>
        <w:t xml:space="preserve"> sCD163.Correlations that were statistically significant after BH correction are reported. Axis ticks are log10 transformed. </w:t>
      </w:r>
    </w:p>
    <w:p w14:paraId="5CA65B6F" w14:textId="443B82E2" w:rsidR="00C01DA8" w:rsidRDefault="00A5273A" w:rsidP="00A5273A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7862AC5A" w14:textId="77777777" w:rsidR="00C01DA8" w:rsidRPr="0080688E" w:rsidRDefault="00C01DA8" w:rsidP="00A5273A">
      <w:pPr>
        <w:rPr>
          <w:b/>
          <w:bCs/>
          <w:sz w:val="22"/>
          <w:szCs w:val="22"/>
          <w:lang w:val="en-US"/>
        </w:rPr>
      </w:pPr>
    </w:p>
    <w:p w14:paraId="7E01BDF5" w14:textId="77777777" w:rsidR="00873BA7" w:rsidRPr="0080688E" w:rsidRDefault="00873BA7" w:rsidP="00873BA7">
      <w:pPr>
        <w:spacing w:line="360" w:lineRule="auto"/>
        <w:jc w:val="both"/>
        <w:rPr>
          <w:b/>
          <w:bCs/>
          <w:sz w:val="22"/>
          <w:szCs w:val="22"/>
          <w:lang w:val="en-US"/>
        </w:rPr>
      </w:pPr>
      <w:r w:rsidRPr="0080688E">
        <w:rPr>
          <w:b/>
          <w:bCs/>
          <w:sz w:val="22"/>
          <w:szCs w:val="22"/>
          <w:lang w:val="en-US"/>
        </w:rPr>
        <w:t>Supplementary Table 1</w:t>
      </w:r>
      <w:r w:rsidRPr="0080688E">
        <w:rPr>
          <w:sz w:val="22"/>
          <w:szCs w:val="22"/>
          <w:lang w:val="en-US"/>
        </w:rPr>
        <w:t>: Immune subset variables used in immune entropy calculation in VITAL and validation cohort</w:t>
      </w:r>
    </w:p>
    <w:tbl>
      <w:tblPr>
        <w:tblW w:w="88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53"/>
        <w:gridCol w:w="3151"/>
        <w:gridCol w:w="2859"/>
      </w:tblGrid>
      <w:tr w:rsidR="00A5273A" w:rsidRPr="00E624A6" w14:paraId="596CE2E9" w14:textId="77777777" w:rsidTr="00A5273A">
        <w:trPr>
          <w:trHeight w:val="478"/>
        </w:trPr>
        <w:tc>
          <w:tcPr>
            <w:tcW w:w="2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60B16BCA" w14:textId="77777777" w:rsidR="00A5273A" w:rsidRPr="00A5273A" w:rsidRDefault="00A5273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A5273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VITAL cohort immune entropy variables (percentage of WBC)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118121AB" w14:textId="77777777" w:rsidR="00A5273A" w:rsidRPr="00A5273A" w:rsidRDefault="00A5273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5273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Validation (ISA) cohort immune entropy variables (percentage of WBC)</w:t>
            </w:r>
          </w:p>
        </w:tc>
        <w:tc>
          <w:tcPr>
            <w:tcW w:w="2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21F54536" w14:textId="77777777" w:rsidR="00A5273A" w:rsidRPr="00A5273A" w:rsidRDefault="00A5273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5273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RECOVAC cohort immune entropy variables (percentage of WBC)</w:t>
            </w:r>
          </w:p>
        </w:tc>
      </w:tr>
      <w:tr w:rsidR="00A5273A" w:rsidRPr="00A5273A" w14:paraId="18EE34DF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49EA9F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granulocytes</w:t>
            </w:r>
            <w:proofErr w:type="spellEnd"/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BAB7C4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granulocytes</w:t>
            </w:r>
            <w:proofErr w:type="spellEnd"/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28CA85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5273A" w:rsidRPr="00A5273A" w14:paraId="1A931F20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6F1FB7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lymphocytes</w:t>
            </w:r>
            <w:proofErr w:type="spellEnd"/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2054A6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lymphocytes</w:t>
            </w:r>
            <w:proofErr w:type="spellEnd"/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5C1B60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lymphocytes</w:t>
            </w:r>
            <w:proofErr w:type="spellEnd"/>
          </w:p>
        </w:tc>
      </w:tr>
      <w:tr w:rsidR="00A5273A" w:rsidRPr="00A5273A" w14:paraId="2B3164AC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1DBBA9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3+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B4FC3E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3+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3D92B1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3+</w:t>
            </w:r>
          </w:p>
        </w:tc>
      </w:tr>
      <w:tr w:rsidR="00A5273A" w:rsidRPr="00A5273A" w14:paraId="18030828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EFE231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4+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C5451F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4+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F98F81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4+</w:t>
            </w:r>
          </w:p>
        </w:tc>
      </w:tr>
      <w:tr w:rsidR="00A5273A" w:rsidRPr="00A5273A" w14:paraId="19B35DD3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5C942A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D4+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Tcm</w:t>
            </w:r>
            <w:proofErr w:type="spellEnd"/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ACDA7C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D4+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Tcm</w:t>
            </w:r>
            <w:proofErr w:type="spellEnd"/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46AEFA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D4+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Tcm</w:t>
            </w:r>
            <w:proofErr w:type="spellEnd"/>
          </w:p>
        </w:tc>
      </w:tr>
      <w:tr w:rsidR="00A5273A" w:rsidRPr="00A5273A" w14:paraId="3C48BD92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23398D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4+ Tem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639E28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D4+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Teff</w:t>
            </w:r>
            <w:proofErr w:type="spellEnd"/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B72664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4+ Tem</w:t>
            </w:r>
          </w:p>
        </w:tc>
      </w:tr>
      <w:tr w:rsidR="00A5273A" w:rsidRPr="00A5273A" w14:paraId="0225754D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9D4B9A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D4+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Teff</w:t>
            </w:r>
            <w:proofErr w:type="spellEnd"/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6A2A50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D4+ Tem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E610F5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D4+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Teff</w:t>
            </w:r>
            <w:proofErr w:type="spellEnd"/>
          </w:p>
        </w:tc>
      </w:tr>
      <w:tr w:rsidR="00A5273A" w:rsidRPr="00A5273A" w14:paraId="46CA4AF2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11CCD5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D4+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TrueNaive</w:t>
            </w:r>
            <w:proofErr w:type="spellEnd"/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EBFA9F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D4+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Tn</w:t>
            </w:r>
            <w:proofErr w:type="spellEnd"/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FA7E41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D4+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TrueNaive</w:t>
            </w:r>
            <w:proofErr w:type="spellEnd"/>
          </w:p>
        </w:tc>
      </w:tr>
      <w:tr w:rsidR="00A5273A" w:rsidRPr="00A5273A" w14:paraId="3A747A42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A9FCC1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4+ Tscm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5265F5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1E4CC9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4+ Tscm</w:t>
            </w:r>
          </w:p>
        </w:tc>
      </w:tr>
      <w:tr w:rsidR="00A5273A" w:rsidRPr="00A5273A" w14:paraId="39DBB250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831B82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4+ Treg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C3026C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4+ Treg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40CBE9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4+ Treg</w:t>
            </w:r>
          </w:p>
        </w:tc>
      </w:tr>
      <w:tr w:rsidR="00A5273A" w:rsidRPr="00A5273A" w14:paraId="2A9F588E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548CE4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D4+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Treg</w:t>
            </w:r>
            <w:proofErr w:type="spellEnd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Tcm</w:t>
            </w:r>
            <w:proofErr w:type="spellEnd"/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ADDAE7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D4+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Treg</w:t>
            </w:r>
            <w:proofErr w:type="spellEnd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Tcm</w:t>
            </w:r>
            <w:proofErr w:type="spellEnd"/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B37BC1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D4+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Treg</w:t>
            </w:r>
            <w:proofErr w:type="spellEnd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Tcm</w:t>
            </w:r>
            <w:proofErr w:type="spellEnd"/>
          </w:p>
        </w:tc>
      </w:tr>
      <w:tr w:rsidR="00A5273A" w:rsidRPr="00A5273A" w14:paraId="3CF21D0D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151754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4+ Treg Tem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2CBFE4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4+ Treg Tem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CA6785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4+ Treg Tem</w:t>
            </w:r>
          </w:p>
        </w:tc>
      </w:tr>
      <w:tr w:rsidR="00A5273A" w:rsidRPr="00A5273A" w14:paraId="6A4CFC80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515D5B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D4+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Treg</w:t>
            </w:r>
            <w:proofErr w:type="spellEnd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Tn</w:t>
            </w:r>
            <w:proofErr w:type="spellEnd"/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773988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D4+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Treg</w:t>
            </w:r>
            <w:proofErr w:type="spellEnd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Tn</w:t>
            </w:r>
            <w:proofErr w:type="spellEnd"/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E70F90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D4+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Treg</w:t>
            </w:r>
            <w:proofErr w:type="spellEnd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Tn</w:t>
            </w:r>
            <w:proofErr w:type="spellEnd"/>
          </w:p>
        </w:tc>
      </w:tr>
      <w:tr w:rsidR="00A5273A" w:rsidRPr="00A5273A" w14:paraId="2B61E239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7F97A3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4+ Treg CD38+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E91997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877360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4+ Treg CD38+</w:t>
            </w:r>
          </w:p>
        </w:tc>
      </w:tr>
      <w:tr w:rsidR="00A5273A" w:rsidRPr="00A5273A" w14:paraId="625FEA28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306EF6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4+ Treg HLA-DR+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1DAD6F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933B8A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4+ Treg HLA-DR+</w:t>
            </w:r>
          </w:p>
        </w:tc>
      </w:tr>
      <w:tr w:rsidR="00A5273A" w:rsidRPr="00A5273A" w14:paraId="533B42E2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A6F63F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4+ Treg CD95+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419013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4103CA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4+ Treg CD95+</w:t>
            </w:r>
          </w:p>
        </w:tc>
      </w:tr>
      <w:tr w:rsidR="00A5273A" w:rsidRPr="00A5273A" w14:paraId="024AAF99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81C486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4+ CD38+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5D1C26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4+ CD38+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0DC4FB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4+ CD38+</w:t>
            </w:r>
          </w:p>
        </w:tc>
      </w:tr>
      <w:tr w:rsidR="00A5273A" w:rsidRPr="00A5273A" w14:paraId="159EC665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3F2EF7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4+ CD38+HLA-DR+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F97DEB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4+ CD38+HLADR+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607615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4+ CD38+HLA-DR+</w:t>
            </w:r>
          </w:p>
        </w:tc>
      </w:tr>
      <w:tr w:rsidR="00A5273A" w:rsidRPr="00A5273A" w14:paraId="639F4804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2DBE1A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4+ HLA-DR+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E2A1C6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4+HLA-DR+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64D07F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4+ HLA-DR+</w:t>
            </w:r>
          </w:p>
        </w:tc>
      </w:tr>
      <w:tr w:rsidR="00A5273A" w:rsidRPr="00A5273A" w14:paraId="4BE3B56A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9AA96A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4+ CD95+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623580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AB6237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4+ CD95+</w:t>
            </w:r>
          </w:p>
        </w:tc>
      </w:tr>
      <w:tr w:rsidR="00A5273A" w:rsidRPr="00A5273A" w14:paraId="432F3ACD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B390C0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4+ CXCR5+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C50F81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4+ CXCR5+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F0CE83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4+ CXCR5+</w:t>
            </w:r>
          </w:p>
        </w:tc>
      </w:tr>
      <w:tr w:rsidR="00A5273A" w:rsidRPr="00A5273A" w14:paraId="66BAFA10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EFA1B1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4+ CXCR5+CD38+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1AC743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5B2582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4+ CXCR5+CD38+</w:t>
            </w:r>
          </w:p>
        </w:tc>
      </w:tr>
      <w:tr w:rsidR="00A5273A" w:rsidRPr="00E624A6" w14:paraId="027503F1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18322C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D4+ CXCR5+CD38-HLA-DR-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498D36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BB388B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D4+ CXCR5+CD38-HLA-DR-</w:t>
            </w:r>
          </w:p>
        </w:tc>
      </w:tr>
      <w:tr w:rsidR="00A5273A" w:rsidRPr="00A5273A" w14:paraId="6C82A165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24E70D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4+ CXCR5+CD95+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C0C7E6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C19BCC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4+ CXCR5+CD95+</w:t>
            </w:r>
          </w:p>
        </w:tc>
      </w:tr>
      <w:tr w:rsidR="00A5273A" w:rsidRPr="00A5273A" w14:paraId="0A2E3D27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769A0C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D4+ CXCR5+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Tcm</w:t>
            </w:r>
            <w:proofErr w:type="spellEnd"/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00B006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D4+ CXCR5+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Tcm</w:t>
            </w:r>
            <w:proofErr w:type="spellEnd"/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6DC513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D4+ CXCR5+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Tcm</w:t>
            </w:r>
            <w:proofErr w:type="spellEnd"/>
          </w:p>
        </w:tc>
      </w:tr>
      <w:tr w:rsidR="00A5273A" w:rsidRPr="00A5273A" w14:paraId="6CD10657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ECAD14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4+ CXCR5+ Tem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B89CAD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4+ CXCR5+ Tem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5F6C78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4+ CXCR5+ Tem</w:t>
            </w:r>
          </w:p>
        </w:tc>
      </w:tr>
      <w:tr w:rsidR="00A5273A" w:rsidRPr="00A5273A" w14:paraId="69F7847D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ED3423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D4+ CXCR5+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Tn</w:t>
            </w:r>
            <w:proofErr w:type="spellEnd"/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F5F85D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D4+ CXCR5+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Tn</w:t>
            </w:r>
            <w:proofErr w:type="spellEnd"/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45AC7F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D4+ CXCR5+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Tn</w:t>
            </w:r>
            <w:proofErr w:type="spellEnd"/>
          </w:p>
        </w:tc>
      </w:tr>
      <w:tr w:rsidR="00A5273A" w:rsidRPr="00A5273A" w14:paraId="289459AB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A28F18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8+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5863D6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8+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FAD398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8+</w:t>
            </w:r>
          </w:p>
        </w:tc>
      </w:tr>
      <w:tr w:rsidR="00A5273A" w:rsidRPr="00A5273A" w14:paraId="7166DFBB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40BABA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D8+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Tcm</w:t>
            </w:r>
            <w:proofErr w:type="spellEnd"/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4867F4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D8+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Tcm</w:t>
            </w:r>
            <w:proofErr w:type="spellEnd"/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C8FB8C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D8+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Tcm</w:t>
            </w:r>
            <w:proofErr w:type="spellEnd"/>
          </w:p>
        </w:tc>
      </w:tr>
      <w:tr w:rsidR="00A5273A" w:rsidRPr="00A5273A" w14:paraId="2EC45BA6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A1F9C7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8+ Tem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F8100C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D8+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Teff</w:t>
            </w:r>
            <w:proofErr w:type="spellEnd"/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8C8482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8+ Tem</w:t>
            </w:r>
          </w:p>
        </w:tc>
      </w:tr>
      <w:tr w:rsidR="00A5273A" w:rsidRPr="00A5273A" w14:paraId="766A7016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FCC2C6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D8+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Teff</w:t>
            </w:r>
            <w:proofErr w:type="spellEnd"/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C90D1C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D8+ Tem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08A338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D8+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Teff</w:t>
            </w:r>
            <w:proofErr w:type="spellEnd"/>
          </w:p>
        </w:tc>
      </w:tr>
      <w:tr w:rsidR="00A5273A" w:rsidRPr="00A5273A" w14:paraId="619A61B4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5AE68A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D8+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TrueNaive</w:t>
            </w:r>
            <w:proofErr w:type="spellEnd"/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4B215C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D8+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Tn</w:t>
            </w:r>
            <w:proofErr w:type="spellEnd"/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4BAF8C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D8+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TrueNaive</w:t>
            </w:r>
            <w:proofErr w:type="spellEnd"/>
          </w:p>
        </w:tc>
      </w:tr>
      <w:tr w:rsidR="00A5273A" w:rsidRPr="00A5273A" w14:paraId="74BB8F2F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A31A0B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8+ Tscm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2B082A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E509F3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8+ Tscm</w:t>
            </w:r>
          </w:p>
        </w:tc>
      </w:tr>
      <w:tr w:rsidR="00A5273A" w:rsidRPr="00A5273A" w14:paraId="6B84E0F8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70EB18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8+ CD38+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F7DCA6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8+ CD38+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D8997C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8+ CD38+</w:t>
            </w:r>
          </w:p>
        </w:tc>
      </w:tr>
      <w:tr w:rsidR="00A5273A" w:rsidRPr="00A5273A" w14:paraId="1194C613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B76967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8+ CD38+HLA-DR+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53700F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8+ CD38+HLADR+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FEA88C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8+ CD38+HLA-DR+</w:t>
            </w:r>
          </w:p>
        </w:tc>
      </w:tr>
      <w:tr w:rsidR="00A5273A" w:rsidRPr="00A5273A" w14:paraId="45CA7066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7F77C2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8+ HLA-DR+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221170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8+HLA-DR+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03C5DC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8+ HLA-DR+</w:t>
            </w:r>
          </w:p>
        </w:tc>
      </w:tr>
      <w:tr w:rsidR="00A5273A" w:rsidRPr="00A5273A" w14:paraId="40849922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46CCFA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8+ CD95+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325714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438651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8+ CD95+</w:t>
            </w:r>
          </w:p>
        </w:tc>
      </w:tr>
      <w:tr w:rsidR="00A5273A" w:rsidRPr="00A5273A" w14:paraId="5400E5EA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F380AC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8+ CXCR5+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9C1FB9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8+ CXCR5+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79E2DB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8+ CXCR5+</w:t>
            </w:r>
          </w:p>
        </w:tc>
      </w:tr>
      <w:tr w:rsidR="00A5273A" w:rsidRPr="00A5273A" w14:paraId="341AEF52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8133AD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8+ CXCR5+CD95+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A83C62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21287D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8+ CXCR5+CD95+</w:t>
            </w:r>
          </w:p>
        </w:tc>
      </w:tr>
      <w:tr w:rsidR="00A5273A" w:rsidRPr="00A5273A" w14:paraId="7C183AC0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5BE134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D8+ CXCR5+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Tcm</w:t>
            </w:r>
            <w:proofErr w:type="spellEnd"/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DB3526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D8+ CXCR5+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Tcm</w:t>
            </w:r>
            <w:proofErr w:type="spellEnd"/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92C18E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D8+ CXCR5+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Tcm</w:t>
            </w:r>
            <w:proofErr w:type="spellEnd"/>
          </w:p>
        </w:tc>
      </w:tr>
      <w:tr w:rsidR="00A5273A" w:rsidRPr="00A5273A" w14:paraId="16DA5180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92D39B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8+ CXCR5+ Tem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CCC4E3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8+ CXCR5+ Tem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AA21AB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8+ CXCR5+ Tem</w:t>
            </w:r>
          </w:p>
        </w:tc>
      </w:tr>
      <w:tr w:rsidR="00A5273A" w:rsidRPr="00A5273A" w14:paraId="2627C30A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754DB4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D8+ CXCR5+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Tn</w:t>
            </w:r>
            <w:proofErr w:type="spellEnd"/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32C0B1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D8+ CXCR5+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Tn</w:t>
            </w:r>
            <w:proofErr w:type="spellEnd"/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171906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D8+ CXCR5+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Tn</w:t>
            </w:r>
            <w:proofErr w:type="spellEnd"/>
          </w:p>
        </w:tc>
      </w:tr>
      <w:tr w:rsidR="00A5273A" w:rsidRPr="00A5273A" w14:paraId="31E45239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721186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D8+ CXCR5+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Teff</w:t>
            </w:r>
            <w:proofErr w:type="spellEnd"/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17390A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D8+ CXCR5+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Teff</w:t>
            </w:r>
            <w:proofErr w:type="spellEnd"/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F41C08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D8+ CXCR5+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Teff</w:t>
            </w:r>
            <w:proofErr w:type="spellEnd"/>
          </w:p>
        </w:tc>
      </w:tr>
      <w:tr w:rsidR="00A5273A" w:rsidRPr="00A5273A" w14:paraId="5EC5D54B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331D2A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3-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F2A08A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3-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057E2A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3-</w:t>
            </w:r>
          </w:p>
        </w:tc>
      </w:tr>
      <w:tr w:rsidR="00A5273A" w:rsidRPr="00A5273A" w14:paraId="604B7CBB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947563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56bright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683A51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56bright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23016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5273A" w:rsidRPr="00A5273A" w14:paraId="000DC941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FCE960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56bright CD38+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91EC34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56bright CD38+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1F690B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5273A" w:rsidRPr="00A5273A" w14:paraId="593A517B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EE78A3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56dim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96DDA1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56dim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C15DDB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5273A" w:rsidRPr="00A5273A" w14:paraId="3CDA5605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54BAFE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56dim CD38+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967DEA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56dim CD38+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69331A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5273A" w:rsidRPr="00A5273A" w14:paraId="59AC0AFC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22D51C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56neg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565E1A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56neg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64D780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5273A" w:rsidRPr="00A5273A" w14:paraId="6C43BECD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2E5C4F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56neg HLA-DR+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9818B7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56neg HLA-DR+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F91267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5273A" w:rsidRPr="00A5273A" w14:paraId="63B6F39B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FB9FF3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19+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34399E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19+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93447B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D19+</w:t>
            </w:r>
          </w:p>
        </w:tc>
      </w:tr>
      <w:tr w:rsidR="00A5273A" w:rsidRPr="00E624A6" w14:paraId="77540500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AC61BD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 DN memory IgD-CD27-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2E8718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 DN memory IgD-CD27-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01923E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 DN memory IgD-CD27-</w:t>
            </w:r>
          </w:p>
        </w:tc>
      </w:tr>
      <w:tr w:rsidR="00A5273A" w:rsidRPr="00A5273A" w14:paraId="2E94E397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50BED8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B memory IgD+CD27+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B64966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B memory IgD+CD27+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2A9B4E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B memory IgD+CD27+</w:t>
            </w:r>
          </w:p>
        </w:tc>
      </w:tr>
      <w:tr w:rsidR="00A5273A" w:rsidRPr="00A5273A" w14:paraId="18AFA7BB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EBF30C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B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naive</w:t>
            </w:r>
            <w:proofErr w:type="spellEnd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D+CD27-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D7C903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B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naive</w:t>
            </w:r>
            <w:proofErr w:type="spellEnd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D+CD27-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472DA9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B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naive</w:t>
            </w:r>
            <w:proofErr w:type="spellEnd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D+CD27-</w:t>
            </w:r>
          </w:p>
        </w:tc>
      </w:tr>
      <w:tr w:rsidR="00A5273A" w:rsidRPr="00E624A6" w14:paraId="0593B808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C263D0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 switched memory IgD-CD27+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7BE2DA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 switched memory IgD-CD27+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BA9932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 switched memory IgD-CD27+</w:t>
            </w:r>
          </w:p>
        </w:tc>
      </w:tr>
      <w:tr w:rsidR="00A5273A" w:rsidRPr="00A5273A" w14:paraId="1CE169A3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07CC79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monocytes</w:t>
            </w:r>
            <w:proofErr w:type="spellEnd"/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3BEEF6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monocytes</w:t>
            </w:r>
            <w:proofErr w:type="spellEnd"/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4B2543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monocytes</w:t>
            </w:r>
            <w:proofErr w:type="spellEnd"/>
          </w:p>
        </w:tc>
      </w:tr>
      <w:tr w:rsidR="00A5273A" w:rsidRPr="00A5273A" w14:paraId="7BD6070F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9E5415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monocytes</w:t>
            </w:r>
            <w:proofErr w:type="spellEnd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lassical</w:t>
            </w:r>
            <w:proofErr w:type="spellEnd"/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0C5024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monocytes</w:t>
            </w:r>
            <w:proofErr w:type="spellEnd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classical</w:t>
            </w:r>
            <w:proofErr w:type="spellEnd"/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6B5CDA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5273A" w:rsidRPr="00A5273A" w14:paraId="68500C87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D9D1EB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monocytes</w:t>
            </w:r>
            <w:proofErr w:type="spellEnd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intermediate</w:t>
            </w:r>
            <w:proofErr w:type="spellEnd"/>
          </w:p>
        </w:tc>
        <w:tc>
          <w:tcPr>
            <w:tcW w:w="31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70DCC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monocytes</w:t>
            </w:r>
            <w:proofErr w:type="spellEnd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intermediate+nonclassical</w:t>
            </w:r>
            <w:proofErr w:type="spellEnd"/>
          </w:p>
        </w:tc>
        <w:tc>
          <w:tcPr>
            <w:tcW w:w="28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91464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5273A" w:rsidRPr="00A5273A" w14:paraId="30C7DBA6" w14:textId="77777777" w:rsidTr="00A5273A">
        <w:trPr>
          <w:trHeight w:val="156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FD8CD4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monocytes</w:t>
            </w:r>
            <w:proofErr w:type="spellEnd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273A">
              <w:rPr>
                <w:rFonts w:ascii="Calibri" w:hAnsi="Calibri" w:cs="Calibri"/>
                <w:color w:val="000000"/>
                <w:sz w:val="16"/>
                <w:szCs w:val="16"/>
              </w:rPr>
              <w:t>nonclassical</w:t>
            </w:r>
            <w:proofErr w:type="spellEnd"/>
          </w:p>
        </w:tc>
        <w:tc>
          <w:tcPr>
            <w:tcW w:w="31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08F89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8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F518A" w14:textId="77777777" w:rsidR="00A5273A" w:rsidRPr="00A5273A" w:rsidRDefault="00A5273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</w:tbl>
    <w:p w14:paraId="23E14948" w14:textId="1BBC19A7" w:rsidR="00873BA7" w:rsidRPr="0080688E" w:rsidRDefault="00873BA7" w:rsidP="00873BA7">
      <w:pPr>
        <w:spacing w:line="360" w:lineRule="auto"/>
        <w:jc w:val="both"/>
        <w:rPr>
          <w:b/>
          <w:bCs/>
          <w:noProof/>
          <w:sz w:val="22"/>
          <w:szCs w:val="22"/>
          <w:lang w:val="en-US"/>
        </w:rPr>
      </w:pPr>
    </w:p>
    <w:p w14:paraId="663384D0" w14:textId="77777777" w:rsidR="00873BA7" w:rsidRPr="0080688E" w:rsidRDefault="00873BA7" w:rsidP="00873BA7">
      <w:pPr>
        <w:spacing w:line="360" w:lineRule="auto"/>
        <w:jc w:val="both"/>
        <w:rPr>
          <w:b/>
          <w:bCs/>
          <w:noProof/>
          <w:sz w:val="22"/>
          <w:szCs w:val="22"/>
          <w:lang w:val="en-US"/>
        </w:rPr>
      </w:pPr>
    </w:p>
    <w:p w14:paraId="617B107A" w14:textId="77777777" w:rsidR="00873BA7" w:rsidRPr="0080688E" w:rsidRDefault="00873BA7" w:rsidP="00873BA7">
      <w:pPr>
        <w:spacing w:line="360" w:lineRule="auto"/>
        <w:jc w:val="both"/>
        <w:rPr>
          <w:b/>
          <w:bCs/>
          <w:sz w:val="22"/>
          <w:szCs w:val="22"/>
          <w:lang w:val="en-US"/>
        </w:rPr>
      </w:pPr>
      <w:r w:rsidRPr="0080688E">
        <w:rPr>
          <w:b/>
          <w:bCs/>
          <w:sz w:val="22"/>
          <w:szCs w:val="22"/>
          <w:lang w:val="en-US"/>
        </w:rPr>
        <w:lastRenderedPageBreak/>
        <w:t>Supplementary Table 2</w:t>
      </w:r>
      <w:r w:rsidRPr="0080688E">
        <w:rPr>
          <w:sz w:val="22"/>
          <w:szCs w:val="22"/>
          <w:lang w:val="en-US"/>
        </w:rPr>
        <w:t xml:space="preserve">: Statistically significant differences in immune entropy between immunotypes. The significance was determined using Kruskal–Wallis tests. Post hoc tests were performed using Dunn’s test with </w:t>
      </w:r>
      <w:proofErr w:type="spellStart"/>
      <w:r w:rsidRPr="0080688E">
        <w:rPr>
          <w:sz w:val="22"/>
          <w:szCs w:val="22"/>
          <w:lang w:val="en-US"/>
        </w:rPr>
        <w:t>Benjamini</w:t>
      </w:r>
      <w:proofErr w:type="spellEnd"/>
      <w:r w:rsidRPr="0080688E">
        <w:rPr>
          <w:sz w:val="22"/>
          <w:szCs w:val="22"/>
          <w:lang w:val="en-US"/>
        </w:rPr>
        <w:t>-Hochberg method to adjust for multiple comparisons. *</w:t>
      </w:r>
      <w:r w:rsidRPr="0080688E">
        <w:rPr>
          <w:i/>
          <w:iCs/>
          <w:sz w:val="22"/>
          <w:szCs w:val="22"/>
          <w:lang w:val="en-US"/>
        </w:rPr>
        <w:t>P</w:t>
      </w:r>
      <w:r w:rsidRPr="0080688E">
        <w:rPr>
          <w:sz w:val="22"/>
          <w:szCs w:val="22"/>
          <w:lang w:val="en-US"/>
        </w:rPr>
        <w:t> &lt; 0.05, **</w:t>
      </w:r>
      <w:r w:rsidRPr="0080688E">
        <w:rPr>
          <w:i/>
          <w:iCs/>
          <w:sz w:val="22"/>
          <w:szCs w:val="22"/>
          <w:lang w:val="en-US"/>
        </w:rPr>
        <w:t>P</w:t>
      </w:r>
      <w:r w:rsidRPr="0080688E">
        <w:rPr>
          <w:sz w:val="22"/>
          <w:szCs w:val="22"/>
          <w:lang w:val="en-US"/>
        </w:rPr>
        <w:t> &lt; 0.01, ***</w:t>
      </w:r>
      <w:r w:rsidRPr="0080688E">
        <w:rPr>
          <w:i/>
          <w:iCs/>
          <w:sz w:val="22"/>
          <w:szCs w:val="22"/>
          <w:lang w:val="en-US"/>
        </w:rPr>
        <w:t>P</w:t>
      </w:r>
      <w:r w:rsidRPr="0080688E">
        <w:rPr>
          <w:sz w:val="22"/>
          <w:szCs w:val="22"/>
          <w:lang w:val="en-US"/>
        </w:rPr>
        <w:t> &lt; 0.001, ****</w:t>
      </w:r>
      <w:r w:rsidRPr="0080688E">
        <w:rPr>
          <w:i/>
          <w:iCs/>
          <w:sz w:val="22"/>
          <w:szCs w:val="22"/>
          <w:lang w:val="en-US"/>
        </w:rPr>
        <w:t>P</w:t>
      </w:r>
      <w:r w:rsidRPr="0080688E">
        <w:rPr>
          <w:sz w:val="22"/>
          <w:szCs w:val="22"/>
          <w:lang w:val="en-US"/>
        </w:rPr>
        <w:t> &lt; 0.0001</w:t>
      </w:r>
    </w:p>
    <w:tbl>
      <w:tblPr>
        <w:tblW w:w="8147" w:type="dxa"/>
        <w:tblLook w:val="04A0" w:firstRow="1" w:lastRow="0" w:firstColumn="1" w:lastColumn="0" w:noHBand="0" w:noVBand="1"/>
      </w:tblPr>
      <w:tblGrid>
        <w:gridCol w:w="1997"/>
        <w:gridCol w:w="1897"/>
        <w:gridCol w:w="1897"/>
        <w:gridCol w:w="1058"/>
        <w:gridCol w:w="1298"/>
      </w:tblGrid>
      <w:tr w:rsidR="0080688E" w:rsidRPr="00311D1D" w14:paraId="032D496C" w14:textId="77777777" w:rsidTr="00311D1D">
        <w:trPr>
          <w:trHeight w:val="341"/>
        </w:trPr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55E4A567" w14:textId="77777777" w:rsidR="0080688E" w:rsidRPr="00311D1D" w:rsidRDefault="0080688E">
            <w:pPr>
              <w:rPr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311D1D">
              <w:rPr>
                <w:b/>
                <w:bCs/>
                <w:color w:val="000000"/>
                <w:sz w:val="21"/>
                <w:szCs w:val="21"/>
              </w:rPr>
              <w:t>variable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3FAA553B" w14:textId="77777777" w:rsidR="0080688E" w:rsidRPr="00311D1D" w:rsidRDefault="0080688E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11D1D">
              <w:rPr>
                <w:b/>
                <w:bCs/>
                <w:color w:val="000000"/>
                <w:sz w:val="21"/>
                <w:szCs w:val="21"/>
              </w:rPr>
              <w:t>group1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04949918" w14:textId="77777777" w:rsidR="0080688E" w:rsidRPr="00311D1D" w:rsidRDefault="0080688E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11D1D">
              <w:rPr>
                <w:b/>
                <w:bCs/>
                <w:color w:val="000000"/>
                <w:sz w:val="21"/>
                <w:szCs w:val="21"/>
              </w:rPr>
              <w:t>group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53C1ED55" w14:textId="77777777" w:rsidR="0080688E" w:rsidRPr="00311D1D" w:rsidRDefault="0080688E">
            <w:pPr>
              <w:rPr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311D1D">
              <w:rPr>
                <w:b/>
                <w:bCs/>
                <w:color w:val="000000"/>
                <w:sz w:val="21"/>
                <w:szCs w:val="21"/>
              </w:rPr>
              <w:t>p.adj</w:t>
            </w:r>
            <w:proofErr w:type="spellEnd"/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51BAB7E2" w14:textId="77777777" w:rsidR="0080688E" w:rsidRPr="00311D1D" w:rsidRDefault="0080688E">
            <w:pPr>
              <w:rPr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311D1D">
              <w:rPr>
                <w:b/>
                <w:bCs/>
                <w:color w:val="000000"/>
                <w:sz w:val="21"/>
                <w:szCs w:val="21"/>
              </w:rPr>
              <w:t>p.adj.signif</w:t>
            </w:r>
            <w:proofErr w:type="spellEnd"/>
          </w:p>
        </w:tc>
      </w:tr>
      <w:tr w:rsidR="0080688E" w:rsidRPr="00311D1D" w14:paraId="68AB2E5D" w14:textId="77777777" w:rsidTr="00311D1D">
        <w:trPr>
          <w:trHeight w:val="303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6726C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r w:rsidRPr="00311D1D">
              <w:rPr>
                <w:color w:val="000000"/>
                <w:sz w:val="21"/>
                <w:szCs w:val="21"/>
              </w:rPr>
              <w:t xml:space="preserve">immune </w:t>
            </w:r>
            <w:proofErr w:type="spellStart"/>
            <w:r w:rsidRPr="00311D1D">
              <w:rPr>
                <w:color w:val="000000"/>
                <w:sz w:val="21"/>
                <w:szCs w:val="21"/>
              </w:rPr>
              <w:t>entropy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0904D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proofErr w:type="spellStart"/>
            <w:r w:rsidRPr="00311D1D">
              <w:rPr>
                <w:color w:val="000000"/>
                <w:sz w:val="21"/>
                <w:szCs w:val="21"/>
              </w:rPr>
              <w:t>immunotype</w:t>
            </w:r>
            <w:proofErr w:type="spellEnd"/>
            <w:r w:rsidRPr="00311D1D">
              <w:rPr>
                <w:color w:val="000000"/>
                <w:sz w:val="21"/>
                <w:szCs w:val="21"/>
              </w:rPr>
              <w:t xml:space="preserve"> 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C9624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proofErr w:type="spellStart"/>
            <w:r w:rsidRPr="00311D1D">
              <w:rPr>
                <w:color w:val="000000"/>
                <w:sz w:val="21"/>
                <w:szCs w:val="21"/>
              </w:rPr>
              <w:t>immunotype</w:t>
            </w:r>
            <w:proofErr w:type="spellEnd"/>
            <w:r w:rsidRPr="00311D1D">
              <w:rPr>
                <w:color w:val="000000"/>
                <w:sz w:val="21"/>
                <w:szCs w:val="21"/>
              </w:rPr>
              <w:t xml:space="preserve"> 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8B773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r w:rsidRPr="00311D1D">
              <w:rPr>
                <w:color w:val="000000"/>
                <w:sz w:val="21"/>
                <w:szCs w:val="21"/>
              </w:rPr>
              <w:t>0.00194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27E7B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r w:rsidRPr="00311D1D">
              <w:rPr>
                <w:color w:val="000000"/>
                <w:sz w:val="21"/>
                <w:szCs w:val="21"/>
              </w:rPr>
              <w:t>**</w:t>
            </w:r>
          </w:p>
        </w:tc>
      </w:tr>
      <w:tr w:rsidR="0080688E" w:rsidRPr="00311D1D" w14:paraId="096554FB" w14:textId="77777777" w:rsidTr="00311D1D">
        <w:trPr>
          <w:trHeight w:val="303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EA564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r w:rsidRPr="00311D1D">
              <w:rPr>
                <w:color w:val="000000"/>
                <w:sz w:val="21"/>
                <w:szCs w:val="21"/>
              </w:rPr>
              <w:t xml:space="preserve">immune </w:t>
            </w:r>
            <w:proofErr w:type="spellStart"/>
            <w:r w:rsidRPr="00311D1D">
              <w:rPr>
                <w:color w:val="000000"/>
                <w:sz w:val="21"/>
                <w:szCs w:val="21"/>
              </w:rPr>
              <w:t>entropy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BAD9E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proofErr w:type="spellStart"/>
            <w:r w:rsidRPr="00311D1D">
              <w:rPr>
                <w:color w:val="000000"/>
                <w:sz w:val="21"/>
                <w:szCs w:val="21"/>
              </w:rPr>
              <w:t>immunotype</w:t>
            </w:r>
            <w:proofErr w:type="spellEnd"/>
            <w:r w:rsidRPr="00311D1D">
              <w:rPr>
                <w:color w:val="000000"/>
                <w:sz w:val="21"/>
                <w:szCs w:val="21"/>
              </w:rPr>
              <w:t xml:space="preserve"> 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05A65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proofErr w:type="spellStart"/>
            <w:r w:rsidRPr="00311D1D">
              <w:rPr>
                <w:color w:val="000000"/>
                <w:sz w:val="21"/>
                <w:szCs w:val="21"/>
              </w:rPr>
              <w:t>immunotype</w:t>
            </w:r>
            <w:proofErr w:type="spellEnd"/>
            <w:r w:rsidRPr="00311D1D">
              <w:rPr>
                <w:color w:val="000000"/>
                <w:sz w:val="21"/>
                <w:szCs w:val="21"/>
              </w:rPr>
              <w:t xml:space="preserve"> 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89FEC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r w:rsidRPr="00311D1D">
              <w:rPr>
                <w:color w:val="000000"/>
                <w:sz w:val="21"/>
                <w:szCs w:val="21"/>
              </w:rPr>
              <w:t>4.73E-0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BE24B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r w:rsidRPr="00311D1D">
              <w:rPr>
                <w:color w:val="000000"/>
                <w:sz w:val="21"/>
                <w:szCs w:val="21"/>
              </w:rPr>
              <w:t>****</w:t>
            </w:r>
          </w:p>
        </w:tc>
      </w:tr>
      <w:tr w:rsidR="0080688E" w:rsidRPr="00311D1D" w14:paraId="33A4C331" w14:textId="77777777" w:rsidTr="00311D1D">
        <w:trPr>
          <w:trHeight w:val="303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9CCDF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r w:rsidRPr="00311D1D">
              <w:rPr>
                <w:color w:val="000000"/>
                <w:sz w:val="21"/>
                <w:szCs w:val="21"/>
              </w:rPr>
              <w:t xml:space="preserve">immune </w:t>
            </w:r>
            <w:proofErr w:type="spellStart"/>
            <w:r w:rsidRPr="00311D1D">
              <w:rPr>
                <w:color w:val="000000"/>
                <w:sz w:val="21"/>
                <w:szCs w:val="21"/>
              </w:rPr>
              <w:t>entropy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53684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proofErr w:type="spellStart"/>
            <w:r w:rsidRPr="00311D1D">
              <w:rPr>
                <w:color w:val="000000"/>
                <w:sz w:val="21"/>
                <w:szCs w:val="21"/>
              </w:rPr>
              <w:t>immunotype</w:t>
            </w:r>
            <w:proofErr w:type="spellEnd"/>
            <w:r w:rsidRPr="00311D1D">
              <w:rPr>
                <w:color w:val="000000"/>
                <w:sz w:val="21"/>
                <w:szCs w:val="21"/>
              </w:rPr>
              <w:t xml:space="preserve"> 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945F0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proofErr w:type="spellStart"/>
            <w:r w:rsidRPr="00311D1D">
              <w:rPr>
                <w:color w:val="000000"/>
                <w:sz w:val="21"/>
                <w:szCs w:val="21"/>
              </w:rPr>
              <w:t>immunotype</w:t>
            </w:r>
            <w:proofErr w:type="spellEnd"/>
            <w:r w:rsidRPr="00311D1D">
              <w:rPr>
                <w:color w:val="000000"/>
                <w:sz w:val="21"/>
                <w:szCs w:val="21"/>
              </w:rPr>
              <w:t xml:space="preserve"> 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CD5D1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r w:rsidRPr="00311D1D">
              <w:rPr>
                <w:color w:val="000000"/>
                <w:sz w:val="21"/>
                <w:szCs w:val="21"/>
              </w:rPr>
              <w:t>1.39E-0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36D4B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r w:rsidRPr="00311D1D">
              <w:rPr>
                <w:color w:val="000000"/>
                <w:sz w:val="21"/>
                <w:szCs w:val="21"/>
              </w:rPr>
              <w:t>****</w:t>
            </w:r>
          </w:p>
        </w:tc>
      </w:tr>
      <w:tr w:rsidR="0080688E" w:rsidRPr="00311D1D" w14:paraId="23194186" w14:textId="77777777" w:rsidTr="00311D1D">
        <w:trPr>
          <w:trHeight w:val="303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10CAF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r w:rsidRPr="00311D1D">
              <w:rPr>
                <w:color w:val="000000"/>
                <w:sz w:val="21"/>
                <w:szCs w:val="21"/>
              </w:rPr>
              <w:t xml:space="preserve">immune </w:t>
            </w:r>
            <w:proofErr w:type="spellStart"/>
            <w:r w:rsidRPr="00311D1D">
              <w:rPr>
                <w:color w:val="000000"/>
                <w:sz w:val="21"/>
                <w:szCs w:val="21"/>
              </w:rPr>
              <w:t>entropy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08645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proofErr w:type="spellStart"/>
            <w:r w:rsidRPr="00311D1D">
              <w:rPr>
                <w:color w:val="000000"/>
                <w:sz w:val="21"/>
                <w:szCs w:val="21"/>
              </w:rPr>
              <w:t>immunotype</w:t>
            </w:r>
            <w:proofErr w:type="spellEnd"/>
            <w:r w:rsidRPr="00311D1D">
              <w:rPr>
                <w:color w:val="000000"/>
                <w:sz w:val="21"/>
                <w:szCs w:val="21"/>
              </w:rPr>
              <w:t xml:space="preserve"> 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BBFBB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proofErr w:type="spellStart"/>
            <w:r w:rsidRPr="00311D1D">
              <w:rPr>
                <w:color w:val="000000"/>
                <w:sz w:val="21"/>
                <w:szCs w:val="21"/>
              </w:rPr>
              <w:t>immunotype</w:t>
            </w:r>
            <w:proofErr w:type="spellEnd"/>
            <w:r w:rsidRPr="00311D1D">
              <w:rPr>
                <w:color w:val="000000"/>
                <w:sz w:val="21"/>
                <w:szCs w:val="21"/>
              </w:rPr>
              <w:t xml:space="preserve"> 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771C1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r w:rsidRPr="00311D1D">
              <w:rPr>
                <w:color w:val="000000"/>
                <w:sz w:val="21"/>
                <w:szCs w:val="21"/>
              </w:rPr>
              <w:t>1.96E-1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3C6AB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r w:rsidRPr="00311D1D">
              <w:rPr>
                <w:color w:val="000000"/>
                <w:sz w:val="21"/>
                <w:szCs w:val="21"/>
              </w:rPr>
              <w:t>****</w:t>
            </w:r>
          </w:p>
        </w:tc>
      </w:tr>
      <w:tr w:rsidR="0080688E" w:rsidRPr="00311D1D" w14:paraId="1D71931C" w14:textId="77777777" w:rsidTr="00311D1D">
        <w:trPr>
          <w:trHeight w:val="303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37C63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r w:rsidRPr="00311D1D">
              <w:rPr>
                <w:color w:val="000000"/>
                <w:sz w:val="21"/>
                <w:szCs w:val="21"/>
              </w:rPr>
              <w:t xml:space="preserve">immune </w:t>
            </w:r>
            <w:proofErr w:type="spellStart"/>
            <w:r w:rsidRPr="00311D1D">
              <w:rPr>
                <w:color w:val="000000"/>
                <w:sz w:val="21"/>
                <w:szCs w:val="21"/>
              </w:rPr>
              <w:t>entropy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7A49E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proofErr w:type="spellStart"/>
            <w:r w:rsidRPr="00311D1D">
              <w:rPr>
                <w:color w:val="000000"/>
                <w:sz w:val="21"/>
                <w:szCs w:val="21"/>
              </w:rPr>
              <w:t>immunotype</w:t>
            </w:r>
            <w:proofErr w:type="spellEnd"/>
            <w:r w:rsidRPr="00311D1D">
              <w:rPr>
                <w:color w:val="000000"/>
                <w:sz w:val="21"/>
                <w:szCs w:val="21"/>
              </w:rPr>
              <w:t xml:space="preserve"> 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2F788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proofErr w:type="spellStart"/>
            <w:r w:rsidRPr="00311D1D">
              <w:rPr>
                <w:color w:val="000000"/>
                <w:sz w:val="21"/>
                <w:szCs w:val="21"/>
              </w:rPr>
              <w:t>immunotype</w:t>
            </w:r>
            <w:proofErr w:type="spellEnd"/>
            <w:r w:rsidRPr="00311D1D">
              <w:rPr>
                <w:color w:val="000000"/>
                <w:sz w:val="21"/>
                <w:szCs w:val="21"/>
              </w:rPr>
              <w:t xml:space="preserve"> 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F1274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r w:rsidRPr="00311D1D">
              <w:rPr>
                <w:color w:val="000000"/>
                <w:sz w:val="21"/>
                <w:szCs w:val="21"/>
              </w:rPr>
              <w:t>0.00939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3DFE8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r w:rsidRPr="00311D1D">
              <w:rPr>
                <w:color w:val="000000"/>
                <w:sz w:val="21"/>
                <w:szCs w:val="21"/>
              </w:rPr>
              <w:t>**</w:t>
            </w:r>
          </w:p>
        </w:tc>
      </w:tr>
      <w:tr w:rsidR="0080688E" w:rsidRPr="00311D1D" w14:paraId="5FC79763" w14:textId="77777777" w:rsidTr="00311D1D">
        <w:trPr>
          <w:trHeight w:val="303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56C1F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r w:rsidRPr="00311D1D">
              <w:rPr>
                <w:color w:val="000000"/>
                <w:sz w:val="21"/>
                <w:szCs w:val="21"/>
              </w:rPr>
              <w:t xml:space="preserve">immune </w:t>
            </w:r>
            <w:proofErr w:type="spellStart"/>
            <w:r w:rsidRPr="00311D1D">
              <w:rPr>
                <w:color w:val="000000"/>
                <w:sz w:val="21"/>
                <w:szCs w:val="21"/>
              </w:rPr>
              <w:t>entropy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197AA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proofErr w:type="spellStart"/>
            <w:r w:rsidRPr="00311D1D">
              <w:rPr>
                <w:color w:val="000000"/>
                <w:sz w:val="21"/>
                <w:szCs w:val="21"/>
              </w:rPr>
              <w:t>immunotype</w:t>
            </w:r>
            <w:proofErr w:type="spellEnd"/>
            <w:r w:rsidRPr="00311D1D">
              <w:rPr>
                <w:color w:val="000000"/>
                <w:sz w:val="21"/>
                <w:szCs w:val="21"/>
              </w:rPr>
              <w:t xml:space="preserve"> 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4034B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proofErr w:type="spellStart"/>
            <w:r w:rsidRPr="00311D1D">
              <w:rPr>
                <w:color w:val="000000"/>
                <w:sz w:val="21"/>
                <w:szCs w:val="21"/>
              </w:rPr>
              <w:t>immunotype</w:t>
            </w:r>
            <w:proofErr w:type="spellEnd"/>
            <w:r w:rsidRPr="00311D1D">
              <w:rPr>
                <w:color w:val="000000"/>
                <w:sz w:val="21"/>
                <w:szCs w:val="21"/>
              </w:rPr>
              <w:t xml:space="preserve"> 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F0002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r w:rsidRPr="00311D1D">
              <w:rPr>
                <w:color w:val="000000"/>
                <w:sz w:val="21"/>
                <w:szCs w:val="21"/>
              </w:rPr>
              <w:t>0.00227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00334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r w:rsidRPr="00311D1D">
              <w:rPr>
                <w:color w:val="000000"/>
                <w:sz w:val="21"/>
                <w:szCs w:val="21"/>
              </w:rPr>
              <w:t>**</w:t>
            </w:r>
          </w:p>
        </w:tc>
      </w:tr>
      <w:tr w:rsidR="0080688E" w:rsidRPr="00311D1D" w14:paraId="2CB9026A" w14:textId="77777777" w:rsidTr="00311D1D">
        <w:trPr>
          <w:trHeight w:val="303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7A555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r w:rsidRPr="00311D1D">
              <w:rPr>
                <w:color w:val="000000"/>
                <w:sz w:val="21"/>
                <w:szCs w:val="21"/>
              </w:rPr>
              <w:t xml:space="preserve">immune </w:t>
            </w:r>
            <w:proofErr w:type="spellStart"/>
            <w:r w:rsidRPr="00311D1D">
              <w:rPr>
                <w:color w:val="000000"/>
                <w:sz w:val="21"/>
                <w:szCs w:val="21"/>
              </w:rPr>
              <w:t>entropy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E64BA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proofErr w:type="spellStart"/>
            <w:r w:rsidRPr="00311D1D">
              <w:rPr>
                <w:color w:val="000000"/>
                <w:sz w:val="21"/>
                <w:szCs w:val="21"/>
              </w:rPr>
              <w:t>immunotype</w:t>
            </w:r>
            <w:proofErr w:type="spellEnd"/>
            <w:r w:rsidRPr="00311D1D">
              <w:rPr>
                <w:color w:val="000000"/>
                <w:sz w:val="21"/>
                <w:szCs w:val="21"/>
              </w:rPr>
              <w:t xml:space="preserve"> 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B0BE8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proofErr w:type="spellStart"/>
            <w:r w:rsidRPr="00311D1D">
              <w:rPr>
                <w:color w:val="000000"/>
                <w:sz w:val="21"/>
                <w:szCs w:val="21"/>
              </w:rPr>
              <w:t>immunotype</w:t>
            </w:r>
            <w:proofErr w:type="spellEnd"/>
            <w:r w:rsidRPr="00311D1D">
              <w:rPr>
                <w:color w:val="000000"/>
                <w:sz w:val="21"/>
                <w:szCs w:val="21"/>
              </w:rPr>
              <w:t xml:space="preserve"> 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4C966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r w:rsidRPr="00311D1D">
              <w:rPr>
                <w:color w:val="000000"/>
                <w:sz w:val="21"/>
                <w:szCs w:val="21"/>
              </w:rPr>
              <w:t>0.00669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F53A7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r w:rsidRPr="00311D1D">
              <w:rPr>
                <w:color w:val="000000"/>
                <w:sz w:val="21"/>
                <w:szCs w:val="21"/>
              </w:rPr>
              <w:t>**</w:t>
            </w:r>
          </w:p>
        </w:tc>
      </w:tr>
      <w:tr w:rsidR="0080688E" w:rsidRPr="00311D1D" w14:paraId="2D055970" w14:textId="77777777" w:rsidTr="00311D1D">
        <w:trPr>
          <w:trHeight w:val="303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E60B1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r w:rsidRPr="00311D1D">
              <w:rPr>
                <w:color w:val="000000"/>
                <w:sz w:val="21"/>
                <w:szCs w:val="21"/>
              </w:rPr>
              <w:t xml:space="preserve">immune </w:t>
            </w:r>
            <w:proofErr w:type="spellStart"/>
            <w:r w:rsidRPr="00311D1D">
              <w:rPr>
                <w:color w:val="000000"/>
                <w:sz w:val="21"/>
                <w:szCs w:val="21"/>
              </w:rPr>
              <w:t>entropy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04B61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proofErr w:type="spellStart"/>
            <w:r w:rsidRPr="00311D1D">
              <w:rPr>
                <w:color w:val="000000"/>
                <w:sz w:val="21"/>
                <w:szCs w:val="21"/>
              </w:rPr>
              <w:t>immunotype</w:t>
            </w:r>
            <w:proofErr w:type="spellEnd"/>
            <w:r w:rsidRPr="00311D1D">
              <w:rPr>
                <w:color w:val="000000"/>
                <w:sz w:val="21"/>
                <w:szCs w:val="21"/>
              </w:rPr>
              <w:t xml:space="preserve"> 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8A35A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proofErr w:type="spellStart"/>
            <w:r w:rsidRPr="00311D1D">
              <w:rPr>
                <w:color w:val="000000"/>
                <w:sz w:val="21"/>
                <w:szCs w:val="21"/>
              </w:rPr>
              <w:t>immunotype</w:t>
            </w:r>
            <w:proofErr w:type="spellEnd"/>
            <w:r w:rsidRPr="00311D1D">
              <w:rPr>
                <w:color w:val="000000"/>
                <w:sz w:val="21"/>
                <w:szCs w:val="21"/>
              </w:rPr>
              <w:t xml:space="preserve"> 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F88BD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r w:rsidRPr="00311D1D">
              <w:rPr>
                <w:color w:val="000000"/>
                <w:sz w:val="21"/>
                <w:szCs w:val="21"/>
              </w:rPr>
              <w:t>0.00051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D9AB9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r w:rsidRPr="00311D1D">
              <w:rPr>
                <w:color w:val="000000"/>
                <w:sz w:val="21"/>
                <w:szCs w:val="21"/>
              </w:rPr>
              <w:t>***</w:t>
            </w:r>
          </w:p>
        </w:tc>
      </w:tr>
      <w:tr w:rsidR="0080688E" w:rsidRPr="00311D1D" w14:paraId="6B85EC85" w14:textId="77777777" w:rsidTr="00311D1D">
        <w:trPr>
          <w:trHeight w:val="303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4FA4D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r w:rsidRPr="00311D1D">
              <w:rPr>
                <w:color w:val="000000"/>
                <w:sz w:val="21"/>
                <w:szCs w:val="21"/>
              </w:rPr>
              <w:t xml:space="preserve">immune </w:t>
            </w:r>
            <w:proofErr w:type="spellStart"/>
            <w:r w:rsidRPr="00311D1D">
              <w:rPr>
                <w:color w:val="000000"/>
                <w:sz w:val="21"/>
                <w:szCs w:val="21"/>
              </w:rPr>
              <w:t>entropy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322EF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proofErr w:type="spellStart"/>
            <w:r w:rsidRPr="00311D1D">
              <w:rPr>
                <w:color w:val="000000"/>
                <w:sz w:val="21"/>
                <w:szCs w:val="21"/>
              </w:rPr>
              <w:t>immunotype</w:t>
            </w:r>
            <w:proofErr w:type="spellEnd"/>
            <w:r w:rsidRPr="00311D1D">
              <w:rPr>
                <w:color w:val="000000"/>
                <w:sz w:val="21"/>
                <w:szCs w:val="21"/>
              </w:rPr>
              <w:t xml:space="preserve"> 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FDED3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proofErr w:type="spellStart"/>
            <w:r w:rsidRPr="00311D1D">
              <w:rPr>
                <w:color w:val="000000"/>
                <w:sz w:val="21"/>
                <w:szCs w:val="21"/>
              </w:rPr>
              <w:t>immunotype</w:t>
            </w:r>
            <w:proofErr w:type="spellEnd"/>
            <w:r w:rsidRPr="00311D1D">
              <w:rPr>
                <w:color w:val="000000"/>
                <w:sz w:val="21"/>
                <w:szCs w:val="21"/>
              </w:rPr>
              <w:t xml:space="preserve"> 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420BD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r w:rsidRPr="00311D1D">
              <w:rPr>
                <w:color w:val="000000"/>
                <w:sz w:val="21"/>
                <w:szCs w:val="21"/>
              </w:rPr>
              <w:t>1.39E-0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8D590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r w:rsidRPr="00311D1D">
              <w:rPr>
                <w:color w:val="000000"/>
                <w:sz w:val="21"/>
                <w:szCs w:val="21"/>
              </w:rPr>
              <w:t>****</w:t>
            </w:r>
          </w:p>
        </w:tc>
      </w:tr>
      <w:tr w:rsidR="0080688E" w:rsidRPr="00311D1D" w14:paraId="5E4449E0" w14:textId="77777777" w:rsidTr="00311D1D">
        <w:trPr>
          <w:trHeight w:val="303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FAA39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r w:rsidRPr="00311D1D">
              <w:rPr>
                <w:color w:val="000000"/>
                <w:sz w:val="21"/>
                <w:szCs w:val="21"/>
              </w:rPr>
              <w:t xml:space="preserve">immune </w:t>
            </w:r>
            <w:proofErr w:type="spellStart"/>
            <w:r w:rsidRPr="00311D1D">
              <w:rPr>
                <w:color w:val="000000"/>
                <w:sz w:val="21"/>
                <w:szCs w:val="21"/>
              </w:rPr>
              <w:t>entropy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20295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proofErr w:type="spellStart"/>
            <w:r w:rsidRPr="00311D1D">
              <w:rPr>
                <w:color w:val="000000"/>
                <w:sz w:val="21"/>
                <w:szCs w:val="21"/>
              </w:rPr>
              <w:t>immunotype</w:t>
            </w:r>
            <w:proofErr w:type="spellEnd"/>
            <w:r w:rsidRPr="00311D1D">
              <w:rPr>
                <w:color w:val="000000"/>
                <w:sz w:val="21"/>
                <w:szCs w:val="21"/>
              </w:rPr>
              <w:t xml:space="preserve"> 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9D89D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proofErr w:type="spellStart"/>
            <w:r w:rsidRPr="00311D1D">
              <w:rPr>
                <w:color w:val="000000"/>
                <w:sz w:val="21"/>
                <w:szCs w:val="21"/>
              </w:rPr>
              <w:t>immunotype</w:t>
            </w:r>
            <w:proofErr w:type="spellEnd"/>
            <w:r w:rsidRPr="00311D1D">
              <w:rPr>
                <w:color w:val="000000"/>
                <w:sz w:val="21"/>
                <w:szCs w:val="21"/>
              </w:rPr>
              <w:t xml:space="preserve"> 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7A146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r w:rsidRPr="00311D1D">
              <w:rPr>
                <w:color w:val="000000"/>
                <w:sz w:val="21"/>
                <w:szCs w:val="21"/>
              </w:rPr>
              <w:t>0.0111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2FB02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r w:rsidRPr="00311D1D">
              <w:rPr>
                <w:color w:val="000000"/>
                <w:sz w:val="21"/>
                <w:szCs w:val="21"/>
              </w:rPr>
              <w:t>*</w:t>
            </w:r>
          </w:p>
        </w:tc>
      </w:tr>
      <w:tr w:rsidR="0080688E" w:rsidRPr="00311D1D" w14:paraId="69016B83" w14:textId="77777777" w:rsidTr="00311D1D">
        <w:trPr>
          <w:trHeight w:val="303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30185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r w:rsidRPr="00311D1D">
              <w:rPr>
                <w:color w:val="000000"/>
                <w:sz w:val="21"/>
                <w:szCs w:val="21"/>
              </w:rPr>
              <w:t xml:space="preserve">immune </w:t>
            </w:r>
            <w:proofErr w:type="spellStart"/>
            <w:r w:rsidRPr="00311D1D">
              <w:rPr>
                <w:color w:val="000000"/>
                <w:sz w:val="21"/>
                <w:szCs w:val="21"/>
              </w:rPr>
              <w:t>entropy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E41C7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proofErr w:type="spellStart"/>
            <w:r w:rsidRPr="00311D1D">
              <w:rPr>
                <w:color w:val="000000"/>
                <w:sz w:val="21"/>
                <w:szCs w:val="21"/>
              </w:rPr>
              <w:t>immunotype</w:t>
            </w:r>
            <w:proofErr w:type="spellEnd"/>
            <w:r w:rsidRPr="00311D1D">
              <w:rPr>
                <w:color w:val="000000"/>
                <w:sz w:val="21"/>
                <w:szCs w:val="21"/>
              </w:rPr>
              <w:t xml:space="preserve"> 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E4FE0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proofErr w:type="spellStart"/>
            <w:r w:rsidRPr="00311D1D">
              <w:rPr>
                <w:color w:val="000000"/>
                <w:sz w:val="21"/>
                <w:szCs w:val="21"/>
              </w:rPr>
              <w:t>immunotype</w:t>
            </w:r>
            <w:proofErr w:type="spellEnd"/>
            <w:r w:rsidRPr="00311D1D">
              <w:rPr>
                <w:color w:val="000000"/>
                <w:sz w:val="21"/>
                <w:szCs w:val="21"/>
              </w:rPr>
              <w:t xml:space="preserve"> 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B2363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r w:rsidRPr="00311D1D">
              <w:rPr>
                <w:color w:val="000000"/>
                <w:sz w:val="21"/>
                <w:szCs w:val="21"/>
              </w:rPr>
              <w:t>0.00015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94CBB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r w:rsidRPr="00311D1D">
              <w:rPr>
                <w:color w:val="000000"/>
                <w:sz w:val="21"/>
                <w:szCs w:val="21"/>
              </w:rPr>
              <w:t>***</w:t>
            </w:r>
          </w:p>
        </w:tc>
      </w:tr>
      <w:tr w:rsidR="0080688E" w:rsidRPr="00311D1D" w14:paraId="62D01D10" w14:textId="77777777" w:rsidTr="00311D1D">
        <w:trPr>
          <w:trHeight w:val="303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668AA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r w:rsidRPr="00311D1D">
              <w:rPr>
                <w:color w:val="000000"/>
                <w:sz w:val="21"/>
                <w:szCs w:val="21"/>
              </w:rPr>
              <w:t xml:space="preserve">immune </w:t>
            </w:r>
            <w:proofErr w:type="spellStart"/>
            <w:r w:rsidRPr="00311D1D">
              <w:rPr>
                <w:color w:val="000000"/>
                <w:sz w:val="21"/>
                <w:szCs w:val="21"/>
              </w:rPr>
              <w:t>entropy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A2710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proofErr w:type="spellStart"/>
            <w:r w:rsidRPr="00311D1D">
              <w:rPr>
                <w:color w:val="000000"/>
                <w:sz w:val="21"/>
                <w:szCs w:val="21"/>
              </w:rPr>
              <w:t>immunotype</w:t>
            </w:r>
            <w:proofErr w:type="spellEnd"/>
            <w:r w:rsidRPr="00311D1D">
              <w:rPr>
                <w:color w:val="000000"/>
                <w:sz w:val="21"/>
                <w:szCs w:val="21"/>
              </w:rPr>
              <w:t xml:space="preserve"> 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95A78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proofErr w:type="spellStart"/>
            <w:r w:rsidRPr="00311D1D">
              <w:rPr>
                <w:color w:val="000000"/>
                <w:sz w:val="21"/>
                <w:szCs w:val="21"/>
              </w:rPr>
              <w:t>immunotype</w:t>
            </w:r>
            <w:proofErr w:type="spellEnd"/>
            <w:r w:rsidRPr="00311D1D">
              <w:rPr>
                <w:color w:val="000000"/>
                <w:sz w:val="21"/>
                <w:szCs w:val="21"/>
              </w:rPr>
              <w:t xml:space="preserve"> 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07646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r w:rsidRPr="00311D1D">
              <w:rPr>
                <w:color w:val="000000"/>
                <w:sz w:val="21"/>
                <w:szCs w:val="21"/>
              </w:rPr>
              <w:t>0.00963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63C9D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r w:rsidRPr="00311D1D">
              <w:rPr>
                <w:color w:val="000000"/>
                <w:sz w:val="21"/>
                <w:szCs w:val="21"/>
              </w:rPr>
              <w:t>**</w:t>
            </w:r>
          </w:p>
        </w:tc>
      </w:tr>
      <w:tr w:rsidR="0080688E" w:rsidRPr="00311D1D" w14:paraId="54E30987" w14:textId="77777777" w:rsidTr="00311D1D">
        <w:trPr>
          <w:trHeight w:val="303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7DA55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r w:rsidRPr="00311D1D">
              <w:rPr>
                <w:color w:val="000000"/>
                <w:sz w:val="21"/>
                <w:szCs w:val="21"/>
              </w:rPr>
              <w:t xml:space="preserve">immune </w:t>
            </w:r>
            <w:proofErr w:type="spellStart"/>
            <w:r w:rsidRPr="00311D1D">
              <w:rPr>
                <w:color w:val="000000"/>
                <w:sz w:val="21"/>
                <w:szCs w:val="21"/>
              </w:rPr>
              <w:t>entropy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FE1D2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proofErr w:type="spellStart"/>
            <w:r w:rsidRPr="00311D1D">
              <w:rPr>
                <w:color w:val="000000"/>
                <w:sz w:val="21"/>
                <w:szCs w:val="21"/>
              </w:rPr>
              <w:t>immunotype</w:t>
            </w:r>
            <w:proofErr w:type="spellEnd"/>
            <w:r w:rsidRPr="00311D1D">
              <w:rPr>
                <w:color w:val="000000"/>
                <w:sz w:val="21"/>
                <w:szCs w:val="21"/>
              </w:rPr>
              <w:t xml:space="preserve"> 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70131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proofErr w:type="spellStart"/>
            <w:r w:rsidRPr="00311D1D">
              <w:rPr>
                <w:color w:val="000000"/>
                <w:sz w:val="21"/>
                <w:szCs w:val="21"/>
              </w:rPr>
              <w:t>immunotype</w:t>
            </w:r>
            <w:proofErr w:type="spellEnd"/>
            <w:r w:rsidRPr="00311D1D">
              <w:rPr>
                <w:color w:val="000000"/>
                <w:sz w:val="21"/>
                <w:szCs w:val="21"/>
              </w:rPr>
              <w:t xml:space="preserve"> 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58EB7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r w:rsidRPr="00311D1D">
              <w:rPr>
                <w:color w:val="000000"/>
                <w:sz w:val="21"/>
                <w:szCs w:val="21"/>
              </w:rPr>
              <w:t>0.04213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0DB1E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r w:rsidRPr="00311D1D">
              <w:rPr>
                <w:color w:val="000000"/>
                <w:sz w:val="21"/>
                <w:szCs w:val="21"/>
              </w:rPr>
              <w:t>*</w:t>
            </w:r>
          </w:p>
        </w:tc>
      </w:tr>
      <w:tr w:rsidR="0080688E" w:rsidRPr="00311D1D" w14:paraId="39D14540" w14:textId="77777777" w:rsidTr="00311D1D">
        <w:trPr>
          <w:trHeight w:val="303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17528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r w:rsidRPr="00311D1D">
              <w:rPr>
                <w:color w:val="000000"/>
                <w:sz w:val="21"/>
                <w:szCs w:val="21"/>
              </w:rPr>
              <w:t xml:space="preserve">immune </w:t>
            </w:r>
            <w:proofErr w:type="spellStart"/>
            <w:r w:rsidRPr="00311D1D">
              <w:rPr>
                <w:color w:val="000000"/>
                <w:sz w:val="21"/>
                <w:szCs w:val="21"/>
              </w:rPr>
              <w:t>entropy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855B3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proofErr w:type="spellStart"/>
            <w:r w:rsidRPr="00311D1D">
              <w:rPr>
                <w:color w:val="000000"/>
                <w:sz w:val="21"/>
                <w:szCs w:val="21"/>
              </w:rPr>
              <w:t>immunotype</w:t>
            </w:r>
            <w:proofErr w:type="spellEnd"/>
            <w:r w:rsidRPr="00311D1D">
              <w:rPr>
                <w:color w:val="000000"/>
                <w:sz w:val="21"/>
                <w:szCs w:val="21"/>
              </w:rPr>
              <w:t xml:space="preserve"> 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C8985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proofErr w:type="spellStart"/>
            <w:r w:rsidRPr="00311D1D">
              <w:rPr>
                <w:color w:val="000000"/>
                <w:sz w:val="21"/>
                <w:szCs w:val="21"/>
              </w:rPr>
              <w:t>immunotype</w:t>
            </w:r>
            <w:proofErr w:type="spellEnd"/>
            <w:r w:rsidRPr="00311D1D">
              <w:rPr>
                <w:color w:val="000000"/>
                <w:sz w:val="21"/>
                <w:szCs w:val="21"/>
              </w:rPr>
              <w:t xml:space="preserve"> 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496D1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r w:rsidRPr="00311D1D">
              <w:rPr>
                <w:color w:val="000000"/>
                <w:sz w:val="21"/>
                <w:szCs w:val="21"/>
              </w:rPr>
              <w:t>0.00102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AD885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r w:rsidRPr="00311D1D">
              <w:rPr>
                <w:color w:val="000000"/>
                <w:sz w:val="21"/>
                <w:szCs w:val="21"/>
              </w:rPr>
              <w:t>**</w:t>
            </w:r>
          </w:p>
        </w:tc>
      </w:tr>
      <w:tr w:rsidR="0080688E" w:rsidRPr="00311D1D" w14:paraId="3BADD6A8" w14:textId="77777777" w:rsidTr="00311D1D">
        <w:trPr>
          <w:trHeight w:val="303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A8769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r w:rsidRPr="00311D1D">
              <w:rPr>
                <w:color w:val="000000"/>
                <w:sz w:val="21"/>
                <w:szCs w:val="21"/>
              </w:rPr>
              <w:t xml:space="preserve">immune </w:t>
            </w:r>
            <w:proofErr w:type="spellStart"/>
            <w:r w:rsidRPr="00311D1D">
              <w:rPr>
                <w:color w:val="000000"/>
                <w:sz w:val="21"/>
                <w:szCs w:val="21"/>
              </w:rPr>
              <w:t>entropy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994D9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proofErr w:type="spellStart"/>
            <w:r w:rsidRPr="00311D1D">
              <w:rPr>
                <w:color w:val="000000"/>
                <w:sz w:val="21"/>
                <w:szCs w:val="21"/>
              </w:rPr>
              <w:t>immunotype</w:t>
            </w:r>
            <w:proofErr w:type="spellEnd"/>
            <w:r w:rsidRPr="00311D1D">
              <w:rPr>
                <w:color w:val="000000"/>
                <w:sz w:val="21"/>
                <w:szCs w:val="21"/>
              </w:rPr>
              <w:t xml:space="preserve"> 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00A2C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proofErr w:type="spellStart"/>
            <w:r w:rsidRPr="00311D1D">
              <w:rPr>
                <w:color w:val="000000"/>
                <w:sz w:val="21"/>
                <w:szCs w:val="21"/>
              </w:rPr>
              <w:t>immunotype</w:t>
            </w:r>
            <w:proofErr w:type="spellEnd"/>
            <w:r w:rsidRPr="00311D1D">
              <w:rPr>
                <w:color w:val="000000"/>
                <w:sz w:val="21"/>
                <w:szCs w:val="21"/>
              </w:rPr>
              <w:t xml:space="preserve"> 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2FC73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r w:rsidRPr="00311D1D">
              <w:rPr>
                <w:color w:val="000000"/>
                <w:sz w:val="21"/>
                <w:szCs w:val="21"/>
              </w:rPr>
              <w:t>6.98E-0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B7FAD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r w:rsidRPr="00311D1D">
              <w:rPr>
                <w:color w:val="000000"/>
                <w:sz w:val="21"/>
                <w:szCs w:val="21"/>
              </w:rPr>
              <w:t>****</w:t>
            </w:r>
          </w:p>
        </w:tc>
      </w:tr>
      <w:tr w:rsidR="0080688E" w:rsidRPr="00311D1D" w14:paraId="3416E6DB" w14:textId="77777777" w:rsidTr="00311D1D">
        <w:trPr>
          <w:trHeight w:val="303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0B776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r w:rsidRPr="00311D1D">
              <w:rPr>
                <w:color w:val="000000"/>
                <w:sz w:val="21"/>
                <w:szCs w:val="21"/>
              </w:rPr>
              <w:t xml:space="preserve">immune </w:t>
            </w:r>
            <w:proofErr w:type="spellStart"/>
            <w:r w:rsidRPr="00311D1D">
              <w:rPr>
                <w:color w:val="000000"/>
                <w:sz w:val="21"/>
                <w:szCs w:val="21"/>
              </w:rPr>
              <w:t>entropy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AE7D4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proofErr w:type="spellStart"/>
            <w:r w:rsidRPr="00311D1D">
              <w:rPr>
                <w:color w:val="000000"/>
                <w:sz w:val="21"/>
                <w:szCs w:val="21"/>
              </w:rPr>
              <w:t>immunotype</w:t>
            </w:r>
            <w:proofErr w:type="spellEnd"/>
            <w:r w:rsidRPr="00311D1D">
              <w:rPr>
                <w:color w:val="000000"/>
                <w:sz w:val="21"/>
                <w:szCs w:val="21"/>
              </w:rPr>
              <w:t xml:space="preserve"> 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CB888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proofErr w:type="spellStart"/>
            <w:r w:rsidRPr="00311D1D">
              <w:rPr>
                <w:color w:val="000000"/>
                <w:sz w:val="21"/>
                <w:szCs w:val="21"/>
              </w:rPr>
              <w:t>immunotype</w:t>
            </w:r>
            <w:proofErr w:type="spellEnd"/>
            <w:r w:rsidRPr="00311D1D">
              <w:rPr>
                <w:color w:val="000000"/>
                <w:sz w:val="21"/>
                <w:szCs w:val="21"/>
              </w:rPr>
              <w:t xml:space="preserve"> 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037CF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r w:rsidRPr="00311D1D">
              <w:rPr>
                <w:color w:val="000000"/>
                <w:sz w:val="21"/>
                <w:szCs w:val="21"/>
              </w:rPr>
              <w:t>0.03827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9EA87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r w:rsidRPr="00311D1D">
              <w:rPr>
                <w:color w:val="000000"/>
                <w:sz w:val="21"/>
                <w:szCs w:val="21"/>
              </w:rPr>
              <w:t>*</w:t>
            </w:r>
          </w:p>
        </w:tc>
      </w:tr>
      <w:tr w:rsidR="0080688E" w:rsidRPr="00311D1D" w14:paraId="5120C14F" w14:textId="77777777" w:rsidTr="00311D1D">
        <w:trPr>
          <w:trHeight w:val="303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320AB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r w:rsidRPr="00311D1D">
              <w:rPr>
                <w:color w:val="000000"/>
                <w:sz w:val="21"/>
                <w:szCs w:val="21"/>
              </w:rPr>
              <w:t xml:space="preserve">immune </w:t>
            </w:r>
            <w:proofErr w:type="spellStart"/>
            <w:r w:rsidRPr="00311D1D">
              <w:rPr>
                <w:color w:val="000000"/>
                <w:sz w:val="21"/>
                <w:szCs w:val="21"/>
              </w:rPr>
              <w:t>entropy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93A68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proofErr w:type="spellStart"/>
            <w:r w:rsidRPr="00311D1D">
              <w:rPr>
                <w:color w:val="000000"/>
                <w:sz w:val="21"/>
                <w:szCs w:val="21"/>
              </w:rPr>
              <w:t>immunotype</w:t>
            </w:r>
            <w:proofErr w:type="spellEnd"/>
            <w:r w:rsidRPr="00311D1D">
              <w:rPr>
                <w:color w:val="000000"/>
                <w:sz w:val="21"/>
                <w:szCs w:val="21"/>
              </w:rPr>
              <w:t xml:space="preserve"> 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26C0B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proofErr w:type="spellStart"/>
            <w:r w:rsidRPr="00311D1D">
              <w:rPr>
                <w:color w:val="000000"/>
                <w:sz w:val="21"/>
                <w:szCs w:val="21"/>
              </w:rPr>
              <w:t>immunotype</w:t>
            </w:r>
            <w:proofErr w:type="spellEnd"/>
            <w:r w:rsidRPr="00311D1D">
              <w:rPr>
                <w:color w:val="000000"/>
                <w:sz w:val="21"/>
                <w:szCs w:val="21"/>
              </w:rPr>
              <w:t xml:space="preserve"> 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7A7AE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r w:rsidRPr="00311D1D">
              <w:rPr>
                <w:color w:val="000000"/>
                <w:sz w:val="21"/>
                <w:szCs w:val="21"/>
              </w:rPr>
              <w:t>0.00063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89534" w14:textId="77777777" w:rsidR="0080688E" w:rsidRPr="00311D1D" w:rsidRDefault="0080688E">
            <w:pPr>
              <w:rPr>
                <w:color w:val="000000"/>
                <w:sz w:val="21"/>
                <w:szCs w:val="21"/>
              </w:rPr>
            </w:pPr>
            <w:r w:rsidRPr="00311D1D">
              <w:rPr>
                <w:color w:val="000000"/>
                <w:sz w:val="21"/>
                <w:szCs w:val="21"/>
              </w:rPr>
              <w:t>***</w:t>
            </w:r>
          </w:p>
        </w:tc>
      </w:tr>
    </w:tbl>
    <w:p w14:paraId="6D13D011" w14:textId="77777777" w:rsidR="00873BA7" w:rsidRPr="0080688E" w:rsidRDefault="00873BA7" w:rsidP="00873BA7">
      <w:pPr>
        <w:spacing w:line="360" w:lineRule="auto"/>
        <w:jc w:val="both"/>
        <w:rPr>
          <w:b/>
          <w:bCs/>
          <w:sz w:val="22"/>
          <w:szCs w:val="22"/>
          <w:lang w:val="en-US"/>
        </w:rPr>
      </w:pPr>
    </w:p>
    <w:p w14:paraId="2C221111" w14:textId="77777777" w:rsidR="00873BA7" w:rsidRPr="0080688E" w:rsidRDefault="00873BA7" w:rsidP="00873BA7">
      <w:pPr>
        <w:spacing w:line="360" w:lineRule="auto"/>
        <w:jc w:val="both"/>
        <w:rPr>
          <w:sz w:val="22"/>
          <w:szCs w:val="22"/>
          <w:lang w:val="en-US"/>
        </w:rPr>
      </w:pPr>
      <w:r w:rsidRPr="0080688E">
        <w:rPr>
          <w:b/>
          <w:bCs/>
          <w:sz w:val="22"/>
          <w:szCs w:val="22"/>
          <w:lang w:val="en-US"/>
        </w:rPr>
        <w:t>Supplementary Table 3</w:t>
      </w:r>
      <w:r w:rsidRPr="0080688E">
        <w:rPr>
          <w:sz w:val="22"/>
          <w:szCs w:val="22"/>
          <w:lang w:val="en-US"/>
        </w:rPr>
        <w:t xml:space="preserve">: Study characteristics of validation cohort (ISA), VITAL BNT162b2 </w:t>
      </w:r>
      <w:r w:rsidRPr="0080688E">
        <w:rPr>
          <w:noProof/>
          <w:sz w:val="22"/>
          <w:szCs w:val="22"/>
          <w:lang w:val="en-US"/>
        </w:rPr>
        <w:t xml:space="preserve">cohort and </w:t>
      </w:r>
      <w:r w:rsidRPr="0080688E">
        <w:rPr>
          <w:sz w:val="22"/>
          <w:szCs w:val="22"/>
          <w:lang w:val="en-US"/>
        </w:rPr>
        <w:t>kidney transplant patients (RECOVAC)</w:t>
      </w:r>
    </w:p>
    <w:tbl>
      <w:tblPr>
        <w:tblW w:w="7513" w:type="dxa"/>
        <w:tblLook w:val="04A0" w:firstRow="1" w:lastRow="0" w:firstColumn="1" w:lastColumn="0" w:noHBand="0" w:noVBand="1"/>
      </w:tblPr>
      <w:tblGrid>
        <w:gridCol w:w="3119"/>
        <w:gridCol w:w="1843"/>
        <w:gridCol w:w="2551"/>
      </w:tblGrid>
      <w:tr w:rsidR="00873BA7" w:rsidRPr="0080688E" w14:paraId="4D59782C" w14:textId="77777777" w:rsidTr="00A5273A">
        <w:trPr>
          <w:trHeight w:val="736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31F57A71" w14:textId="77777777" w:rsidR="00873BA7" w:rsidRPr="0080688E" w:rsidRDefault="00873BA7" w:rsidP="001010AE">
            <w:pPr>
              <w:rPr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80688E">
              <w:rPr>
                <w:b/>
                <w:bCs/>
                <w:color w:val="000000"/>
                <w:sz w:val="21"/>
                <w:szCs w:val="21"/>
              </w:rPr>
              <w:t>Validation</w:t>
            </w:r>
            <w:proofErr w:type="spellEnd"/>
            <w:r w:rsidRPr="0080688E">
              <w:rPr>
                <w:b/>
                <w:bCs/>
                <w:color w:val="000000"/>
                <w:sz w:val="21"/>
                <w:szCs w:val="21"/>
              </w:rPr>
              <w:t xml:space="preserve"> cohort (ISA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3166FC8C" w14:textId="77777777" w:rsidR="00873BA7" w:rsidRPr="0080688E" w:rsidRDefault="00873BA7" w:rsidP="001010AE">
            <w:pPr>
              <w:rPr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80688E">
              <w:rPr>
                <w:b/>
                <w:bCs/>
                <w:color w:val="000000"/>
                <w:sz w:val="21"/>
                <w:szCs w:val="21"/>
              </w:rPr>
              <w:t>Sex</w:t>
            </w:r>
            <w:proofErr w:type="spellEnd"/>
            <w:r w:rsidRPr="0080688E">
              <w:rPr>
                <w:b/>
                <w:bCs/>
                <w:color w:val="000000"/>
                <w:sz w:val="21"/>
                <w:szCs w:val="21"/>
              </w:rPr>
              <w:t xml:space="preserve"> male (N=39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56F342E0" w14:textId="77777777" w:rsidR="00873BA7" w:rsidRPr="0080688E" w:rsidRDefault="00873BA7" w:rsidP="001010AE">
            <w:pPr>
              <w:rPr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80688E">
              <w:rPr>
                <w:b/>
                <w:bCs/>
                <w:color w:val="000000"/>
                <w:sz w:val="21"/>
                <w:szCs w:val="21"/>
              </w:rPr>
              <w:t>Sex</w:t>
            </w:r>
            <w:proofErr w:type="spellEnd"/>
            <w:r w:rsidRPr="0080688E">
              <w:rPr>
                <w:b/>
                <w:b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80688E">
              <w:rPr>
                <w:b/>
                <w:bCs/>
                <w:color w:val="000000"/>
                <w:sz w:val="21"/>
                <w:szCs w:val="21"/>
              </w:rPr>
              <w:t>female</w:t>
            </w:r>
            <w:proofErr w:type="spellEnd"/>
            <w:r w:rsidRPr="0080688E">
              <w:rPr>
                <w:b/>
                <w:bCs/>
                <w:color w:val="000000"/>
                <w:sz w:val="21"/>
                <w:szCs w:val="21"/>
              </w:rPr>
              <w:t xml:space="preserve"> (N=28)</w:t>
            </w:r>
          </w:p>
        </w:tc>
      </w:tr>
      <w:tr w:rsidR="00873BA7" w:rsidRPr="0080688E" w14:paraId="3563A9B3" w14:textId="77777777" w:rsidTr="00A5273A">
        <w:trPr>
          <w:trHeight w:val="26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3FFEE" w14:textId="77777777" w:rsidR="00873BA7" w:rsidRPr="0080688E" w:rsidRDefault="00873BA7" w:rsidP="001010AE">
            <w:pPr>
              <w:rPr>
                <w:color w:val="000000"/>
                <w:sz w:val="21"/>
                <w:szCs w:val="21"/>
              </w:rPr>
            </w:pPr>
            <w:proofErr w:type="spellStart"/>
            <w:r w:rsidRPr="0080688E">
              <w:rPr>
                <w:color w:val="000000"/>
                <w:sz w:val="21"/>
                <w:szCs w:val="21"/>
              </w:rPr>
              <w:t>ag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E4666" w14:textId="77777777" w:rsidR="00873BA7" w:rsidRPr="0080688E" w:rsidRDefault="00873BA7" w:rsidP="001010AE">
            <w:pPr>
              <w:rPr>
                <w:color w:val="000000"/>
                <w:sz w:val="21"/>
                <w:szCs w:val="21"/>
              </w:rPr>
            </w:pPr>
            <w:r w:rsidRPr="0080688E">
              <w:rPr>
                <w:color w:val="000000"/>
                <w:sz w:val="21"/>
                <w:szCs w:val="21"/>
              </w:rPr>
              <w:t>70 (67-7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F711F" w14:textId="77777777" w:rsidR="00873BA7" w:rsidRPr="0080688E" w:rsidRDefault="00873BA7" w:rsidP="001010AE">
            <w:pPr>
              <w:rPr>
                <w:color w:val="000000"/>
                <w:sz w:val="21"/>
                <w:szCs w:val="21"/>
              </w:rPr>
            </w:pPr>
            <w:r w:rsidRPr="0080688E">
              <w:rPr>
                <w:color w:val="000000"/>
                <w:sz w:val="21"/>
                <w:szCs w:val="21"/>
              </w:rPr>
              <w:t>71 (68-74)</w:t>
            </w:r>
          </w:p>
        </w:tc>
      </w:tr>
      <w:tr w:rsidR="00873BA7" w:rsidRPr="0080688E" w14:paraId="04FD1529" w14:textId="77777777" w:rsidTr="00A5273A">
        <w:trPr>
          <w:trHeight w:val="26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2002F" w14:textId="77777777" w:rsidR="00873BA7" w:rsidRPr="0080688E" w:rsidRDefault="00873BA7" w:rsidP="001010AE">
            <w:pPr>
              <w:rPr>
                <w:color w:val="000000"/>
                <w:sz w:val="21"/>
                <w:szCs w:val="21"/>
              </w:rPr>
            </w:pPr>
            <w:r w:rsidRPr="0080688E">
              <w:rPr>
                <w:color w:val="000000"/>
                <w:sz w:val="21"/>
                <w:szCs w:val="21"/>
              </w:rPr>
              <w:t xml:space="preserve">CMV </w:t>
            </w:r>
            <w:proofErr w:type="spellStart"/>
            <w:r w:rsidRPr="0080688E">
              <w:rPr>
                <w:color w:val="000000"/>
                <w:sz w:val="21"/>
                <w:szCs w:val="21"/>
              </w:rPr>
              <w:t>seropositivit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DE1D7" w14:textId="77777777" w:rsidR="00873BA7" w:rsidRPr="0080688E" w:rsidRDefault="00873BA7" w:rsidP="001010AE">
            <w:pPr>
              <w:rPr>
                <w:color w:val="000000"/>
                <w:sz w:val="21"/>
                <w:szCs w:val="21"/>
              </w:rPr>
            </w:pPr>
            <w:r w:rsidRPr="0080688E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DDBFB" w14:textId="77777777" w:rsidR="00873BA7" w:rsidRPr="0080688E" w:rsidRDefault="00873BA7" w:rsidP="001010AE">
            <w:pPr>
              <w:rPr>
                <w:color w:val="000000"/>
                <w:sz w:val="21"/>
                <w:szCs w:val="21"/>
              </w:rPr>
            </w:pPr>
            <w:r w:rsidRPr="0080688E">
              <w:rPr>
                <w:color w:val="000000"/>
                <w:sz w:val="21"/>
                <w:szCs w:val="21"/>
              </w:rPr>
              <w:t> </w:t>
            </w:r>
          </w:p>
        </w:tc>
      </w:tr>
      <w:tr w:rsidR="00873BA7" w:rsidRPr="0080688E" w14:paraId="0EFF7402" w14:textId="77777777" w:rsidTr="00A5273A">
        <w:trPr>
          <w:trHeight w:val="26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18BB9" w14:textId="77777777" w:rsidR="00873BA7" w:rsidRPr="0080688E" w:rsidRDefault="00873BA7" w:rsidP="001010AE">
            <w:pPr>
              <w:rPr>
                <w:color w:val="000000"/>
                <w:sz w:val="21"/>
                <w:szCs w:val="21"/>
              </w:rPr>
            </w:pPr>
            <w:proofErr w:type="spellStart"/>
            <w:r w:rsidRPr="0080688E">
              <w:rPr>
                <w:color w:val="000000"/>
                <w:sz w:val="21"/>
                <w:szCs w:val="21"/>
              </w:rPr>
              <w:t>positiv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A4380" w14:textId="77777777" w:rsidR="00873BA7" w:rsidRPr="0080688E" w:rsidRDefault="00873BA7" w:rsidP="001010AE">
            <w:pPr>
              <w:rPr>
                <w:color w:val="000000"/>
                <w:sz w:val="21"/>
                <w:szCs w:val="21"/>
              </w:rPr>
            </w:pPr>
            <w:r w:rsidRPr="0080688E">
              <w:rPr>
                <w:color w:val="000000"/>
                <w:sz w:val="21"/>
                <w:szCs w:val="21"/>
              </w:rPr>
              <w:t>22 (5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C52C0" w14:textId="77777777" w:rsidR="00873BA7" w:rsidRPr="0080688E" w:rsidRDefault="00873BA7" w:rsidP="001010AE">
            <w:pPr>
              <w:rPr>
                <w:color w:val="000000"/>
                <w:sz w:val="21"/>
                <w:szCs w:val="21"/>
              </w:rPr>
            </w:pPr>
            <w:r w:rsidRPr="0080688E">
              <w:rPr>
                <w:color w:val="000000"/>
                <w:sz w:val="21"/>
                <w:szCs w:val="21"/>
              </w:rPr>
              <w:t>19 (68%)</w:t>
            </w:r>
          </w:p>
        </w:tc>
      </w:tr>
      <w:tr w:rsidR="00873BA7" w:rsidRPr="0080688E" w14:paraId="68A89469" w14:textId="77777777" w:rsidTr="00A5273A">
        <w:trPr>
          <w:trHeight w:val="26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225B3" w14:textId="77777777" w:rsidR="00873BA7" w:rsidRPr="0080688E" w:rsidRDefault="00873BA7" w:rsidP="001010AE">
            <w:pPr>
              <w:rPr>
                <w:color w:val="000000"/>
                <w:sz w:val="21"/>
                <w:szCs w:val="21"/>
              </w:rPr>
            </w:pPr>
            <w:proofErr w:type="spellStart"/>
            <w:r w:rsidRPr="0080688E">
              <w:rPr>
                <w:color w:val="000000"/>
                <w:sz w:val="21"/>
                <w:szCs w:val="21"/>
              </w:rPr>
              <w:t>negativ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D2DFA" w14:textId="77777777" w:rsidR="00873BA7" w:rsidRPr="0080688E" w:rsidRDefault="00873BA7" w:rsidP="001010AE">
            <w:pPr>
              <w:rPr>
                <w:color w:val="000000"/>
                <w:sz w:val="21"/>
                <w:szCs w:val="21"/>
              </w:rPr>
            </w:pPr>
            <w:r w:rsidRPr="0080688E">
              <w:rPr>
                <w:color w:val="000000"/>
                <w:sz w:val="21"/>
                <w:szCs w:val="21"/>
              </w:rPr>
              <w:t>17 (44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9A3AA" w14:textId="77777777" w:rsidR="00873BA7" w:rsidRPr="0080688E" w:rsidRDefault="00873BA7" w:rsidP="001010AE">
            <w:pPr>
              <w:rPr>
                <w:color w:val="000000"/>
                <w:sz w:val="21"/>
                <w:szCs w:val="21"/>
              </w:rPr>
            </w:pPr>
            <w:r w:rsidRPr="0080688E">
              <w:rPr>
                <w:color w:val="000000"/>
                <w:sz w:val="21"/>
                <w:szCs w:val="21"/>
              </w:rPr>
              <w:t>9 (32%)</w:t>
            </w:r>
          </w:p>
        </w:tc>
      </w:tr>
      <w:tr w:rsidR="00873BA7" w:rsidRPr="0080688E" w14:paraId="4437DA5A" w14:textId="77777777" w:rsidTr="00A5273A">
        <w:trPr>
          <w:trHeight w:val="26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27077" w14:textId="77777777" w:rsidR="00873BA7" w:rsidRPr="0080688E" w:rsidRDefault="00873BA7" w:rsidP="001010AE">
            <w:pPr>
              <w:rPr>
                <w:color w:val="000000"/>
                <w:sz w:val="21"/>
                <w:szCs w:val="21"/>
              </w:rPr>
            </w:pPr>
            <w:r w:rsidRPr="0080688E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1436C" w14:textId="77777777" w:rsidR="00873BA7" w:rsidRPr="0080688E" w:rsidRDefault="00873BA7" w:rsidP="001010AE">
            <w:pPr>
              <w:rPr>
                <w:color w:val="000000"/>
                <w:sz w:val="21"/>
                <w:szCs w:val="21"/>
              </w:rPr>
            </w:pPr>
            <w:r w:rsidRPr="0080688E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456F0" w14:textId="77777777" w:rsidR="00873BA7" w:rsidRPr="0080688E" w:rsidRDefault="00873BA7" w:rsidP="001010AE">
            <w:pPr>
              <w:rPr>
                <w:color w:val="000000"/>
                <w:sz w:val="21"/>
                <w:szCs w:val="21"/>
              </w:rPr>
            </w:pPr>
            <w:r w:rsidRPr="0080688E">
              <w:rPr>
                <w:color w:val="000000"/>
                <w:sz w:val="21"/>
                <w:szCs w:val="21"/>
              </w:rPr>
              <w:t> </w:t>
            </w:r>
          </w:p>
        </w:tc>
      </w:tr>
      <w:tr w:rsidR="00873BA7" w:rsidRPr="0080688E" w14:paraId="7745F470" w14:textId="77777777" w:rsidTr="00A5273A">
        <w:trPr>
          <w:trHeight w:val="572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2DC08C22" w14:textId="77777777" w:rsidR="00873BA7" w:rsidRPr="0080688E" w:rsidRDefault="00873BA7" w:rsidP="001010AE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80688E">
              <w:rPr>
                <w:b/>
                <w:bCs/>
                <w:color w:val="000000"/>
                <w:sz w:val="21"/>
                <w:szCs w:val="21"/>
              </w:rPr>
              <w:t>BNT162b2 VITAL cohor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4ECCD23C" w14:textId="77777777" w:rsidR="00873BA7" w:rsidRPr="0080688E" w:rsidRDefault="00873BA7" w:rsidP="001010AE">
            <w:pPr>
              <w:rPr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80688E">
              <w:rPr>
                <w:b/>
                <w:bCs/>
                <w:color w:val="000000"/>
                <w:sz w:val="21"/>
                <w:szCs w:val="21"/>
              </w:rPr>
              <w:t>Sex</w:t>
            </w:r>
            <w:proofErr w:type="spellEnd"/>
            <w:r w:rsidRPr="0080688E">
              <w:rPr>
                <w:b/>
                <w:bCs/>
                <w:color w:val="000000"/>
                <w:sz w:val="21"/>
                <w:szCs w:val="21"/>
              </w:rPr>
              <w:t xml:space="preserve"> male (N=16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22AA387E" w14:textId="77777777" w:rsidR="00873BA7" w:rsidRPr="0080688E" w:rsidRDefault="00873BA7" w:rsidP="001010AE">
            <w:pPr>
              <w:rPr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80688E">
              <w:rPr>
                <w:b/>
                <w:bCs/>
                <w:color w:val="000000"/>
                <w:sz w:val="21"/>
                <w:szCs w:val="21"/>
              </w:rPr>
              <w:t>Sex</w:t>
            </w:r>
            <w:proofErr w:type="spellEnd"/>
            <w:r w:rsidRPr="0080688E">
              <w:rPr>
                <w:b/>
                <w:b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80688E">
              <w:rPr>
                <w:b/>
                <w:bCs/>
                <w:color w:val="000000"/>
                <w:sz w:val="21"/>
                <w:szCs w:val="21"/>
              </w:rPr>
              <w:t>female</w:t>
            </w:r>
            <w:proofErr w:type="spellEnd"/>
            <w:r w:rsidRPr="0080688E">
              <w:rPr>
                <w:b/>
                <w:bCs/>
                <w:color w:val="000000"/>
                <w:sz w:val="21"/>
                <w:szCs w:val="21"/>
              </w:rPr>
              <w:t xml:space="preserve"> (N=16)</w:t>
            </w:r>
          </w:p>
        </w:tc>
      </w:tr>
      <w:tr w:rsidR="00873BA7" w:rsidRPr="0080688E" w14:paraId="43BD5727" w14:textId="77777777" w:rsidTr="00A5273A">
        <w:trPr>
          <w:trHeight w:val="26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F7581" w14:textId="77777777" w:rsidR="00873BA7" w:rsidRPr="0080688E" w:rsidRDefault="00873BA7" w:rsidP="001010AE">
            <w:pPr>
              <w:rPr>
                <w:color w:val="000000"/>
                <w:sz w:val="21"/>
                <w:szCs w:val="21"/>
              </w:rPr>
            </w:pPr>
            <w:proofErr w:type="spellStart"/>
            <w:r w:rsidRPr="0080688E">
              <w:rPr>
                <w:color w:val="000000"/>
                <w:sz w:val="21"/>
                <w:szCs w:val="21"/>
              </w:rPr>
              <w:t>ag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BC9C7" w14:textId="77777777" w:rsidR="00873BA7" w:rsidRPr="0080688E" w:rsidRDefault="00873BA7" w:rsidP="001010AE">
            <w:pPr>
              <w:rPr>
                <w:color w:val="000000"/>
                <w:sz w:val="21"/>
                <w:szCs w:val="21"/>
              </w:rPr>
            </w:pPr>
            <w:r w:rsidRPr="0080688E">
              <w:rPr>
                <w:color w:val="000000"/>
                <w:sz w:val="21"/>
                <w:szCs w:val="21"/>
              </w:rPr>
              <w:t>83 (82-8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8B10F" w14:textId="77777777" w:rsidR="00873BA7" w:rsidRPr="0080688E" w:rsidRDefault="00873BA7" w:rsidP="001010AE">
            <w:pPr>
              <w:rPr>
                <w:color w:val="000000"/>
                <w:sz w:val="21"/>
                <w:szCs w:val="21"/>
              </w:rPr>
            </w:pPr>
            <w:r w:rsidRPr="0080688E">
              <w:rPr>
                <w:color w:val="000000"/>
                <w:sz w:val="21"/>
                <w:szCs w:val="21"/>
              </w:rPr>
              <w:t>82 (79-87)</w:t>
            </w:r>
          </w:p>
        </w:tc>
      </w:tr>
      <w:tr w:rsidR="00873BA7" w:rsidRPr="0080688E" w14:paraId="4572A693" w14:textId="77777777" w:rsidTr="00A5273A">
        <w:trPr>
          <w:trHeight w:val="26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550AD" w14:textId="77777777" w:rsidR="00873BA7" w:rsidRPr="0080688E" w:rsidRDefault="00873BA7" w:rsidP="001010AE">
            <w:pPr>
              <w:rPr>
                <w:color w:val="000000"/>
                <w:sz w:val="21"/>
                <w:szCs w:val="21"/>
              </w:rPr>
            </w:pPr>
            <w:r w:rsidRPr="0080688E">
              <w:rPr>
                <w:color w:val="000000"/>
                <w:sz w:val="21"/>
                <w:szCs w:val="21"/>
              </w:rPr>
              <w:t xml:space="preserve">CMV </w:t>
            </w:r>
            <w:proofErr w:type="spellStart"/>
            <w:r w:rsidRPr="0080688E">
              <w:rPr>
                <w:color w:val="000000"/>
                <w:sz w:val="21"/>
                <w:szCs w:val="21"/>
              </w:rPr>
              <w:t>seropositivit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4F110" w14:textId="77777777" w:rsidR="00873BA7" w:rsidRPr="0080688E" w:rsidRDefault="00873BA7" w:rsidP="001010AE">
            <w:pPr>
              <w:rPr>
                <w:color w:val="000000"/>
                <w:sz w:val="21"/>
                <w:szCs w:val="21"/>
              </w:rPr>
            </w:pPr>
            <w:r w:rsidRPr="0080688E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0C216" w14:textId="77777777" w:rsidR="00873BA7" w:rsidRPr="0080688E" w:rsidRDefault="00873BA7" w:rsidP="001010AE">
            <w:pPr>
              <w:rPr>
                <w:color w:val="000000"/>
                <w:sz w:val="21"/>
                <w:szCs w:val="21"/>
              </w:rPr>
            </w:pPr>
            <w:r w:rsidRPr="0080688E">
              <w:rPr>
                <w:color w:val="000000"/>
                <w:sz w:val="21"/>
                <w:szCs w:val="21"/>
              </w:rPr>
              <w:t> </w:t>
            </w:r>
          </w:p>
        </w:tc>
      </w:tr>
      <w:tr w:rsidR="00873BA7" w:rsidRPr="0080688E" w14:paraId="22E335CE" w14:textId="77777777" w:rsidTr="00A5273A">
        <w:trPr>
          <w:trHeight w:val="26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D3469" w14:textId="77777777" w:rsidR="00873BA7" w:rsidRPr="0080688E" w:rsidRDefault="00873BA7" w:rsidP="001010AE">
            <w:pPr>
              <w:rPr>
                <w:color w:val="000000"/>
                <w:sz w:val="21"/>
                <w:szCs w:val="21"/>
              </w:rPr>
            </w:pPr>
            <w:proofErr w:type="spellStart"/>
            <w:r w:rsidRPr="0080688E">
              <w:rPr>
                <w:color w:val="000000"/>
                <w:sz w:val="21"/>
                <w:szCs w:val="21"/>
              </w:rPr>
              <w:t>positiv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08646" w14:textId="77777777" w:rsidR="00873BA7" w:rsidRPr="0080688E" w:rsidRDefault="00873BA7" w:rsidP="001010AE">
            <w:pPr>
              <w:rPr>
                <w:color w:val="000000"/>
                <w:sz w:val="21"/>
                <w:szCs w:val="21"/>
              </w:rPr>
            </w:pPr>
            <w:r w:rsidRPr="0080688E">
              <w:rPr>
                <w:color w:val="000000"/>
                <w:sz w:val="21"/>
                <w:szCs w:val="21"/>
              </w:rPr>
              <w:t>9 (5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BF503" w14:textId="77777777" w:rsidR="00873BA7" w:rsidRPr="0080688E" w:rsidRDefault="00873BA7" w:rsidP="001010AE">
            <w:pPr>
              <w:rPr>
                <w:color w:val="000000"/>
                <w:sz w:val="21"/>
                <w:szCs w:val="21"/>
              </w:rPr>
            </w:pPr>
            <w:r w:rsidRPr="0080688E">
              <w:rPr>
                <w:color w:val="000000"/>
                <w:sz w:val="21"/>
                <w:szCs w:val="21"/>
              </w:rPr>
              <w:t>12 (75%)</w:t>
            </w:r>
          </w:p>
        </w:tc>
      </w:tr>
      <w:tr w:rsidR="00873BA7" w:rsidRPr="0080688E" w14:paraId="3EB2D6B0" w14:textId="77777777" w:rsidTr="00A5273A">
        <w:trPr>
          <w:trHeight w:val="26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3DEC8" w14:textId="77777777" w:rsidR="00873BA7" w:rsidRPr="0080688E" w:rsidRDefault="00873BA7" w:rsidP="001010AE">
            <w:pPr>
              <w:rPr>
                <w:color w:val="000000"/>
                <w:sz w:val="21"/>
                <w:szCs w:val="21"/>
              </w:rPr>
            </w:pPr>
            <w:proofErr w:type="spellStart"/>
            <w:r w:rsidRPr="0080688E">
              <w:rPr>
                <w:color w:val="000000"/>
                <w:sz w:val="21"/>
                <w:szCs w:val="21"/>
              </w:rPr>
              <w:t>negativ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641F3" w14:textId="77777777" w:rsidR="00873BA7" w:rsidRPr="0080688E" w:rsidRDefault="00873BA7" w:rsidP="001010AE">
            <w:pPr>
              <w:rPr>
                <w:color w:val="000000"/>
                <w:sz w:val="21"/>
                <w:szCs w:val="21"/>
              </w:rPr>
            </w:pPr>
            <w:r w:rsidRPr="0080688E">
              <w:rPr>
                <w:color w:val="000000"/>
                <w:sz w:val="21"/>
                <w:szCs w:val="21"/>
              </w:rPr>
              <w:t>7 (44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CCFF5" w14:textId="77777777" w:rsidR="00873BA7" w:rsidRPr="0080688E" w:rsidRDefault="00873BA7" w:rsidP="001010AE">
            <w:pPr>
              <w:rPr>
                <w:color w:val="000000"/>
                <w:sz w:val="21"/>
                <w:szCs w:val="21"/>
              </w:rPr>
            </w:pPr>
            <w:r w:rsidRPr="0080688E">
              <w:rPr>
                <w:color w:val="000000"/>
                <w:sz w:val="21"/>
                <w:szCs w:val="21"/>
              </w:rPr>
              <w:t>4 (25%)</w:t>
            </w:r>
          </w:p>
        </w:tc>
      </w:tr>
      <w:tr w:rsidR="00873BA7" w:rsidRPr="0080688E" w14:paraId="28BEB751" w14:textId="77777777" w:rsidTr="00A5273A">
        <w:trPr>
          <w:trHeight w:val="26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2F6A6" w14:textId="77777777" w:rsidR="00873BA7" w:rsidRPr="0080688E" w:rsidRDefault="00873BA7" w:rsidP="001010AE">
            <w:pPr>
              <w:rPr>
                <w:color w:val="000000"/>
                <w:sz w:val="21"/>
                <w:szCs w:val="21"/>
              </w:rPr>
            </w:pPr>
            <w:r w:rsidRPr="0080688E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D40E8" w14:textId="77777777" w:rsidR="00873BA7" w:rsidRPr="0080688E" w:rsidRDefault="00873BA7" w:rsidP="001010AE">
            <w:pPr>
              <w:rPr>
                <w:color w:val="000000"/>
                <w:sz w:val="21"/>
                <w:szCs w:val="21"/>
              </w:rPr>
            </w:pPr>
            <w:r w:rsidRPr="0080688E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FCED5" w14:textId="77777777" w:rsidR="00873BA7" w:rsidRPr="0080688E" w:rsidRDefault="00873BA7" w:rsidP="001010AE">
            <w:pPr>
              <w:rPr>
                <w:color w:val="000000"/>
                <w:sz w:val="21"/>
                <w:szCs w:val="21"/>
              </w:rPr>
            </w:pPr>
            <w:r w:rsidRPr="0080688E">
              <w:rPr>
                <w:color w:val="000000"/>
                <w:sz w:val="21"/>
                <w:szCs w:val="21"/>
              </w:rPr>
              <w:t> </w:t>
            </w:r>
          </w:p>
        </w:tc>
      </w:tr>
      <w:tr w:rsidR="00873BA7" w:rsidRPr="0080688E" w14:paraId="1398AB46" w14:textId="77777777" w:rsidTr="00A5273A">
        <w:trPr>
          <w:trHeight w:val="572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378B74AB" w14:textId="77777777" w:rsidR="00873BA7" w:rsidRPr="0080688E" w:rsidRDefault="00873BA7" w:rsidP="001010AE">
            <w:pPr>
              <w:rPr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80688E">
              <w:rPr>
                <w:b/>
                <w:bCs/>
                <w:color w:val="000000"/>
                <w:sz w:val="21"/>
                <w:szCs w:val="21"/>
              </w:rPr>
              <w:t>Kidney</w:t>
            </w:r>
            <w:proofErr w:type="spellEnd"/>
            <w:r w:rsidRPr="0080688E">
              <w:rPr>
                <w:b/>
                <w:bCs/>
                <w:color w:val="000000"/>
                <w:sz w:val="21"/>
                <w:szCs w:val="21"/>
              </w:rPr>
              <w:t xml:space="preserve"> transplant </w:t>
            </w:r>
            <w:proofErr w:type="spellStart"/>
            <w:r w:rsidRPr="0080688E">
              <w:rPr>
                <w:b/>
                <w:bCs/>
                <w:color w:val="000000"/>
                <w:sz w:val="21"/>
                <w:szCs w:val="21"/>
              </w:rPr>
              <w:t>patients</w:t>
            </w:r>
            <w:proofErr w:type="spellEnd"/>
            <w:r w:rsidRPr="0080688E">
              <w:rPr>
                <w:b/>
                <w:bCs/>
                <w:color w:val="000000"/>
                <w:sz w:val="21"/>
                <w:szCs w:val="21"/>
              </w:rPr>
              <w:t xml:space="preserve"> (RECOVAC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7C07A094" w14:textId="77777777" w:rsidR="00873BA7" w:rsidRPr="0080688E" w:rsidRDefault="00873BA7" w:rsidP="001010AE">
            <w:pPr>
              <w:rPr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80688E">
              <w:rPr>
                <w:b/>
                <w:bCs/>
                <w:color w:val="000000"/>
                <w:sz w:val="21"/>
                <w:szCs w:val="21"/>
              </w:rPr>
              <w:t>Sex</w:t>
            </w:r>
            <w:proofErr w:type="spellEnd"/>
            <w:r w:rsidRPr="0080688E">
              <w:rPr>
                <w:b/>
                <w:bCs/>
                <w:color w:val="000000"/>
                <w:sz w:val="21"/>
                <w:szCs w:val="21"/>
              </w:rPr>
              <w:t xml:space="preserve"> male (N=30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4BA85383" w14:textId="77777777" w:rsidR="00873BA7" w:rsidRPr="0080688E" w:rsidRDefault="00873BA7" w:rsidP="001010AE">
            <w:pPr>
              <w:rPr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80688E">
              <w:rPr>
                <w:b/>
                <w:bCs/>
                <w:color w:val="000000"/>
                <w:sz w:val="21"/>
                <w:szCs w:val="21"/>
              </w:rPr>
              <w:t>Sex</w:t>
            </w:r>
            <w:proofErr w:type="spellEnd"/>
            <w:r w:rsidRPr="0080688E">
              <w:rPr>
                <w:b/>
                <w:b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80688E">
              <w:rPr>
                <w:b/>
                <w:bCs/>
                <w:color w:val="000000"/>
                <w:sz w:val="21"/>
                <w:szCs w:val="21"/>
              </w:rPr>
              <w:t>female</w:t>
            </w:r>
            <w:proofErr w:type="spellEnd"/>
            <w:r w:rsidRPr="0080688E">
              <w:rPr>
                <w:b/>
                <w:bCs/>
                <w:color w:val="000000"/>
                <w:sz w:val="21"/>
                <w:szCs w:val="21"/>
              </w:rPr>
              <w:t xml:space="preserve"> (N=29)</w:t>
            </w:r>
          </w:p>
        </w:tc>
      </w:tr>
      <w:tr w:rsidR="00873BA7" w:rsidRPr="0080688E" w14:paraId="6C2E720B" w14:textId="77777777" w:rsidTr="00A5273A">
        <w:trPr>
          <w:trHeight w:val="26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F585F" w14:textId="77777777" w:rsidR="00873BA7" w:rsidRPr="0080688E" w:rsidRDefault="00873BA7" w:rsidP="001010AE">
            <w:pPr>
              <w:rPr>
                <w:color w:val="000000"/>
                <w:sz w:val="21"/>
                <w:szCs w:val="21"/>
              </w:rPr>
            </w:pPr>
            <w:proofErr w:type="spellStart"/>
            <w:r w:rsidRPr="0080688E">
              <w:rPr>
                <w:color w:val="000000"/>
                <w:sz w:val="21"/>
                <w:szCs w:val="21"/>
              </w:rPr>
              <w:t>ag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E1A58" w14:textId="77777777" w:rsidR="00873BA7" w:rsidRPr="0080688E" w:rsidRDefault="00873BA7" w:rsidP="001010AE">
            <w:pPr>
              <w:rPr>
                <w:color w:val="000000"/>
                <w:sz w:val="21"/>
                <w:szCs w:val="21"/>
              </w:rPr>
            </w:pPr>
            <w:r w:rsidRPr="0080688E">
              <w:rPr>
                <w:color w:val="000000"/>
                <w:sz w:val="21"/>
                <w:szCs w:val="21"/>
              </w:rPr>
              <w:t>56 (49-6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54FAE" w14:textId="77777777" w:rsidR="00873BA7" w:rsidRPr="0080688E" w:rsidRDefault="00873BA7" w:rsidP="001010AE">
            <w:pPr>
              <w:rPr>
                <w:color w:val="000000"/>
                <w:sz w:val="21"/>
                <w:szCs w:val="21"/>
              </w:rPr>
            </w:pPr>
            <w:r w:rsidRPr="0080688E">
              <w:rPr>
                <w:color w:val="000000"/>
                <w:sz w:val="21"/>
                <w:szCs w:val="21"/>
              </w:rPr>
              <w:t>60 (53-69)</w:t>
            </w:r>
          </w:p>
        </w:tc>
      </w:tr>
      <w:tr w:rsidR="00873BA7" w:rsidRPr="0080688E" w14:paraId="0F25A7C0" w14:textId="77777777" w:rsidTr="00A5273A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5FFFF5" w14:textId="77777777" w:rsidR="00311D1D" w:rsidRDefault="00311D1D" w:rsidP="001010AE">
            <w:pPr>
              <w:rPr>
                <w:color w:val="000000"/>
                <w:sz w:val="21"/>
                <w:szCs w:val="21"/>
              </w:rPr>
            </w:pPr>
          </w:p>
          <w:p w14:paraId="4CD9F3CD" w14:textId="4287EC3F" w:rsidR="00873BA7" w:rsidRPr="0080688E" w:rsidRDefault="00873BA7" w:rsidP="001010AE">
            <w:pPr>
              <w:rPr>
                <w:color w:val="000000"/>
                <w:sz w:val="21"/>
                <w:szCs w:val="21"/>
              </w:rPr>
            </w:pPr>
            <w:proofErr w:type="spellStart"/>
            <w:r w:rsidRPr="0080688E">
              <w:rPr>
                <w:color w:val="000000"/>
                <w:sz w:val="21"/>
                <w:szCs w:val="21"/>
              </w:rPr>
              <w:t>Median</w:t>
            </w:r>
            <w:proofErr w:type="spellEnd"/>
            <w:r w:rsidRPr="0080688E">
              <w:rPr>
                <w:color w:val="000000"/>
                <w:sz w:val="21"/>
                <w:szCs w:val="21"/>
              </w:rPr>
              <w:t xml:space="preserve"> (IQR); n</w:t>
            </w:r>
            <w:r w:rsidR="00311D1D">
              <w:rPr>
                <w:color w:val="000000"/>
                <w:sz w:val="21"/>
                <w:szCs w:val="21"/>
              </w:rPr>
              <w:t xml:space="preserve"> </w:t>
            </w:r>
            <w:r w:rsidRPr="0080688E">
              <w:rPr>
                <w:color w:val="000000"/>
                <w:sz w:val="21"/>
                <w:szCs w:val="21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6AD736" w14:textId="77777777" w:rsidR="00873BA7" w:rsidRPr="0080688E" w:rsidRDefault="00873BA7" w:rsidP="001010AE">
            <w:pPr>
              <w:rPr>
                <w:color w:val="000000"/>
                <w:sz w:val="21"/>
                <w:szCs w:val="21"/>
              </w:rPr>
            </w:pPr>
            <w:r w:rsidRPr="0080688E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CF275A" w14:textId="77777777" w:rsidR="00873BA7" w:rsidRPr="0080688E" w:rsidRDefault="00873BA7" w:rsidP="001010AE">
            <w:pPr>
              <w:rPr>
                <w:color w:val="000000"/>
                <w:sz w:val="21"/>
                <w:szCs w:val="21"/>
              </w:rPr>
            </w:pPr>
            <w:r w:rsidRPr="0080688E">
              <w:rPr>
                <w:color w:val="000000"/>
                <w:sz w:val="21"/>
                <w:szCs w:val="21"/>
              </w:rPr>
              <w:t> </w:t>
            </w:r>
          </w:p>
        </w:tc>
      </w:tr>
    </w:tbl>
    <w:p w14:paraId="603E414D" w14:textId="03E98CD6" w:rsidR="0020343A" w:rsidRDefault="0020343A" w:rsidP="005316C3">
      <w:pPr>
        <w:spacing w:line="360" w:lineRule="auto"/>
        <w:jc w:val="both"/>
        <w:rPr>
          <w:b/>
          <w:bCs/>
          <w:sz w:val="22"/>
          <w:szCs w:val="22"/>
          <w:lang w:val="en-US"/>
        </w:rPr>
      </w:pPr>
    </w:p>
    <w:p w14:paraId="6353BAB2" w14:textId="08C291DC" w:rsidR="00AF4041" w:rsidRDefault="00AF4041" w:rsidP="00AF4041">
      <w:pPr>
        <w:spacing w:line="360" w:lineRule="auto"/>
        <w:jc w:val="both"/>
        <w:rPr>
          <w:sz w:val="22"/>
          <w:szCs w:val="22"/>
          <w:lang w:val="en-US"/>
        </w:rPr>
      </w:pPr>
      <w:r w:rsidRPr="0080688E">
        <w:rPr>
          <w:b/>
          <w:bCs/>
          <w:sz w:val="22"/>
          <w:szCs w:val="22"/>
          <w:lang w:val="en-US"/>
        </w:rPr>
        <w:lastRenderedPageBreak/>
        <w:t xml:space="preserve">Supplementary Table </w:t>
      </w:r>
      <w:r>
        <w:rPr>
          <w:b/>
          <w:bCs/>
          <w:sz w:val="22"/>
          <w:szCs w:val="22"/>
          <w:lang w:val="en-US"/>
        </w:rPr>
        <w:t>4</w:t>
      </w:r>
      <w:r w:rsidRPr="0080688E">
        <w:rPr>
          <w:sz w:val="22"/>
          <w:szCs w:val="22"/>
          <w:lang w:val="en-US"/>
        </w:rPr>
        <w:t xml:space="preserve">: </w:t>
      </w:r>
      <w:r>
        <w:rPr>
          <w:sz w:val="22"/>
          <w:szCs w:val="22"/>
          <w:lang w:val="en-US"/>
        </w:rPr>
        <w:t>A</w:t>
      </w:r>
      <w:r w:rsidRPr="0080688E">
        <w:rPr>
          <w:sz w:val="22"/>
          <w:szCs w:val="22"/>
          <w:lang w:val="en-US"/>
        </w:rPr>
        <w:t>nti-human fluorochrome-conjugated antibodies</w:t>
      </w:r>
      <w:r>
        <w:rPr>
          <w:sz w:val="22"/>
          <w:szCs w:val="22"/>
          <w:lang w:val="en-US"/>
        </w:rPr>
        <w:t xml:space="preserve"> that are used to stain </w:t>
      </w:r>
      <w:r w:rsidRPr="0080688E">
        <w:rPr>
          <w:sz w:val="22"/>
          <w:szCs w:val="22"/>
          <w:lang w:val="en-US"/>
        </w:rPr>
        <w:t>PBMCs from kidney transplant recipients participating in the RECOVAC cohort</w:t>
      </w:r>
      <w:r>
        <w:rPr>
          <w:sz w:val="22"/>
          <w:szCs w:val="22"/>
          <w:lang w:val="en-US"/>
        </w:rPr>
        <w:t>.</w:t>
      </w:r>
    </w:p>
    <w:tbl>
      <w:tblPr>
        <w:tblW w:w="6845" w:type="dxa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33"/>
      </w:tblGrid>
      <w:tr w:rsidR="00B07191" w14:paraId="22E6F95F" w14:textId="77777777" w:rsidTr="00B07191">
        <w:trPr>
          <w:trHeight w:val="753"/>
        </w:trPr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7FB318A6" w14:textId="77777777" w:rsidR="00B07191" w:rsidRDefault="00B07191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ntigen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14C5A579" w14:textId="77777777" w:rsidR="00B07191" w:rsidRDefault="00B07191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fluorophore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7D69CE86" w14:textId="77777777" w:rsidR="00B07191" w:rsidRDefault="00B07191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lone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5F24D407" w14:textId="77777777" w:rsidR="00B07191" w:rsidRDefault="00B07191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manufacturer</w:t>
            </w:r>
            <w:proofErr w:type="spellEnd"/>
          </w:p>
        </w:tc>
      </w:tr>
      <w:tr w:rsidR="00B07191" w14:paraId="01C32F06" w14:textId="77777777" w:rsidTr="00B07191">
        <w:trPr>
          <w:trHeight w:val="267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6969" w14:textId="77777777" w:rsidR="00B07191" w:rsidRDefault="00B0719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DA7F4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parkblue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10811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K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F5881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olegend</w:t>
            </w:r>
          </w:p>
        </w:tc>
      </w:tr>
      <w:tr w:rsidR="00B07191" w14:paraId="74930431" w14:textId="77777777" w:rsidTr="00B07191">
        <w:trPr>
          <w:trHeight w:val="267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FAAB5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BE12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Fluor-YG584,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C7AA1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K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92DE9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ytek</w:t>
            </w:r>
            <w:proofErr w:type="spellEnd"/>
          </w:p>
        </w:tc>
      </w:tr>
      <w:tr w:rsidR="00B07191" w14:paraId="2B9E942F" w14:textId="77777777" w:rsidTr="00B07191">
        <w:trPr>
          <w:trHeight w:val="267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CB5E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AA540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UV80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24266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K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9F4BB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D </w:t>
            </w:r>
            <w:proofErr w:type="spellStart"/>
            <w:r>
              <w:rPr>
                <w:rFonts w:ascii="Calibri" w:hAnsi="Calibri" w:cs="Calibri"/>
                <w:color w:val="000000"/>
              </w:rPr>
              <w:t>Biosciences</w:t>
            </w:r>
            <w:proofErr w:type="spellEnd"/>
          </w:p>
        </w:tc>
      </w:tr>
      <w:tr w:rsidR="00B07191" w14:paraId="57BF1A57" w14:textId="77777777" w:rsidTr="00B07191">
        <w:trPr>
          <w:trHeight w:val="267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7986D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45R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F8722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parkNI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68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FEECF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10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92B4E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olegend</w:t>
            </w:r>
          </w:p>
        </w:tc>
      </w:tr>
      <w:tr w:rsidR="00B07191" w14:paraId="66106030" w14:textId="77777777" w:rsidTr="00B07191">
        <w:trPr>
          <w:trHeight w:val="267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24EA0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9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F33DB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B7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52954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X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F7461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D </w:t>
            </w:r>
            <w:proofErr w:type="spellStart"/>
            <w:r>
              <w:rPr>
                <w:rFonts w:ascii="Calibri" w:hAnsi="Calibri" w:cs="Calibri"/>
                <w:color w:val="000000"/>
              </w:rPr>
              <w:t>Biosciences</w:t>
            </w:r>
            <w:proofErr w:type="spellEnd"/>
          </w:p>
        </w:tc>
      </w:tr>
      <w:tr w:rsidR="00B07191" w14:paraId="12BDFD1B" w14:textId="77777777" w:rsidTr="00B07191">
        <w:trPr>
          <w:trHeight w:val="267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6FF10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LA-D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3BDC9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V57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4B1F8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24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C4AC9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olegend</w:t>
            </w:r>
          </w:p>
        </w:tc>
      </w:tr>
      <w:tr w:rsidR="00B07191" w14:paraId="7FEE92EB" w14:textId="77777777" w:rsidTr="00B07191">
        <w:trPr>
          <w:trHeight w:val="267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3A07F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3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0D7A5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C-Fire81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D8E90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T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2F7F1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olegend</w:t>
            </w:r>
          </w:p>
        </w:tc>
      </w:tr>
      <w:tr w:rsidR="00B07191" w14:paraId="6969D12C" w14:textId="77777777" w:rsidTr="00B07191">
        <w:trPr>
          <w:trHeight w:val="267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72E50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1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8B776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Fluor45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30236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B1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88B02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hermoFisher</w:t>
            </w:r>
            <w:proofErr w:type="spellEnd"/>
          </w:p>
        </w:tc>
      </w:tr>
      <w:tr w:rsidR="00B07191" w14:paraId="026BAB2A" w14:textId="77777777" w:rsidTr="00B07191">
        <w:trPr>
          <w:trHeight w:val="267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A7228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2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A34F6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ioBrigh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IT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E7F56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-T27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7C209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ltenyi</w:t>
            </w:r>
            <w:proofErr w:type="spellEnd"/>
          </w:p>
        </w:tc>
      </w:tr>
      <w:tr w:rsidR="00B07191" w14:paraId="5741F8CB" w14:textId="77777777" w:rsidTr="00B07191">
        <w:trPr>
          <w:trHeight w:val="267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22034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g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A62B4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UV39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96EE1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A6-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F7F43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D </w:t>
            </w:r>
            <w:proofErr w:type="spellStart"/>
            <w:r>
              <w:rPr>
                <w:rFonts w:ascii="Calibri" w:hAnsi="Calibri" w:cs="Calibri"/>
                <w:color w:val="000000"/>
              </w:rPr>
              <w:t>Biosciences</w:t>
            </w:r>
            <w:proofErr w:type="spellEnd"/>
          </w:p>
        </w:tc>
      </w:tr>
      <w:tr w:rsidR="00B07191" w14:paraId="6554348D" w14:textId="77777777" w:rsidTr="00B07191">
        <w:trPr>
          <w:trHeight w:val="267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25A37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12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BBAFC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C-R7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12891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L-7R-M2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E2668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D </w:t>
            </w:r>
            <w:proofErr w:type="spellStart"/>
            <w:r>
              <w:rPr>
                <w:rFonts w:ascii="Calibri" w:hAnsi="Calibri" w:cs="Calibri"/>
                <w:color w:val="000000"/>
              </w:rPr>
              <w:t>Biosciences</w:t>
            </w:r>
            <w:proofErr w:type="spellEnd"/>
          </w:p>
        </w:tc>
      </w:tr>
      <w:tr w:rsidR="00B07191" w14:paraId="12562587" w14:textId="77777777" w:rsidTr="00B07191">
        <w:trPr>
          <w:trHeight w:val="28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70FE14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2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044F2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-AF7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1BF2C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25-3G1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FCADD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hermoFisher</w:t>
            </w:r>
            <w:proofErr w:type="spellEnd"/>
          </w:p>
        </w:tc>
      </w:tr>
      <w:tr w:rsidR="00B07191" w14:paraId="1AD72C0D" w14:textId="77777777" w:rsidTr="00B07191">
        <w:trPr>
          <w:trHeight w:val="267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A6A16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XCR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490C0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UV56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20FE2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F8B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82DEF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D </w:t>
            </w:r>
            <w:proofErr w:type="spellStart"/>
            <w:r>
              <w:rPr>
                <w:rFonts w:ascii="Calibri" w:hAnsi="Calibri" w:cs="Calibri"/>
                <w:color w:val="000000"/>
              </w:rPr>
              <w:t>Biosciences</w:t>
            </w:r>
            <w:proofErr w:type="spellEnd"/>
          </w:p>
        </w:tc>
      </w:tr>
      <w:tr w:rsidR="00B07191" w14:paraId="4137BEB2" w14:textId="77777777" w:rsidTr="00B07191">
        <w:trPr>
          <w:trHeight w:val="267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1BCDF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R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7A228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UV61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4CEFF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-L1-A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5C6C8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D </w:t>
            </w:r>
            <w:proofErr w:type="spellStart"/>
            <w:r>
              <w:rPr>
                <w:rFonts w:ascii="Calibri" w:hAnsi="Calibri" w:cs="Calibri"/>
                <w:color w:val="000000"/>
              </w:rPr>
              <w:t>Biosciences</w:t>
            </w:r>
            <w:proofErr w:type="spellEnd"/>
          </w:p>
        </w:tc>
      </w:tr>
      <w:tr w:rsidR="00B07191" w14:paraId="7B1228E5" w14:textId="77777777" w:rsidTr="00B07191">
        <w:trPr>
          <w:trHeight w:val="267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B9CEA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2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F8636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V42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CB136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28.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75E86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D </w:t>
            </w:r>
            <w:proofErr w:type="spellStart"/>
            <w:r>
              <w:rPr>
                <w:rFonts w:ascii="Calibri" w:hAnsi="Calibri" w:cs="Calibri"/>
                <w:color w:val="000000"/>
              </w:rPr>
              <w:t>Biosciences</w:t>
            </w:r>
            <w:proofErr w:type="spellEnd"/>
          </w:p>
        </w:tc>
      </w:tr>
      <w:tr w:rsidR="00B07191" w14:paraId="4242CF63" w14:textId="77777777" w:rsidTr="00B07191">
        <w:trPr>
          <w:trHeight w:val="267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7E0D1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iability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85CB5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VS78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98119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A516F" w14:textId="77777777" w:rsidR="00B07191" w:rsidRDefault="00B071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D </w:t>
            </w:r>
            <w:proofErr w:type="spellStart"/>
            <w:r>
              <w:rPr>
                <w:rFonts w:ascii="Calibri" w:hAnsi="Calibri" w:cs="Calibri"/>
                <w:color w:val="000000"/>
              </w:rPr>
              <w:t>Biosciences</w:t>
            </w:r>
            <w:proofErr w:type="spellEnd"/>
          </w:p>
        </w:tc>
      </w:tr>
    </w:tbl>
    <w:p w14:paraId="3A1FA1F9" w14:textId="77777777" w:rsidR="00AF4041" w:rsidRPr="0080688E" w:rsidRDefault="00AF4041" w:rsidP="00AF4041">
      <w:pPr>
        <w:spacing w:line="360" w:lineRule="auto"/>
        <w:jc w:val="both"/>
        <w:rPr>
          <w:sz w:val="22"/>
          <w:szCs w:val="22"/>
          <w:lang w:val="en-US"/>
        </w:rPr>
      </w:pPr>
    </w:p>
    <w:p w14:paraId="2E61CFCB" w14:textId="77777777" w:rsidR="00AF4041" w:rsidRPr="0080688E" w:rsidRDefault="00AF4041" w:rsidP="005316C3">
      <w:pPr>
        <w:spacing w:line="360" w:lineRule="auto"/>
        <w:jc w:val="both"/>
        <w:rPr>
          <w:b/>
          <w:bCs/>
          <w:sz w:val="22"/>
          <w:szCs w:val="22"/>
          <w:lang w:val="en-US"/>
        </w:rPr>
      </w:pPr>
    </w:p>
    <w:sectPr w:rsidR="00AF4041" w:rsidRPr="0080688E" w:rsidSect="00E608F3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1BD6D6" w14:textId="77777777" w:rsidR="00EC2774" w:rsidRDefault="00EC2774" w:rsidP="00FF6B43">
      <w:r>
        <w:separator/>
      </w:r>
    </w:p>
  </w:endnote>
  <w:endnote w:type="continuationSeparator" w:id="0">
    <w:p w14:paraId="31CCF5A6" w14:textId="77777777" w:rsidR="00EC2774" w:rsidRDefault="00EC2774" w:rsidP="00FF6B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DAFE36" w14:textId="77777777" w:rsidR="00EC2774" w:rsidRDefault="00EC2774" w:rsidP="00FF6B43">
      <w:r>
        <w:separator/>
      </w:r>
    </w:p>
  </w:footnote>
  <w:footnote w:type="continuationSeparator" w:id="0">
    <w:p w14:paraId="27F780B0" w14:textId="77777777" w:rsidR="00EC2774" w:rsidRDefault="00EC2774" w:rsidP="00FF6B43"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C4629"/>
    <w:multiLevelType w:val="hybridMultilevel"/>
    <w:tmpl w:val="B9BE2D4A"/>
    <w:lvl w:ilvl="0" w:tplc="10EC6E9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0C5142"/>
    <w:multiLevelType w:val="hybridMultilevel"/>
    <w:tmpl w:val="35566B84"/>
    <w:lvl w:ilvl="0" w:tplc="D2A6DCF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B358BE"/>
    <w:multiLevelType w:val="hybridMultilevel"/>
    <w:tmpl w:val="D352880A"/>
    <w:lvl w:ilvl="0" w:tplc="54AA90A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A96083"/>
    <w:multiLevelType w:val="hybridMultilevel"/>
    <w:tmpl w:val="AB2C3E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86E6045"/>
    <w:multiLevelType w:val="hybridMultilevel"/>
    <w:tmpl w:val="879CF4B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7D2433"/>
    <w:multiLevelType w:val="hybridMultilevel"/>
    <w:tmpl w:val="88A0E5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6485D2B"/>
    <w:multiLevelType w:val="hybridMultilevel"/>
    <w:tmpl w:val="252431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95B44D9"/>
    <w:multiLevelType w:val="hybridMultilevel"/>
    <w:tmpl w:val="D23CC9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D778AE"/>
    <w:multiLevelType w:val="hybridMultilevel"/>
    <w:tmpl w:val="F83CDA8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3726AB7"/>
    <w:multiLevelType w:val="hybridMultilevel"/>
    <w:tmpl w:val="F29039FA"/>
    <w:lvl w:ilvl="0" w:tplc="7CC88E12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AE06257"/>
    <w:multiLevelType w:val="hybridMultilevel"/>
    <w:tmpl w:val="04E2D20E"/>
    <w:lvl w:ilvl="0" w:tplc="8790479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B6D7747"/>
    <w:multiLevelType w:val="hybridMultilevel"/>
    <w:tmpl w:val="4E208B16"/>
    <w:lvl w:ilvl="0" w:tplc="08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9207C3"/>
    <w:multiLevelType w:val="hybridMultilevel"/>
    <w:tmpl w:val="C2B4F408"/>
    <w:lvl w:ilvl="0" w:tplc="41B079F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EB1EA6"/>
    <w:multiLevelType w:val="hybridMultilevel"/>
    <w:tmpl w:val="9AD8EEC6"/>
    <w:lvl w:ilvl="0" w:tplc="6A7466F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5567A2"/>
    <w:multiLevelType w:val="hybridMultilevel"/>
    <w:tmpl w:val="E9842E8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3F97629"/>
    <w:multiLevelType w:val="hybridMultilevel"/>
    <w:tmpl w:val="A176B7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7821C27"/>
    <w:multiLevelType w:val="hybridMultilevel"/>
    <w:tmpl w:val="A2D414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947D0C"/>
    <w:multiLevelType w:val="hybridMultilevel"/>
    <w:tmpl w:val="19366A5A"/>
    <w:lvl w:ilvl="0" w:tplc="90381B00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526666D"/>
    <w:multiLevelType w:val="hybridMultilevel"/>
    <w:tmpl w:val="EA5A3348"/>
    <w:lvl w:ilvl="0" w:tplc="D1FC2C7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7B20771"/>
    <w:multiLevelType w:val="hybridMultilevel"/>
    <w:tmpl w:val="702236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8393DF9"/>
    <w:multiLevelType w:val="hybridMultilevel"/>
    <w:tmpl w:val="25AEEAB8"/>
    <w:lvl w:ilvl="0" w:tplc="D6F4FB0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416418"/>
    <w:multiLevelType w:val="hybridMultilevel"/>
    <w:tmpl w:val="6028456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7D75D6"/>
    <w:multiLevelType w:val="hybridMultilevel"/>
    <w:tmpl w:val="10641C12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74D5210"/>
    <w:multiLevelType w:val="hybridMultilevel"/>
    <w:tmpl w:val="B0288A8E"/>
    <w:lvl w:ilvl="0" w:tplc="6F82691C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6AEC10A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01A68F2"/>
    <w:multiLevelType w:val="hybridMultilevel"/>
    <w:tmpl w:val="48EE593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0F70014"/>
    <w:multiLevelType w:val="hybridMultilevel"/>
    <w:tmpl w:val="04CE993A"/>
    <w:lvl w:ilvl="0" w:tplc="767604E4">
      <w:start w:val="18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1F517FC"/>
    <w:multiLevelType w:val="hybridMultilevel"/>
    <w:tmpl w:val="ACAA6EA8"/>
    <w:lvl w:ilvl="0" w:tplc="53B22B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B6C216A"/>
    <w:multiLevelType w:val="hybridMultilevel"/>
    <w:tmpl w:val="F5BA95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64585326">
    <w:abstractNumId w:val="26"/>
  </w:num>
  <w:num w:numId="2" w16cid:durableId="1680156712">
    <w:abstractNumId w:val="19"/>
  </w:num>
  <w:num w:numId="3" w16cid:durableId="889683908">
    <w:abstractNumId w:val="22"/>
  </w:num>
  <w:num w:numId="4" w16cid:durableId="2103525406">
    <w:abstractNumId w:val="23"/>
  </w:num>
  <w:num w:numId="5" w16cid:durableId="1396005951">
    <w:abstractNumId w:val="17"/>
  </w:num>
  <w:num w:numId="6" w16cid:durableId="1948273579">
    <w:abstractNumId w:val="10"/>
  </w:num>
  <w:num w:numId="7" w16cid:durableId="1433554640">
    <w:abstractNumId w:val="12"/>
  </w:num>
  <w:num w:numId="8" w16cid:durableId="590239979">
    <w:abstractNumId w:val="2"/>
  </w:num>
  <w:num w:numId="9" w16cid:durableId="1855922351">
    <w:abstractNumId w:val="4"/>
  </w:num>
  <w:num w:numId="10" w16cid:durableId="940256091">
    <w:abstractNumId w:val="13"/>
  </w:num>
  <w:num w:numId="11" w16cid:durableId="1334650690">
    <w:abstractNumId w:val="18"/>
  </w:num>
  <w:num w:numId="12" w16cid:durableId="870413509">
    <w:abstractNumId w:val="3"/>
  </w:num>
  <w:num w:numId="13" w16cid:durableId="126750480">
    <w:abstractNumId w:val="6"/>
  </w:num>
  <w:num w:numId="14" w16cid:durableId="1851406822">
    <w:abstractNumId w:val="8"/>
  </w:num>
  <w:num w:numId="15" w16cid:durableId="1319502845">
    <w:abstractNumId w:val="5"/>
  </w:num>
  <w:num w:numId="16" w16cid:durableId="332071725">
    <w:abstractNumId w:val="9"/>
  </w:num>
  <w:num w:numId="17" w16cid:durableId="1749383408">
    <w:abstractNumId w:val="27"/>
  </w:num>
  <w:num w:numId="18" w16cid:durableId="838423312">
    <w:abstractNumId w:val="24"/>
  </w:num>
  <w:num w:numId="19" w16cid:durableId="171534495">
    <w:abstractNumId w:val="21"/>
  </w:num>
  <w:num w:numId="20" w16cid:durableId="1193151862">
    <w:abstractNumId w:val="0"/>
  </w:num>
  <w:num w:numId="21" w16cid:durableId="39091665">
    <w:abstractNumId w:val="14"/>
  </w:num>
  <w:num w:numId="22" w16cid:durableId="1767269846">
    <w:abstractNumId w:val="15"/>
  </w:num>
  <w:num w:numId="23" w16cid:durableId="250310046">
    <w:abstractNumId w:val="25"/>
  </w:num>
  <w:num w:numId="24" w16cid:durableId="1045132785">
    <w:abstractNumId w:val="16"/>
  </w:num>
  <w:num w:numId="25" w16cid:durableId="1181897359">
    <w:abstractNumId w:val="1"/>
  </w:num>
  <w:num w:numId="26" w16cid:durableId="553469761">
    <w:abstractNumId w:val="20"/>
  </w:num>
  <w:num w:numId="27" w16cid:durableId="1969049400">
    <w:abstractNumId w:val="11"/>
  </w:num>
  <w:num w:numId="28" w16cid:durableId="135188128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B09"/>
    <w:rsid w:val="000007DF"/>
    <w:rsid w:val="0000119B"/>
    <w:rsid w:val="00001FBF"/>
    <w:rsid w:val="00002A2F"/>
    <w:rsid w:val="0000393C"/>
    <w:rsid w:val="00003A6F"/>
    <w:rsid w:val="00003EBB"/>
    <w:rsid w:val="00003F76"/>
    <w:rsid w:val="000045EB"/>
    <w:rsid w:val="00004CE0"/>
    <w:rsid w:val="00005790"/>
    <w:rsid w:val="00005A49"/>
    <w:rsid w:val="00005A51"/>
    <w:rsid w:val="00006745"/>
    <w:rsid w:val="000108C2"/>
    <w:rsid w:val="000124CD"/>
    <w:rsid w:val="000130D9"/>
    <w:rsid w:val="00013A9E"/>
    <w:rsid w:val="00013B96"/>
    <w:rsid w:val="00014CF7"/>
    <w:rsid w:val="00014E05"/>
    <w:rsid w:val="00015FD5"/>
    <w:rsid w:val="0001758E"/>
    <w:rsid w:val="00017CD8"/>
    <w:rsid w:val="0002486E"/>
    <w:rsid w:val="00024AE1"/>
    <w:rsid w:val="00024FD4"/>
    <w:rsid w:val="00025302"/>
    <w:rsid w:val="00025746"/>
    <w:rsid w:val="000306E0"/>
    <w:rsid w:val="0003080D"/>
    <w:rsid w:val="000314FA"/>
    <w:rsid w:val="00033064"/>
    <w:rsid w:val="000352C6"/>
    <w:rsid w:val="00035797"/>
    <w:rsid w:val="00035E6B"/>
    <w:rsid w:val="000368B6"/>
    <w:rsid w:val="00036C53"/>
    <w:rsid w:val="00037514"/>
    <w:rsid w:val="000408A6"/>
    <w:rsid w:val="0004096E"/>
    <w:rsid w:val="0004114D"/>
    <w:rsid w:val="000414DE"/>
    <w:rsid w:val="000417F6"/>
    <w:rsid w:val="00041B8C"/>
    <w:rsid w:val="000420E0"/>
    <w:rsid w:val="00042DA3"/>
    <w:rsid w:val="00045028"/>
    <w:rsid w:val="00045435"/>
    <w:rsid w:val="00045898"/>
    <w:rsid w:val="00045BCC"/>
    <w:rsid w:val="00045E38"/>
    <w:rsid w:val="00050905"/>
    <w:rsid w:val="0005107A"/>
    <w:rsid w:val="000511C8"/>
    <w:rsid w:val="000511FB"/>
    <w:rsid w:val="00051E73"/>
    <w:rsid w:val="00052232"/>
    <w:rsid w:val="0005237D"/>
    <w:rsid w:val="0005257B"/>
    <w:rsid w:val="00052F22"/>
    <w:rsid w:val="00054060"/>
    <w:rsid w:val="00056C50"/>
    <w:rsid w:val="000570A7"/>
    <w:rsid w:val="00057B38"/>
    <w:rsid w:val="00061AA2"/>
    <w:rsid w:val="0006209A"/>
    <w:rsid w:val="0006286D"/>
    <w:rsid w:val="000628F5"/>
    <w:rsid w:val="000634C8"/>
    <w:rsid w:val="00063A4B"/>
    <w:rsid w:val="000662A1"/>
    <w:rsid w:val="0006777F"/>
    <w:rsid w:val="00067EBD"/>
    <w:rsid w:val="000709BD"/>
    <w:rsid w:val="00071C83"/>
    <w:rsid w:val="00074002"/>
    <w:rsid w:val="0007462E"/>
    <w:rsid w:val="000749D7"/>
    <w:rsid w:val="000768F5"/>
    <w:rsid w:val="0008193D"/>
    <w:rsid w:val="00082C9E"/>
    <w:rsid w:val="00082F31"/>
    <w:rsid w:val="000835A5"/>
    <w:rsid w:val="00084C96"/>
    <w:rsid w:val="00084F91"/>
    <w:rsid w:val="00087920"/>
    <w:rsid w:val="00090BCA"/>
    <w:rsid w:val="00091511"/>
    <w:rsid w:val="00093041"/>
    <w:rsid w:val="0009408C"/>
    <w:rsid w:val="00094F60"/>
    <w:rsid w:val="00095469"/>
    <w:rsid w:val="000959F6"/>
    <w:rsid w:val="00095CAD"/>
    <w:rsid w:val="00096919"/>
    <w:rsid w:val="000A01F9"/>
    <w:rsid w:val="000A0C61"/>
    <w:rsid w:val="000A138A"/>
    <w:rsid w:val="000A2089"/>
    <w:rsid w:val="000A3323"/>
    <w:rsid w:val="000A384D"/>
    <w:rsid w:val="000A4097"/>
    <w:rsid w:val="000B052A"/>
    <w:rsid w:val="000B06C2"/>
    <w:rsid w:val="000B1D68"/>
    <w:rsid w:val="000B205F"/>
    <w:rsid w:val="000B222D"/>
    <w:rsid w:val="000B2AD9"/>
    <w:rsid w:val="000B2D36"/>
    <w:rsid w:val="000B4B5B"/>
    <w:rsid w:val="000B55AC"/>
    <w:rsid w:val="000B7B09"/>
    <w:rsid w:val="000B7C22"/>
    <w:rsid w:val="000B7C39"/>
    <w:rsid w:val="000B7E8F"/>
    <w:rsid w:val="000C0F7D"/>
    <w:rsid w:val="000C105E"/>
    <w:rsid w:val="000C1EA5"/>
    <w:rsid w:val="000C2A21"/>
    <w:rsid w:val="000C2EA4"/>
    <w:rsid w:val="000C3567"/>
    <w:rsid w:val="000C3F5C"/>
    <w:rsid w:val="000C51EB"/>
    <w:rsid w:val="000C58F3"/>
    <w:rsid w:val="000C6D06"/>
    <w:rsid w:val="000C7A87"/>
    <w:rsid w:val="000D01A0"/>
    <w:rsid w:val="000D176E"/>
    <w:rsid w:val="000D1DB7"/>
    <w:rsid w:val="000D1FD6"/>
    <w:rsid w:val="000D214C"/>
    <w:rsid w:val="000D347A"/>
    <w:rsid w:val="000D3639"/>
    <w:rsid w:val="000D36EC"/>
    <w:rsid w:val="000D44BF"/>
    <w:rsid w:val="000D44E8"/>
    <w:rsid w:val="000D4E9D"/>
    <w:rsid w:val="000D632C"/>
    <w:rsid w:val="000D66EA"/>
    <w:rsid w:val="000D6726"/>
    <w:rsid w:val="000D6BB6"/>
    <w:rsid w:val="000D7043"/>
    <w:rsid w:val="000D7090"/>
    <w:rsid w:val="000D7181"/>
    <w:rsid w:val="000D7365"/>
    <w:rsid w:val="000E0919"/>
    <w:rsid w:val="000E173F"/>
    <w:rsid w:val="000E1CDA"/>
    <w:rsid w:val="000E1E98"/>
    <w:rsid w:val="000E2A52"/>
    <w:rsid w:val="000E2DE8"/>
    <w:rsid w:val="000E6C4A"/>
    <w:rsid w:val="000E712E"/>
    <w:rsid w:val="000E768E"/>
    <w:rsid w:val="000E78AC"/>
    <w:rsid w:val="000E7E66"/>
    <w:rsid w:val="000F1A26"/>
    <w:rsid w:val="000F2A90"/>
    <w:rsid w:val="000F2C48"/>
    <w:rsid w:val="000F3639"/>
    <w:rsid w:val="000F3F86"/>
    <w:rsid w:val="000F4F4A"/>
    <w:rsid w:val="000F512D"/>
    <w:rsid w:val="000F56EB"/>
    <w:rsid w:val="000F58B5"/>
    <w:rsid w:val="000F5E8B"/>
    <w:rsid w:val="000F6483"/>
    <w:rsid w:val="000F78B2"/>
    <w:rsid w:val="0010062B"/>
    <w:rsid w:val="00102026"/>
    <w:rsid w:val="001038BF"/>
    <w:rsid w:val="00104B28"/>
    <w:rsid w:val="0010521D"/>
    <w:rsid w:val="00107312"/>
    <w:rsid w:val="001077D9"/>
    <w:rsid w:val="00110012"/>
    <w:rsid w:val="0011072A"/>
    <w:rsid w:val="00110D20"/>
    <w:rsid w:val="00110D3B"/>
    <w:rsid w:val="00111F27"/>
    <w:rsid w:val="00112D95"/>
    <w:rsid w:val="00113701"/>
    <w:rsid w:val="001139B0"/>
    <w:rsid w:val="00114C12"/>
    <w:rsid w:val="00114D08"/>
    <w:rsid w:val="00114E83"/>
    <w:rsid w:val="0011561C"/>
    <w:rsid w:val="00115B79"/>
    <w:rsid w:val="00116848"/>
    <w:rsid w:val="001173D2"/>
    <w:rsid w:val="00117A54"/>
    <w:rsid w:val="00120F19"/>
    <w:rsid w:val="00121234"/>
    <w:rsid w:val="00121584"/>
    <w:rsid w:val="001217C3"/>
    <w:rsid w:val="00122A65"/>
    <w:rsid w:val="00122F29"/>
    <w:rsid w:val="001230B7"/>
    <w:rsid w:val="00124609"/>
    <w:rsid w:val="0012491D"/>
    <w:rsid w:val="00125A3F"/>
    <w:rsid w:val="001262C3"/>
    <w:rsid w:val="00126A38"/>
    <w:rsid w:val="00131244"/>
    <w:rsid w:val="00131AD0"/>
    <w:rsid w:val="00132EC0"/>
    <w:rsid w:val="00132FE2"/>
    <w:rsid w:val="00133092"/>
    <w:rsid w:val="00133C78"/>
    <w:rsid w:val="00134135"/>
    <w:rsid w:val="001346D0"/>
    <w:rsid w:val="00134EA7"/>
    <w:rsid w:val="0014178E"/>
    <w:rsid w:val="001418A7"/>
    <w:rsid w:val="00143197"/>
    <w:rsid w:val="0014338A"/>
    <w:rsid w:val="0014372B"/>
    <w:rsid w:val="001442E3"/>
    <w:rsid w:val="001444DE"/>
    <w:rsid w:val="0014499F"/>
    <w:rsid w:val="00145141"/>
    <w:rsid w:val="00147439"/>
    <w:rsid w:val="00147734"/>
    <w:rsid w:val="001479D1"/>
    <w:rsid w:val="00147A04"/>
    <w:rsid w:val="00147B4F"/>
    <w:rsid w:val="00151C49"/>
    <w:rsid w:val="00152FE3"/>
    <w:rsid w:val="001530B9"/>
    <w:rsid w:val="0015376B"/>
    <w:rsid w:val="001539DC"/>
    <w:rsid w:val="00154B09"/>
    <w:rsid w:val="00155686"/>
    <w:rsid w:val="00155E36"/>
    <w:rsid w:val="00160028"/>
    <w:rsid w:val="00160390"/>
    <w:rsid w:val="00160ECA"/>
    <w:rsid w:val="00160F2B"/>
    <w:rsid w:val="00161138"/>
    <w:rsid w:val="00161401"/>
    <w:rsid w:val="0016183D"/>
    <w:rsid w:val="00163FFB"/>
    <w:rsid w:val="00164442"/>
    <w:rsid w:val="00164B9A"/>
    <w:rsid w:val="00164F13"/>
    <w:rsid w:val="00167157"/>
    <w:rsid w:val="00167462"/>
    <w:rsid w:val="0017001B"/>
    <w:rsid w:val="001710F8"/>
    <w:rsid w:val="00171101"/>
    <w:rsid w:val="00171447"/>
    <w:rsid w:val="001720AD"/>
    <w:rsid w:val="00172567"/>
    <w:rsid w:val="0017390B"/>
    <w:rsid w:val="001749BB"/>
    <w:rsid w:val="00175BAE"/>
    <w:rsid w:val="001767E2"/>
    <w:rsid w:val="0017680A"/>
    <w:rsid w:val="00176DA6"/>
    <w:rsid w:val="00180224"/>
    <w:rsid w:val="001805CD"/>
    <w:rsid w:val="00180E55"/>
    <w:rsid w:val="00181A95"/>
    <w:rsid w:val="00181ED9"/>
    <w:rsid w:val="00182DC9"/>
    <w:rsid w:val="00185207"/>
    <w:rsid w:val="00185E8C"/>
    <w:rsid w:val="001877B2"/>
    <w:rsid w:val="0018782E"/>
    <w:rsid w:val="00187D51"/>
    <w:rsid w:val="00190BC8"/>
    <w:rsid w:val="00190F04"/>
    <w:rsid w:val="0019116F"/>
    <w:rsid w:val="001914EA"/>
    <w:rsid w:val="00192BFC"/>
    <w:rsid w:val="00193466"/>
    <w:rsid w:val="00193706"/>
    <w:rsid w:val="00194021"/>
    <w:rsid w:val="00195C70"/>
    <w:rsid w:val="00197349"/>
    <w:rsid w:val="001A2E2E"/>
    <w:rsid w:val="001A2F2F"/>
    <w:rsid w:val="001A59E7"/>
    <w:rsid w:val="001A60F9"/>
    <w:rsid w:val="001A63E2"/>
    <w:rsid w:val="001A7AD5"/>
    <w:rsid w:val="001B039A"/>
    <w:rsid w:val="001B1A9A"/>
    <w:rsid w:val="001B20C2"/>
    <w:rsid w:val="001B22FB"/>
    <w:rsid w:val="001B25D4"/>
    <w:rsid w:val="001B2B44"/>
    <w:rsid w:val="001B2ECB"/>
    <w:rsid w:val="001B7457"/>
    <w:rsid w:val="001C1E1E"/>
    <w:rsid w:val="001C1F08"/>
    <w:rsid w:val="001C35C3"/>
    <w:rsid w:val="001C3D7C"/>
    <w:rsid w:val="001C4015"/>
    <w:rsid w:val="001C46C5"/>
    <w:rsid w:val="001C46FA"/>
    <w:rsid w:val="001C4B12"/>
    <w:rsid w:val="001C5038"/>
    <w:rsid w:val="001C5234"/>
    <w:rsid w:val="001C5D95"/>
    <w:rsid w:val="001C634D"/>
    <w:rsid w:val="001C6BA4"/>
    <w:rsid w:val="001C7C5B"/>
    <w:rsid w:val="001D08C2"/>
    <w:rsid w:val="001D0B7E"/>
    <w:rsid w:val="001D0CB4"/>
    <w:rsid w:val="001D2D39"/>
    <w:rsid w:val="001D2DDF"/>
    <w:rsid w:val="001D5029"/>
    <w:rsid w:val="001D557D"/>
    <w:rsid w:val="001D57DF"/>
    <w:rsid w:val="001D5F81"/>
    <w:rsid w:val="001D6134"/>
    <w:rsid w:val="001D62A6"/>
    <w:rsid w:val="001D7BF8"/>
    <w:rsid w:val="001E0518"/>
    <w:rsid w:val="001E0839"/>
    <w:rsid w:val="001E1064"/>
    <w:rsid w:val="001E10C2"/>
    <w:rsid w:val="001E5C3D"/>
    <w:rsid w:val="001E64E6"/>
    <w:rsid w:val="001E79CC"/>
    <w:rsid w:val="001E7F8B"/>
    <w:rsid w:val="001F0503"/>
    <w:rsid w:val="001F0661"/>
    <w:rsid w:val="001F1991"/>
    <w:rsid w:val="001F242C"/>
    <w:rsid w:val="001F2CE8"/>
    <w:rsid w:val="001F4076"/>
    <w:rsid w:val="001F4A71"/>
    <w:rsid w:val="001F5C10"/>
    <w:rsid w:val="001F60C5"/>
    <w:rsid w:val="001F6E44"/>
    <w:rsid w:val="001F6FC4"/>
    <w:rsid w:val="001F78B7"/>
    <w:rsid w:val="001F79A0"/>
    <w:rsid w:val="001F7D5D"/>
    <w:rsid w:val="001F85AC"/>
    <w:rsid w:val="00200CF0"/>
    <w:rsid w:val="002017D4"/>
    <w:rsid w:val="00201DB1"/>
    <w:rsid w:val="00202A64"/>
    <w:rsid w:val="0020343A"/>
    <w:rsid w:val="00203794"/>
    <w:rsid w:val="00204FE8"/>
    <w:rsid w:val="00205517"/>
    <w:rsid w:val="00205D71"/>
    <w:rsid w:val="0020681C"/>
    <w:rsid w:val="002071EA"/>
    <w:rsid w:val="00207E5B"/>
    <w:rsid w:val="0021168A"/>
    <w:rsid w:val="00212881"/>
    <w:rsid w:val="00212BD3"/>
    <w:rsid w:val="00214A7F"/>
    <w:rsid w:val="00215720"/>
    <w:rsid w:val="00215F01"/>
    <w:rsid w:val="00216323"/>
    <w:rsid w:val="002164A8"/>
    <w:rsid w:val="00217EBB"/>
    <w:rsid w:val="0022089F"/>
    <w:rsid w:val="00220D86"/>
    <w:rsid w:val="002233B6"/>
    <w:rsid w:val="002243C7"/>
    <w:rsid w:val="0022502A"/>
    <w:rsid w:val="002256FA"/>
    <w:rsid w:val="00233156"/>
    <w:rsid w:val="00233281"/>
    <w:rsid w:val="00233878"/>
    <w:rsid w:val="002338C2"/>
    <w:rsid w:val="00234E89"/>
    <w:rsid w:val="002352E3"/>
    <w:rsid w:val="002353CD"/>
    <w:rsid w:val="00235F58"/>
    <w:rsid w:val="00236179"/>
    <w:rsid w:val="00236C3A"/>
    <w:rsid w:val="002442DE"/>
    <w:rsid w:val="00244A17"/>
    <w:rsid w:val="00245B68"/>
    <w:rsid w:val="002460FA"/>
    <w:rsid w:val="002463DA"/>
    <w:rsid w:val="00246ABE"/>
    <w:rsid w:val="00246AEF"/>
    <w:rsid w:val="00247034"/>
    <w:rsid w:val="00250117"/>
    <w:rsid w:val="0025082F"/>
    <w:rsid w:val="002509E5"/>
    <w:rsid w:val="002528C4"/>
    <w:rsid w:val="00252FCA"/>
    <w:rsid w:val="00253013"/>
    <w:rsid w:val="0025344C"/>
    <w:rsid w:val="00254089"/>
    <w:rsid w:val="00255429"/>
    <w:rsid w:val="00255524"/>
    <w:rsid w:val="002567C5"/>
    <w:rsid w:val="00257483"/>
    <w:rsid w:val="002609B1"/>
    <w:rsid w:val="00261653"/>
    <w:rsid w:val="00261863"/>
    <w:rsid w:val="0026188F"/>
    <w:rsid w:val="002619F0"/>
    <w:rsid w:val="00262402"/>
    <w:rsid w:val="00265EB4"/>
    <w:rsid w:val="00266477"/>
    <w:rsid w:val="002665B5"/>
    <w:rsid w:val="00267857"/>
    <w:rsid w:val="00267F1C"/>
    <w:rsid w:val="00270EA4"/>
    <w:rsid w:val="0027102A"/>
    <w:rsid w:val="00271814"/>
    <w:rsid w:val="00273344"/>
    <w:rsid w:val="00273A80"/>
    <w:rsid w:val="00274D37"/>
    <w:rsid w:val="00274EBD"/>
    <w:rsid w:val="002754A0"/>
    <w:rsid w:val="00280207"/>
    <w:rsid w:val="002805F6"/>
    <w:rsid w:val="00280706"/>
    <w:rsid w:val="00283165"/>
    <w:rsid w:val="0028335F"/>
    <w:rsid w:val="00283AC8"/>
    <w:rsid w:val="0028406A"/>
    <w:rsid w:val="00284CED"/>
    <w:rsid w:val="00286D11"/>
    <w:rsid w:val="00287552"/>
    <w:rsid w:val="00290491"/>
    <w:rsid w:val="0029105E"/>
    <w:rsid w:val="00291413"/>
    <w:rsid w:val="00292FA1"/>
    <w:rsid w:val="00293B07"/>
    <w:rsid w:val="0029435A"/>
    <w:rsid w:val="00294691"/>
    <w:rsid w:val="00295389"/>
    <w:rsid w:val="00295481"/>
    <w:rsid w:val="00295829"/>
    <w:rsid w:val="00295B99"/>
    <w:rsid w:val="00295D27"/>
    <w:rsid w:val="0029643D"/>
    <w:rsid w:val="00297DB7"/>
    <w:rsid w:val="002A01A7"/>
    <w:rsid w:val="002A0DCC"/>
    <w:rsid w:val="002A2979"/>
    <w:rsid w:val="002A3505"/>
    <w:rsid w:val="002A4DDA"/>
    <w:rsid w:val="002A6A2C"/>
    <w:rsid w:val="002A734D"/>
    <w:rsid w:val="002A738D"/>
    <w:rsid w:val="002A7682"/>
    <w:rsid w:val="002A7CD5"/>
    <w:rsid w:val="002A7FE8"/>
    <w:rsid w:val="002B192A"/>
    <w:rsid w:val="002B1C64"/>
    <w:rsid w:val="002B289A"/>
    <w:rsid w:val="002B2D8E"/>
    <w:rsid w:val="002B3B3C"/>
    <w:rsid w:val="002B4111"/>
    <w:rsid w:val="002B4747"/>
    <w:rsid w:val="002B4AFC"/>
    <w:rsid w:val="002B4F20"/>
    <w:rsid w:val="002B50E2"/>
    <w:rsid w:val="002B549B"/>
    <w:rsid w:val="002B65B6"/>
    <w:rsid w:val="002B6DE7"/>
    <w:rsid w:val="002B70C8"/>
    <w:rsid w:val="002B75CF"/>
    <w:rsid w:val="002C2367"/>
    <w:rsid w:val="002C3C7A"/>
    <w:rsid w:val="002C3F15"/>
    <w:rsid w:val="002C438F"/>
    <w:rsid w:val="002C6E3B"/>
    <w:rsid w:val="002C7A2E"/>
    <w:rsid w:val="002C7C96"/>
    <w:rsid w:val="002D0AB5"/>
    <w:rsid w:val="002D0D92"/>
    <w:rsid w:val="002D34B4"/>
    <w:rsid w:val="002D3516"/>
    <w:rsid w:val="002D43EA"/>
    <w:rsid w:val="002D5B91"/>
    <w:rsid w:val="002D5BCB"/>
    <w:rsid w:val="002D5E6B"/>
    <w:rsid w:val="002E08CF"/>
    <w:rsid w:val="002E1D0F"/>
    <w:rsid w:val="002E1E55"/>
    <w:rsid w:val="002E2E68"/>
    <w:rsid w:val="002E4A71"/>
    <w:rsid w:val="002E50A3"/>
    <w:rsid w:val="002E549A"/>
    <w:rsid w:val="002E5D9C"/>
    <w:rsid w:val="002E60BE"/>
    <w:rsid w:val="002E7333"/>
    <w:rsid w:val="002E7998"/>
    <w:rsid w:val="002F0B67"/>
    <w:rsid w:val="002F183F"/>
    <w:rsid w:val="002F1E9C"/>
    <w:rsid w:val="002F3D5A"/>
    <w:rsid w:val="002F4072"/>
    <w:rsid w:val="002F41E3"/>
    <w:rsid w:val="002F4ECD"/>
    <w:rsid w:val="002F6676"/>
    <w:rsid w:val="002F6993"/>
    <w:rsid w:val="002F6A5B"/>
    <w:rsid w:val="002F6F8D"/>
    <w:rsid w:val="002F72AC"/>
    <w:rsid w:val="003006E6"/>
    <w:rsid w:val="00302B2A"/>
    <w:rsid w:val="00304DC1"/>
    <w:rsid w:val="0030515E"/>
    <w:rsid w:val="0030732B"/>
    <w:rsid w:val="00307B2E"/>
    <w:rsid w:val="0031008B"/>
    <w:rsid w:val="00311D1D"/>
    <w:rsid w:val="0031437E"/>
    <w:rsid w:val="0031610D"/>
    <w:rsid w:val="00316E13"/>
    <w:rsid w:val="00317EC6"/>
    <w:rsid w:val="003214E1"/>
    <w:rsid w:val="00321DDA"/>
    <w:rsid w:val="003220F2"/>
    <w:rsid w:val="00322334"/>
    <w:rsid w:val="003239F0"/>
    <w:rsid w:val="00323E7C"/>
    <w:rsid w:val="00331355"/>
    <w:rsid w:val="00331721"/>
    <w:rsid w:val="00331764"/>
    <w:rsid w:val="00332099"/>
    <w:rsid w:val="003321EB"/>
    <w:rsid w:val="0033468A"/>
    <w:rsid w:val="00334829"/>
    <w:rsid w:val="003403DD"/>
    <w:rsid w:val="00342458"/>
    <w:rsid w:val="00342553"/>
    <w:rsid w:val="00342EB5"/>
    <w:rsid w:val="00343450"/>
    <w:rsid w:val="00344018"/>
    <w:rsid w:val="0034470D"/>
    <w:rsid w:val="00344A57"/>
    <w:rsid w:val="00344ACC"/>
    <w:rsid w:val="00344ED1"/>
    <w:rsid w:val="0034625A"/>
    <w:rsid w:val="00346789"/>
    <w:rsid w:val="00346C57"/>
    <w:rsid w:val="00350E60"/>
    <w:rsid w:val="00351028"/>
    <w:rsid w:val="00352CC3"/>
    <w:rsid w:val="00352D83"/>
    <w:rsid w:val="003540DB"/>
    <w:rsid w:val="00354EDB"/>
    <w:rsid w:val="003557D6"/>
    <w:rsid w:val="00355FEE"/>
    <w:rsid w:val="00360499"/>
    <w:rsid w:val="003605B4"/>
    <w:rsid w:val="0036085B"/>
    <w:rsid w:val="00360AB1"/>
    <w:rsid w:val="00361F71"/>
    <w:rsid w:val="0036234D"/>
    <w:rsid w:val="00362E68"/>
    <w:rsid w:val="00363473"/>
    <w:rsid w:val="0036428D"/>
    <w:rsid w:val="00364E13"/>
    <w:rsid w:val="00364F14"/>
    <w:rsid w:val="00365212"/>
    <w:rsid w:val="003664E4"/>
    <w:rsid w:val="00367AA4"/>
    <w:rsid w:val="00367EE8"/>
    <w:rsid w:val="00371A7D"/>
    <w:rsid w:val="00371E4A"/>
    <w:rsid w:val="00371EE6"/>
    <w:rsid w:val="003724F8"/>
    <w:rsid w:val="00372EED"/>
    <w:rsid w:val="00375F53"/>
    <w:rsid w:val="00377206"/>
    <w:rsid w:val="00377A2F"/>
    <w:rsid w:val="00377C02"/>
    <w:rsid w:val="0038188F"/>
    <w:rsid w:val="003824BC"/>
    <w:rsid w:val="00382626"/>
    <w:rsid w:val="00383FA9"/>
    <w:rsid w:val="003840D6"/>
    <w:rsid w:val="003843B9"/>
    <w:rsid w:val="00384AA9"/>
    <w:rsid w:val="003858A6"/>
    <w:rsid w:val="00385CD9"/>
    <w:rsid w:val="003862CE"/>
    <w:rsid w:val="003863EF"/>
    <w:rsid w:val="00386EC5"/>
    <w:rsid w:val="00386ECC"/>
    <w:rsid w:val="0039013A"/>
    <w:rsid w:val="003903FC"/>
    <w:rsid w:val="003907B1"/>
    <w:rsid w:val="00390887"/>
    <w:rsid w:val="00391B32"/>
    <w:rsid w:val="00391D93"/>
    <w:rsid w:val="00393B5F"/>
    <w:rsid w:val="00393F37"/>
    <w:rsid w:val="00393F59"/>
    <w:rsid w:val="00394299"/>
    <w:rsid w:val="00395AB6"/>
    <w:rsid w:val="00396B0D"/>
    <w:rsid w:val="00396DD7"/>
    <w:rsid w:val="00397D2A"/>
    <w:rsid w:val="003A11F2"/>
    <w:rsid w:val="003A4BF5"/>
    <w:rsid w:val="003A50B2"/>
    <w:rsid w:val="003A5282"/>
    <w:rsid w:val="003A6AE9"/>
    <w:rsid w:val="003A73ED"/>
    <w:rsid w:val="003B163A"/>
    <w:rsid w:val="003B1EB4"/>
    <w:rsid w:val="003B2949"/>
    <w:rsid w:val="003B56AF"/>
    <w:rsid w:val="003C01C7"/>
    <w:rsid w:val="003C0B86"/>
    <w:rsid w:val="003C1C7D"/>
    <w:rsid w:val="003C2027"/>
    <w:rsid w:val="003C2D79"/>
    <w:rsid w:val="003C3728"/>
    <w:rsid w:val="003C3861"/>
    <w:rsid w:val="003C44CC"/>
    <w:rsid w:val="003C4900"/>
    <w:rsid w:val="003C4FD1"/>
    <w:rsid w:val="003C576E"/>
    <w:rsid w:val="003C57FE"/>
    <w:rsid w:val="003C5FE4"/>
    <w:rsid w:val="003C736B"/>
    <w:rsid w:val="003C7990"/>
    <w:rsid w:val="003C7A15"/>
    <w:rsid w:val="003D02CB"/>
    <w:rsid w:val="003D1012"/>
    <w:rsid w:val="003D1895"/>
    <w:rsid w:val="003D1A90"/>
    <w:rsid w:val="003D1E00"/>
    <w:rsid w:val="003D2B61"/>
    <w:rsid w:val="003D6DB9"/>
    <w:rsid w:val="003D6DD2"/>
    <w:rsid w:val="003D6EF1"/>
    <w:rsid w:val="003D7F28"/>
    <w:rsid w:val="003E0A7A"/>
    <w:rsid w:val="003E1BFD"/>
    <w:rsid w:val="003E26FD"/>
    <w:rsid w:val="003E28BE"/>
    <w:rsid w:val="003E2FC3"/>
    <w:rsid w:val="003E35C1"/>
    <w:rsid w:val="003E36E2"/>
    <w:rsid w:val="003E3B7B"/>
    <w:rsid w:val="003E3BBA"/>
    <w:rsid w:val="003E3E9C"/>
    <w:rsid w:val="003E4975"/>
    <w:rsid w:val="003E55B4"/>
    <w:rsid w:val="003E56B9"/>
    <w:rsid w:val="003F0064"/>
    <w:rsid w:val="003F1845"/>
    <w:rsid w:val="003F1853"/>
    <w:rsid w:val="003F26DA"/>
    <w:rsid w:val="003F277F"/>
    <w:rsid w:val="003F51FD"/>
    <w:rsid w:val="003F5B09"/>
    <w:rsid w:val="003F6017"/>
    <w:rsid w:val="003F6091"/>
    <w:rsid w:val="003F6BC7"/>
    <w:rsid w:val="003F6D30"/>
    <w:rsid w:val="003F7169"/>
    <w:rsid w:val="003F74C8"/>
    <w:rsid w:val="003F77D4"/>
    <w:rsid w:val="004001C5"/>
    <w:rsid w:val="00400445"/>
    <w:rsid w:val="0040070A"/>
    <w:rsid w:val="00401D3E"/>
    <w:rsid w:val="0040253A"/>
    <w:rsid w:val="004036D5"/>
    <w:rsid w:val="00404317"/>
    <w:rsid w:val="004044C5"/>
    <w:rsid w:val="00405469"/>
    <w:rsid w:val="004054BB"/>
    <w:rsid w:val="0040591F"/>
    <w:rsid w:val="00405A48"/>
    <w:rsid w:val="00406D1B"/>
    <w:rsid w:val="00407D3C"/>
    <w:rsid w:val="00410CD0"/>
    <w:rsid w:val="004112D5"/>
    <w:rsid w:val="00411DD0"/>
    <w:rsid w:val="004121E2"/>
    <w:rsid w:val="00412F9C"/>
    <w:rsid w:val="00413136"/>
    <w:rsid w:val="004133A3"/>
    <w:rsid w:val="004139B8"/>
    <w:rsid w:val="004148DA"/>
    <w:rsid w:val="00415483"/>
    <w:rsid w:val="00416101"/>
    <w:rsid w:val="004164CB"/>
    <w:rsid w:val="00416B95"/>
    <w:rsid w:val="00417566"/>
    <w:rsid w:val="00417738"/>
    <w:rsid w:val="00417C76"/>
    <w:rsid w:val="0042063B"/>
    <w:rsid w:val="00421051"/>
    <w:rsid w:val="00421366"/>
    <w:rsid w:val="00421BF2"/>
    <w:rsid w:val="00422124"/>
    <w:rsid w:val="00422661"/>
    <w:rsid w:val="0042294E"/>
    <w:rsid w:val="00423237"/>
    <w:rsid w:val="00423BF2"/>
    <w:rsid w:val="00424FA9"/>
    <w:rsid w:val="00425F43"/>
    <w:rsid w:val="00426692"/>
    <w:rsid w:val="00426C68"/>
    <w:rsid w:val="0042794E"/>
    <w:rsid w:val="004301CF"/>
    <w:rsid w:val="0043171E"/>
    <w:rsid w:val="0043240C"/>
    <w:rsid w:val="00433A35"/>
    <w:rsid w:val="00434CEE"/>
    <w:rsid w:val="0043584F"/>
    <w:rsid w:val="00437B26"/>
    <w:rsid w:val="00440333"/>
    <w:rsid w:val="004407BD"/>
    <w:rsid w:val="00440A70"/>
    <w:rsid w:val="00440E94"/>
    <w:rsid w:val="004411E3"/>
    <w:rsid w:val="004415B7"/>
    <w:rsid w:val="00443D71"/>
    <w:rsid w:val="004445E2"/>
    <w:rsid w:val="00444CBA"/>
    <w:rsid w:val="00445FDC"/>
    <w:rsid w:val="00446CFC"/>
    <w:rsid w:val="004472E0"/>
    <w:rsid w:val="00450771"/>
    <w:rsid w:val="00450EA1"/>
    <w:rsid w:val="00451C9C"/>
    <w:rsid w:val="00452098"/>
    <w:rsid w:val="00452D0A"/>
    <w:rsid w:val="00452EC7"/>
    <w:rsid w:val="0045356D"/>
    <w:rsid w:val="00453B88"/>
    <w:rsid w:val="00455211"/>
    <w:rsid w:val="004557BD"/>
    <w:rsid w:val="0045666C"/>
    <w:rsid w:val="00457003"/>
    <w:rsid w:val="00460531"/>
    <w:rsid w:val="00461788"/>
    <w:rsid w:val="00461A38"/>
    <w:rsid w:val="00462B4E"/>
    <w:rsid w:val="00462E78"/>
    <w:rsid w:val="00462EC0"/>
    <w:rsid w:val="004630F4"/>
    <w:rsid w:val="0046362E"/>
    <w:rsid w:val="00463A8D"/>
    <w:rsid w:val="00464424"/>
    <w:rsid w:val="0046459B"/>
    <w:rsid w:val="0046474C"/>
    <w:rsid w:val="0046497F"/>
    <w:rsid w:val="00471333"/>
    <w:rsid w:val="00472C04"/>
    <w:rsid w:val="0047358E"/>
    <w:rsid w:val="00473FE8"/>
    <w:rsid w:val="00474080"/>
    <w:rsid w:val="00474590"/>
    <w:rsid w:val="004745B0"/>
    <w:rsid w:val="0047462C"/>
    <w:rsid w:val="00474A1C"/>
    <w:rsid w:val="00475E65"/>
    <w:rsid w:val="004763A4"/>
    <w:rsid w:val="00477229"/>
    <w:rsid w:val="004775FF"/>
    <w:rsid w:val="00477C0C"/>
    <w:rsid w:val="0048073D"/>
    <w:rsid w:val="00480EC4"/>
    <w:rsid w:val="004823BB"/>
    <w:rsid w:val="00482E81"/>
    <w:rsid w:val="004836AD"/>
    <w:rsid w:val="00483C0E"/>
    <w:rsid w:val="00483CB3"/>
    <w:rsid w:val="004844C2"/>
    <w:rsid w:val="00484B32"/>
    <w:rsid w:val="00485D26"/>
    <w:rsid w:val="00486943"/>
    <w:rsid w:val="00487061"/>
    <w:rsid w:val="00487885"/>
    <w:rsid w:val="00487A4E"/>
    <w:rsid w:val="00491112"/>
    <w:rsid w:val="00491A86"/>
    <w:rsid w:val="00492122"/>
    <w:rsid w:val="00492E57"/>
    <w:rsid w:val="004938FB"/>
    <w:rsid w:val="00494EA4"/>
    <w:rsid w:val="0049561F"/>
    <w:rsid w:val="00495751"/>
    <w:rsid w:val="00495F6D"/>
    <w:rsid w:val="004968DC"/>
    <w:rsid w:val="0049787A"/>
    <w:rsid w:val="004A0F1E"/>
    <w:rsid w:val="004A1D11"/>
    <w:rsid w:val="004A22C9"/>
    <w:rsid w:val="004A2A04"/>
    <w:rsid w:val="004A315B"/>
    <w:rsid w:val="004A3511"/>
    <w:rsid w:val="004A4CB6"/>
    <w:rsid w:val="004A5044"/>
    <w:rsid w:val="004A56ED"/>
    <w:rsid w:val="004A61F6"/>
    <w:rsid w:val="004A6D2B"/>
    <w:rsid w:val="004A6D78"/>
    <w:rsid w:val="004A70B8"/>
    <w:rsid w:val="004A7CDE"/>
    <w:rsid w:val="004A7D00"/>
    <w:rsid w:val="004B12BD"/>
    <w:rsid w:val="004B161D"/>
    <w:rsid w:val="004B2137"/>
    <w:rsid w:val="004B28F2"/>
    <w:rsid w:val="004B3428"/>
    <w:rsid w:val="004B52E2"/>
    <w:rsid w:val="004B574F"/>
    <w:rsid w:val="004B663B"/>
    <w:rsid w:val="004B6EFC"/>
    <w:rsid w:val="004B6F89"/>
    <w:rsid w:val="004B715A"/>
    <w:rsid w:val="004C058D"/>
    <w:rsid w:val="004C1D5E"/>
    <w:rsid w:val="004C215C"/>
    <w:rsid w:val="004C27A7"/>
    <w:rsid w:val="004C3016"/>
    <w:rsid w:val="004C44E2"/>
    <w:rsid w:val="004C5642"/>
    <w:rsid w:val="004C57B4"/>
    <w:rsid w:val="004C5C52"/>
    <w:rsid w:val="004C68E4"/>
    <w:rsid w:val="004C7129"/>
    <w:rsid w:val="004C751B"/>
    <w:rsid w:val="004D292B"/>
    <w:rsid w:val="004D2F0C"/>
    <w:rsid w:val="004D398D"/>
    <w:rsid w:val="004D450D"/>
    <w:rsid w:val="004D4D05"/>
    <w:rsid w:val="004E16E1"/>
    <w:rsid w:val="004E1B01"/>
    <w:rsid w:val="004E2301"/>
    <w:rsid w:val="004E2492"/>
    <w:rsid w:val="004E2BAF"/>
    <w:rsid w:val="004E3E8C"/>
    <w:rsid w:val="004E3F24"/>
    <w:rsid w:val="004E4753"/>
    <w:rsid w:val="004E4BF3"/>
    <w:rsid w:val="004E4E41"/>
    <w:rsid w:val="004E4F0C"/>
    <w:rsid w:val="004E50E4"/>
    <w:rsid w:val="004F1270"/>
    <w:rsid w:val="004F1702"/>
    <w:rsid w:val="004F1BAC"/>
    <w:rsid w:val="004F1FCD"/>
    <w:rsid w:val="004F1FFF"/>
    <w:rsid w:val="004F3362"/>
    <w:rsid w:val="004F552F"/>
    <w:rsid w:val="004F61D0"/>
    <w:rsid w:val="004F6B46"/>
    <w:rsid w:val="004F6CD9"/>
    <w:rsid w:val="004F70D7"/>
    <w:rsid w:val="004F74AC"/>
    <w:rsid w:val="004F7921"/>
    <w:rsid w:val="00500812"/>
    <w:rsid w:val="0050151E"/>
    <w:rsid w:val="005018A1"/>
    <w:rsid w:val="0050193E"/>
    <w:rsid w:val="00503D93"/>
    <w:rsid w:val="00503F92"/>
    <w:rsid w:val="00504229"/>
    <w:rsid w:val="00504C56"/>
    <w:rsid w:val="005061BA"/>
    <w:rsid w:val="00507619"/>
    <w:rsid w:val="0050788D"/>
    <w:rsid w:val="005100DD"/>
    <w:rsid w:val="005103D1"/>
    <w:rsid w:val="00510DC5"/>
    <w:rsid w:val="00511427"/>
    <w:rsid w:val="00511F43"/>
    <w:rsid w:val="00512B22"/>
    <w:rsid w:val="00512FD8"/>
    <w:rsid w:val="005141F7"/>
    <w:rsid w:val="005142D3"/>
    <w:rsid w:val="00515BB9"/>
    <w:rsid w:val="00515E0A"/>
    <w:rsid w:val="00517181"/>
    <w:rsid w:val="00520075"/>
    <w:rsid w:val="005206BE"/>
    <w:rsid w:val="00520F9E"/>
    <w:rsid w:val="00521FA3"/>
    <w:rsid w:val="00522B61"/>
    <w:rsid w:val="00522FD5"/>
    <w:rsid w:val="005235D2"/>
    <w:rsid w:val="005239DC"/>
    <w:rsid w:val="005239E3"/>
    <w:rsid w:val="00523A47"/>
    <w:rsid w:val="00523F3F"/>
    <w:rsid w:val="005248B1"/>
    <w:rsid w:val="00525A68"/>
    <w:rsid w:val="0052686C"/>
    <w:rsid w:val="005316C3"/>
    <w:rsid w:val="0053325E"/>
    <w:rsid w:val="005351E1"/>
    <w:rsid w:val="005367F2"/>
    <w:rsid w:val="005411CD"/>
    <w:rsid w:val="0054189F"/>
    <w:rsid w:val="00541B10"/>
    <w:rsid w:val="00542D0A"/>
    <w:rsid w:val="00543492"/>
    <w:rsid w:val="0054433E"/>
    <w:rsid w:val="00544385"/>
    <w:rsid w:val="005449B2"/>
    <w:rsid w:val="00544C9A"/>
    <w:rsid w:val="00544DC7"/>
    <w:rsid w:val="00545370"/>
    <w:rsid w:val="005454B6"/>
    <w:rsid w:val="00546134"/>
    <w:rsid w:val="005477F9"/>
    <w:rsid w:val="00547F9A"/>
    <w:rsid w:val="00551336"/>
    <w:rsid w:val="0055168C"/>
    <w:rsid w:val="00552121"/>
    <w:rsid w:val="005543D4"/>
    <w:rsid w:val="0055488A"/>
    <w:rsid w:val="00555F8B"/>
    <w:rsid w:val="00556589"/>
    <w:rsid w:val="00557B1D"/>
    <w:rsid w:val="00562E5B"/>
    <w:rsid w:val="00562EA4"/>
    <w:rsid w:val="00564E06"/>
    <w:rsid w:val="00565199"/>
    <w:rsid w:val="0056588B"/>
    <w:rsid w:val="00570253"/>
    <w:rsid w:val="005703DA"/>
    <w:rsid w:val="00570A11"/>
    <w:rsid w:val="00572CD5"/>
    <w:rsid w:val="00573CE8"/>
    <w:rsid w:val="0057460B"/>
    <w:rsid w:val="005772E4"/>
    <w:rsid w:val="00577E3F"/>
    <w:rsid w:val="0058033A"/>
    <w:rsid w:val="0058042C"/>
    <w:rsid w:val="00581620"/>
    <w:rsid w:val="00582B31"/>
    <w:rsid w:val="00584522"/>
    <w:rsid w:val="00585C65"/>
    <w:rsid w:val="005862F8"/>
    <w:rsid w:val="00587C82"/>
    <w:rsid w:val="00591FE9"/>
    <w:rsid w:val="00592523"/>
    <w:rsid w:val="005926FF"/>
    <w:rsid w:val="005938C0"/>
    <w:rsid w:val="00593AB6"/>
    <w:rsid w:val="00594138"/>
    <w:rsid w:val="00595AC7"/>
    <w:rsid w:val="0059631F"/>
    <w:rsid w:val="0059694C"/>
    <w:rsid w:val="005A0417"/>
    <w:rsid w:val="005A07F8"/>
    <w:rsid w:val="005A17AF"/>
    <w:rsid w:val="005A37AC"/>
    <w:rsid w:val="005A3F18"/>
    <w:rsid w:val="005A5112"/>
    <w:rsid w:val="005A5640"/>
    <w:rsid w:val="005B07C1"/>
    <w:rsid w:val="005B10AE"/>
    <w:rsid w:val="005B2DFD"/>
    <w:rsid w:val="005B338C"/>
    <w:rsid w:val="005B4A15"/>
    <w:rsid w:val="005B4CD5"/>
    <w:rsid w:val="005B4F54"/>
    <w:rsid w:val="005B5023"/>
    <w:rsid w:val="005B5A11"/>
    <w:rsid w:val="005B5D0E"/>
    <w:rsid w:val="005B6B6C"/>
    <w:rsid w:val="005C0C5C"/>
    <w:rsid w:val="005C45E5"/>
    <w:rsid w:val="005C4718"/>
    <w:rsid w:val="005C5D2E"/>
    <w:rsid w:val="005C6A41"/>
    <w:rsid w:val="005D0994"/>
    <w:rsid w:val="005D171B"/>
    <w:rsid w:val="005D23BF"/>
    <w:rsid w:val="005D2B48"/>
    <w:rsid w:val="005D2BE5"/>
    <w:rsid w:val="005D3972"/>
    <w:rsid w:val="005D4235"/>
    <w:rsid w:val="005D5CB0"/>
    <w:rsid w:val="005D5F86"/>
    <w:rsid w:val="005E27D2"/>
    <w:rsid w:val="005E2C64"/>
    <w:rsid w:val="005E333A"/>
    <w:rsid w:val="005E43DF"/>
    <w:rsid w:val="005E52D7"/>
    <w:rsid w:val="005E5700"/>
    <w:rsid w:val="005E6CBE"/>
    <w:rsid w:val="005F2A38"/>
    <w:rsid w:val="005F338C"/>
    <w:rsid w:val="005F3F2B"/>
    <w:rsid w:val="005F4F6A"/>
    <w:rsid w:val="005F6810"/>
    <w:rsid w:val="005F6ACA"/>
    <w:rsid w:val="005F6AE8"/>
    <w:rsid w:val="005F78FE"/>
    <w:rsid w:val="005F79A6"/>
    <w:rsid w:val="006003D1"/>
    <w:rsid w:val="00604341"/>
    <w:rsid w:val="00604B3D"/>
    <w:rsid w:val="00605244"/>
    <w:rsid w:val="00606283"/>
    <w:rsid w:val="00607344"/>
    <w:rsid w:val="006073A4"/>
    <w:rsid w:val="00607B80"/>
    <w:rsid w:val="00607C3D"/>
    <w:rsid w:val="006107F3"/>
    <w:rsid w:val="0061119F"/>
    <w:rsid w:val="006136FA"/>
    <w:rsid w:val="006142CF"/>
    <w:rsid w:val="00615164"/>
    <w:rsid w:val="006157AE"/>
    <w:rsid w:val="00616961"/>
    <w:rsid w:val="00616A38"/>
    <w:rsid w:val="00617230"/>
    <w:rsid w:val="006175CB"/>
    <w:rsid w:val="00617AB8"/>
    <w:rsid w:val="00617D42"/>
    <w:rsid w:val="00621AC1"/>
    <w:rsid w:val="006222CB"/>
    <w:rsid w:val="00622E4E"/>
    <w:rsid w:val="0062309A"/>
    <w:rsid w:val="0062315C"/>
    <w:rsid w:val="00624BF4"/>
    <w:rsid w:val="00625F32"/>
    <w:rsid w:val="0062653B"/>
    <w:rsid w:val="0062664E"/>
    <w:rsid w:val="00626797"/>
    <w:rsid w:val="00626C03"/>
    <w:rsid w:val="006272FE"/>
    <w:rsid w:val="00632001"/>
    <w:rsid w:val="006323EF"/>
    <w:rsid w:val="00632514"/>
    <w:rsid w:val="00632715"/>
    <w:rsid w:val="006339B8"/>
    <w:rsid w:val="0063418C"/>
    <w:rsid w:val="00634CFD"/>
    <w:rsid w:val="00635159"/>
    <w:rsid w:val="006359F1"/>
    <w:rsid w:val="00635F72"/>
    <w:rsid w:val="006360C1"/>
    <w:rsid w:val="006363A5"/>
    <w:rsid w:val="00637ADA"/>
    <w:rsid w:val="00640BD3"/>
    <w:rsid w:val="0064191F"/>
    <w:rsid w:val="00641D03"/>
    <w:rsid w:val="00641F51"/>
    <w:rsid w:val="00644545"/>
    <w:rsid w:val="00645244"/>
    <w:rsid w:val="00646868"/>
    <w:rsid w:val="00646D74"/>
    <w:rsid w:val="00647394"/>
    <w:rsid w:val="00647C1C"/>
    <w:rsid w:val="0065023F"/>
    <w:rsid w:val="006503AA"/>
    <w:rsid w:val="006503E9"/>
    <w:rsid w:val="00650539"/>
    <w:rsid w:val="006532DA"/>
    <w:rsid w:val="006535C2"/>
    <w:rsid w:val="00654948"/>
    <w:rsid w:val="00654F0B"/>
    <w:rsid w:val="0065633D"/>
    <w:rsid w:val="006563A3"/>
    <w:rsid w:val="00656428"/>
    <w:rsid w:val="00656B7E"/>
    <w:rsid w:val="006606DF"/>
    <w:rsid w:val="00660FBC"/>
    <w:rsid w:val="0066128E"/>
    <w:rsid w:val="0066235D"/>
    <w:rsid w:val="006627E2"/>
    <w:rsid w:val="00662C1B"/>
    <w:rsid w:val="00663C7D"/>
    <w:rsid w:val="00664804"/>
    <w:rsid w:val="00664C26"/>
    <w:rsid w:val="00664ED6"/>
    <w:rsid w:val="006669E2"/>
    <w:rsid w:val="00666B94"/>
    <w:rsid w:val="00667856"/>
    <w:rsid w:val="006703EF"/>
    <w:rsid w:val="00672DF9"/>
    <w:rsid w:val="00674082"/>
    <w:rsid w:val="006746C3"/>
    <w:rsid w:val="00674AB4"/>
    <w:rsid w:val="00676BDA"/>
    <w:rsid w:val="006800E1"/>
    <w:rsid w:val="006827CA"/>
    <w:rsid w:val="00682F0B"/>
    <w:rsid w:val="0068368B"/>
    <w:rsid w:val="00684BFE"/>
    <w:rsid w:val="00684C67"/>
    <w:rsid w:val="00685D6C"/>
    <w:rsid w:val="00692C0D"/>
    <w:rsid w:val="006955A5"/>
    <w:rsid w:val="006957E4"/>
    <w:rsid w:val="00696B3B"/>
    <w:rsid w:val="00696BA4"/>
    <w:rsid w:val="00697C4E"/>
    <w:rsid w:val="006A1124"/>
    <w:rsid w:val="006A1452"/>
    <w:rsid w:val="006A1A9C"/>
    <w:rsid w:val="006A20D2"/>
    <w:rsid w:val="006A2200"/>
    <w:rsid w:val="006A2BDB"/>
    <w:rsid w:val="006A2D48"/>
    <w:rsid w:val="006A3759"/>
    <w:rsid w:val="006A3776"/>
    <w:rsid w:val="006A6426"/>
    <w:rsid w:val="006A7C44"/>
    <w:rsid w:val="006B0F3B"/>
    <w:rsid w:val="006B0FB7"/>
    <w:rsid w:val="006B1E52"/>
    <w:rsid w:val="006B1FB0"/>
    <w:rsid w:val="006B2081"/>
    <w:rsid w:val="006B2CBA"/>
    <w:rsid w:val="006B3A74"/>
    <w:rsid w:val="006B492F"/>
    <w:rsid w:val="006B60A0"/>
    <w:rsid w:val="006B6905"/>
    <w:rsid w:val="006B6B64"/>
    <w:rsid w:val="006B6CB0"/>
    <w:rsid w:val="006C018F"/>
    <w:rsid w:val="006C0A22"/>
    <w:rsid w:val="006C13E4"/>
    <w:rsid w:val="006C1AE1"/>
    <w:rsid w:val="006C238A"/>
    <w:rsid w:val="006C43DD"/>
    <w:rsid w:val="006C5A27"/>
    <w:rsid w:val="006C78A2"/>
    <w:rsid w:val="006D06AF"/>
    <w:rsid w:val="006D25FD"/>
    <w:rsid w:val="006D43DE"/>
    <w:rsid w:val="006D5B17"/>
    <w:rsid w:val="006D5FAA"/>
    <w:rsid w:val="006D6257"/>
    <w:rsid w:val="006D6348"/>
    <w:rsid w:val="006D7A55"/>
    <w:rsid w:val="006D7EB5"/>
    <w:rsid w:val="006E066D"/>
    <w:rsid w:val="006E0CE8"/>
    <w:rsid w:val="006E12D1"/>
    <w:rsid w:val="006E14B0"/>
    <w:rsid w:val="006E3670"/>
    <w:rsid w:val="006E3CAE"/>
    <w:rsid w:val="006E423C"/>
    <w:rsid w:val="006E45B6"/>
    <w:rsid w:val="006E510B"/>
    <w:rsid w:val="006E557F"/>
    <w:rsid w:val="006E6B8F"/>
    <w:rsid w:val="006F0634"/>
    <w:rsid w:val="006F0B77"/>
    <w:rsid w:val="006F1547"/>
    <w:rsid w:val="006F2201"/>
    <w:rsid w:val="006F242E"/>
    <w:rsid w:val="006F276E"/>
    <w:rsid w:val="006F2CA9"/>
    <w:rsid w:val="006F3F2D"/>
    <w:rsid w:val="006F491E"/>
    <w:rsid w:val="006F6F5D"/>
    <w:rsid w:val="006F74A4"/>
    <w:rsid w:val="006F7695"/>
    <w:rsid w:val="006F7B9D"/>
    <w:rsid w:val="00700542"/>
    <w:rsid w:val="0070285A"/>
    <w:rsid w:val="00703381"/>
    <w:rsid w:val="00703690"/>
    <w:rsid w:val="00705585"/>
    <w:rsid w:val="00707AE2"/>
    <w:rsid w:val="00707CB0"/>
    <w:rsid w:val="0071160D"/>
    <w:rsid w:val="00712C15"/>
    <w:rsid w:val="007146E5"/>
    <w:rsid w:val="00714886"/>
    <w:rsid w:val="00714BC1"/>
    <w:rsid w:val="007164CF"/>
    <w:rsid w:val="00716813"/>
    <w:rsid w:val="00716A7B"/>
    <w:rsid w:val="00716FDE"/>
    <w:rsid w:val="00717F16"/>
    <w:rsid w:val="00720B7D"/>
    <w:rsid w:val="00720F90"/>
    <w:rsid w:val="0072312A"/>
    <w:rsid w:val="0072332E"/>
    <w:rsid w:val="00723640"/>
    <w:rsid w:val="00723D77"/>
    <w:rsid w:val="00723E06"/>
    <w:rsid w:val="007241FB"/>
    <w:rsid w:val="00724CBE"/>
    <w:rsid w:val="00724F27"/>
    <w:rsid w:val="0072702B"/>
    <w:rsid w:val="007278C6"/>
    <w:rsid w:val="0072798F"/>
    <w:rsid w:val="00727E22"/>
    <w:rsid w:val="0073069F"/>
    <w:rsid w:val="00730F75"/>
    <w:rsid w:val="007327EF"/>
    <w:rsid w:val="00733001"/>
    <w:rsid w:val="0073415B"/>
    <w:rsid w:val="007343D2"/>
    <w:rsid w:val="0073627F"/>
    <w:rsid w:val="0073645F"/>
    <w:rsid w:val="00736A2C"/>
    <w:rsid w:val="00736ACB"/>
    <w:rsid w:val="00737461"/>
    <w:rsid w:val="0074049E"/>
    <w:rsid w:val="00740C5C"/>
    <w:rsid w:val="007415C0"/>
    <w:rsid w:val="00741E30"/>
    <w:rsid w:val="00742048"/>
    <w:rsid w:val="00742876"/>
    <w:rsid w:val="00742C6D"/>
    <w:rsid w:val="00744AF5"/>
    <w:rsid w:val="00744D29"/>
    <w:rsid w:val="007451BD"/>
    <w:rsid w:val="00746C04"/>
    <w:rsid w:val="00747057"/>
    <w:rsid w:val="00750132"/>
    <w:rsid w:val="007507CC"/>
    <w:rsid w:val="007524E7"/>
    <w:rsid w:val="00752F18"/>
    <w:rsid w:val="0075471B"/>
    <w:rsid w:val="0075537A"/>
    <w:rsid w:val="007560C1"/>
    <w:rsid w:val="00757379"/>
    <w:rsid w:val="0076085E"/>
    <w:rsid w:val="00760CEE"/>
    <w:rsid w:val="007621D3"/>
    <w:rsid w:val="007630AA"/>
    <w:rsid w:val="0076454B"/>
    <w:rsid w:val="00764EA0"/>
    <w:rsid w:val="007651FE"/>
    <w:rsid w:val="00765EE8"/>
    <w:rsid w:val="007663A9"/>
    <w:rsid w:val="0077110C"/>
    <w:rsid w:val="00771957"/>
    <w:rsid w:val="00771E36"/>
    <w:rsid w:val="00771F47"/>
    <w:rsid w:val="00772955"/>
    <w:rsid w:val="00773552"/>
    <w:rsid w:val="00774A15"/>
    <w:rsid w:val="0077552B"/>
    <w:rsid w:val="00775670"/>
    <w:rsid w:val="00775A17"/>
    <w:rsid w:val="00775D70"/>
    <w:rsid w:val="0077668A"/>
    <w:rsid w:val="0077742C"/>
    <w:rsid w:val="007777DD"/>
    <w:rsid w:val="00777835"/>
    <w:rsid w:val="0077B269"/>
    <w:rsid w:val="007808D0"/>
    <w:rsid w:val="00782193"/>
    <w:rsid w:val="00782A5A"/>
    <w:rsid w:val="007836C0"/>
    <w:rsid w:val="007839A0"/>
    <w:rsid w:val="007847FC"/>
    <w:rsid w:val="00784864"/>
    <w:rsid w:val="00785519"/>
    <w:rsid w:val="00785B4F"/>
    <w:rsid w:val="00786577"/>
    <w:rsid w:val="007869C5"/>
    <w:rsid w:val="007904C9"/>
    <w:rsid w:val="00791EDF"/>
    <w:rsid w:val="00792A51"/>
    <w:rsid w:val="00792B10"/>
    <w:rsid w:val="00794602"/>
    <w:rsid w:val="007946C9"/>
    <w:rsid w:val="00795E67"/>
    <w:rsid w:val="00795F18"/>
    <w:rsid w:val="0079610F"/>
    <w:rsid w:val="0079786F"/>
    <w:rsid w:val="007978CF"/>
    <w:rsid w:val="00797D3E"/>
    <w:rsid w:val="007A2B8E"/>
    <w:rsid w:val="007A366F"/>
    <w:rsid w:val="007A3726"/>
    <w:rsid w:val="007A379A"/>
    <w:rsid w:val="007A3826"/>
    <w:rsid w:val="007A3DBD"/>
    <w:rsid w:val="007A425E"/>
    <w:rsid w:val="007A636E"/>
    <w:rsid w:val="007A70BD"/>
    <w:rsid w:val="007B0023"/>
    <w:rsid w:val="007B0E6C"/>
    <w:rsid w:val="007B0F1F"/>
    <w:rsid w:val="007B309C"/>
    <w:rsid w:val="007B4D5C"/>
    <w:rsid w:val="007B5C1A"/>
    <w:rsid w:val="007B6401"/>
    <w:rsid w:val="007B6E93"/>
    <w:rsid w:val="007B710C"/>
    <w:rsid w:val="007C05B6"/>
    <w:rsid w:val="007C0B06"/>
    <w:rsid w:val="007C23D1"/>
    <w:rsid w:val="007C2BF2"/>
    <w:rsid w:val="007C2E76"/>
    <w:rsid w:val="007C4167"/>
    <w:rsid w:val="007C4C50"/>
    <w:rsid w:val="007C5A25"/>
    <w:rsid w:val="007C6FAE"/>
    <w:rsid w:val="007C729B"/>
    <w:rsid w:val="007D02B6"/>
    <w:rsid w:val="007D24FF"/>
    <w:rsid w:val="007D337F"/>
    <w:rsid w:val="007D35C3"/>
    <w:rsid w:val="007D3F5D"/>
    <w:rsid w:val="007D4896"/>
    <w:rsid w:val="007D52F1"/>
    <w:rsid w:val="007D54ED"/>
    <w:rsid w:val="007D60ED"/>
    <w:rsid w:val="007D785E"/>
    <w:rsid w:val="007E0359"/>
    <w:rsid w:val="007E13B8"/>
    <w:rsid w:val="007E16AC"/>
    <w:rsid w:val="007E1BC9"/>
    <w:rsid w:val="007E1C2A"/>
    <w:rsid w:val="007E2896"/>
    <w:rsid w:val="007E2912"/>
    <w:rsid w:val="007E2C3A"/>
    <w:rsid w:val="007E41D7"/>
    <w:rsid w:val="007E4AC4"/>
    <w:rsid w:val="007E4B8C"/>
    <w:rsid w:val="007E50ED"/>
    <w:rsid w:val="007E724D"/>
    <w:rsid w:val="007E7B73"/>
    <w:rsid w:val="007F061C"/>
    <w:rsid w:val="007F2204"/>
    <w:rsid w:val="007F254C"/>
    <w:rsid w:val="007F4756"/>
    <w:rsid w:val="007F5671"/>
    <w:rsid w:val="007F5E34"/>
    <w:rsid w:val="007F7995"/>
    <w:rsid w:val="00800032"/>
    <w:rsid w:val="00800AB0"/>
    <w:rsid w:val="008011CF"/>
    <w:rsid w:val="008017EE"/>
    <w:rsid w:val="00801D63"/>
    <w:rsid w:val="008020C4"/>
    <w:rsid w:val="00803874"/>
    <w:rsid w:val="00804978"/>
    <w:rsid w:val="008053A0"/>
    <w:rsid w:val="008053EF"/>
    <w:rsid w:val="00805C00"/>
    <w:rsid w:val="00805F22"/>
    <w:rsid w:val="0080617D"/>
    <w:rsid w:val="008065CF"/>
    <w:rsid w:val="00806763"/>
    <w:rsid w:val="0080688E"/>
    <w:rsid w:val="00807727"/>
    <w:rsid w:val="00807EAB"/>
    <w:rsid w:val="0081123E"/>
    <w:rsid w:val="0081223A"/>
    <w:rsid w:val="00812436"/>
    <w:rsid w:val="00812C5B"/>
    <w:rsid w:val="00812F2E"/>
    <w:rsid w:val="00814773"/>
    <w:rsid w:val="00815744"/>
    <w:rsid w:val="00815BDC"/>
    <w:rsid w:val="008160CB"/>
    <w:rsid w:val="00817792"/>
    <w:rsid w:val="00820044"/>
    <w:rsid w:val="008204C4"/>
    <w:rsid w:val="0082051D"/>
    <w:rsid w:val="008212C9"/>
    <w:rsid w:val="008216D3"/>
    <w:rsid w:val="00822FF2"/>
    <w:rsid w:val="00823E5F"/>
    <w:rsid w:val="00824742"/>
    <w:rsid w:val="00824EB3"/>
    <w:rsid w:val="00824F96"/>
    <w:rsid w:val="00825371"/>
    <w:rsid w:val="00825662"/>
    <w:rsid w:val="00827162"/>
    <w:rsid w:val="00827A13"/>
    <w:rsid w:val="0083019E"/>
    <w:rsid w:val="0083077D"/>
    <w:rsid w:val="00832CFF"/>
    <w:rsid w:val="00833A87"/>
    <w:rsid w:val="00833E04"/>
    <w:rsid w:val="00834D26"/>
    <w:rsid w:val="00835C7D"/>
    <w:rsid w:val="008362A4"/>
    <w:rsid w:val="0084083F"/>
    <w:rsid w:val="0084185B"/>
    <w:rsid w:val="00842402"/>
    <w:rsid w:val="0084273A"/>
    <w:rsid w:val="00842907"/>
    <w:rsid w:val="00843BFB"/>
    <w:rsid w:val="00844BC0"/>
    <w:rsid w:val="00846A8E"/>
    <w:rsid w:val="00850691"/>
    <w:rsid w:val="00850893"/>
    <w:rsid w:val="00852321"/>
    <w:rsid w:val="008524EE"/>
    <w:rsid w:val="00853391"/>
    <w:rsid w:val="008538C1"/>
    <w:rsid w:val="00853B16"/>
    <w:rsid w:val="00853E08"/>
    <w:rsid w:val="008542FC"/>
    <w:rsid w:val="00854763"/>
    <w:rsid w:val="008560F0"/>
    <w:rsid w:val="008561E5"/>
    <w:rsid w:val="0086027C"/>
    <w:rsid w:val="00860492"/>
    <w:rsid w:val="00860C4E"/>
    <w:rsid w:val="0086180D"/>
    <w:rsid w:val="00861A1B"/>
    <w:rsid w:val="00861B02"/>
    <w:rsid w:val="00862117"/>
    <w:rsid w:val="008624C1"/>
    <w:rsid w:val="008626BA"/>
    <w:rsid w:val="008632F7"/>
    <w:rsid w:val="0086453A"/>
    <w:rsid w:val="00864FA4"/>
    <w:rsid w:val="00865E95"/>
    <w:rsid w:val="00865F47"/>
    <w:rsid w:val="00871384"/>
    <w:rsid w:val="00871417"/>
    <w:rsid w:val="0087229A"/>
    <w:rsid w:val="0087294C"/>
    <w:rsid w:val="00873BA7"/>
    <w:rsid w:val="00874519"/>
    <w:rsid w:val="00874BF1"/>
    <w:rsid w:val="00874C8B"/>
    <w:rsid w:val="00875B77"/>
    <w:rsid w:val="008762F4"/>
    <w:rsid w:val="008770BA"/>
    <w:rsid w:val="00877592"/>
    <w:rsid w:val="00877B29"/>
    <w:rsid w:val="00880249"/>
    <w:rsid w:val="00881E22"/>
    <w:rsid w:val="00883A83"/>
    <w:rsid w:val="00884364"/>
    <w:rsid w:val="00885B6C"/>
    <w:rsid w:val="00885BF4"/>
    <w:rsid w:val="00891325"/>
    <w:rsid w:val="008916DA"/>
    <w:rsid w:val="00891879"/>
    <w:rsid w:val="008938AC"/>
    <w:rsid w:val="00893C5D"/>
    <w:rsid w:val="00894D2C"/>
    <w:rsid w:val="008959D1"/>
    <w:rsid w:val="00896454"/>
    <w:rsid w:val="0089686B"/>
    <w:rsid w:val="00896CF8"/>
    <w:rsid w:val="00897212"/>
    <w:rsid w:val="00897410"/>
    <w:rsid w:val="008976E5"/>
    <w:rsid w:val="008A1727"/>
    <w:rsid w:val="008A230C"/>
    <w:rsid w:val="008A239E"/>
    <w:rsid w:val="008A3143"/>
    <w:rsid w:val="008A326E"/>
    <w:rsid w:val="008A36E9"/>
    <w:rsid w:val="008A3B67"/>
    <w:rsid w:val="008A4EF4"/>
    <w:rsid w:val="008A7504"/>
    <w:rsid w:val="008A78F9"/>
    <w:rsid w:val="008A79D2"/>
    <w:rsid w:val="008A7C9E"/>
    <w:rsid w:val="008B0DB1"/>
    <w:rsid w:val="008B1330"/>
    <w:rsid w:val="008B1D6B"/>
    <w:rsid w:val="008B23F9"/>
    <w:rsid w:val="008B28F9"/>
    <w:rsid w:val="008B3624"/>
    <w:rsid w:val="008B5F39"/>
    <w:rsid w:val="008B70B9"/>
    <w:rsid w:val="008C1628"/>
    <w:rsid w:val="008C21B2"/>
    <w:rsid w:val="008C25C5"/>
    <w:rsid w:val="008C3594"/>
    <w:rsid w:val="008C363A"/>
    <w:rsid w:val="008C529D"/>
    <w:rsid w:val="008C6D20"/>
    <w:rsid w:val="008C706F"/>
    <w:rsid w:val="008D0122"/>
    <w:rsid w:val="008D174C"/>
    <w:rsid w:val="008D1934"/>
    <w:rsid w:val="008D1A57"/>
    <w:rsid w:val="008D22F7"/>
    <w:rsid w:val="008D274E"/>
    <w:rsid w:val="008D310E"/>
    <w:rsid w:val="008D4432"/>
    <w:rsid w:val="008D4D99"/>
    <w:rsid w:val="008D4F13"/>
    <w:rsid w:val="008D6405"/>
    <w:rsid w:val="008D6531"/>
    <w:rsid w:val="008D72A1"/>
    <w:rsid w:val="008E1F7F"/>
    <w:rsid w:val="008E21F7"/>
    <w:rsid w:val="008E255D"/>
    <w:rsid w:val="008E268B"/>
    <w:rsid w:val="008E41F8"/>
    <w:rsid w:val="008E43C6"/>
    <w:rsid w:val="008E446A"/>
    <w:rsid w:val="008E48C7"/>
    <w:rsid w:val="008E4AE4"/>
    <w:rsid w:val="008E4D0A"/>
    <w:rsid w:val="008E5325"/>
    <w:rsid w:val="008E5861"/>
    <w:rsid w:val="008E59BB"/>
    <w:rsid w:val="008E5C0B"/>
    <w:rsid w:val="008E7C6C"/>
    <w:rsid w:val="008F01D8"/>
    <w:rsid w:val="008F0489"/>
    <w:rsid w:val="008F1393"/>
    <w:rsid w:val="008F2DE2"/>
    <w:rsid w:val="008F4962"/>
    <w:rsid w:val="008F5128"/>
    <w:rsid w:val="008F7F00"/>
    <w:rsid w:val="00900DB0"/>
    <w:rsid w:val="0090102C"/>
    <w:rsid w:val="0090119E"/>
    <w:rsid w:val="00901869"/>
    <w:rsid w:val="00902137"/>
    <w:rsid w:val="009036D9"/>
    <w:rsid w:val="0090484B"/>
    <w:rsid w:val="009052B6"/>
    <w:rsid w:val="00905706"/>
    <w:rsid w:val="00905B5A"/>
    <w:rsid w:val="00905C09"/>
    <w:rsid w:val="00906428"/>
    <w:rsid w:val="009079D2"/>
    <w:rsid w:val="00907BD3"/>
    <w:rsid w:val="0091025D"/>
    <w:rsid w:val="0091277B"/>
    <w:rsid w:val="00912996"/>
    <w:rsid w:val="00912D92"/>
    <w:rsid w:val="00913567"/>
    <w:rsid w:val="00913F54"/>
    <w:rsid w:val="00913F8C"/>
    <w:rsid w:val="00914563"/>
    <w:rsid w:val="00920907"/>
    <w:rsid w:val="0092154D"/>
    <w:rsid w:val="00921574"/>
    <w:rsid w:val="00921D4C"/>
    <w:rsid w:val="009220DD"/>
    <w:rsid w:val="009232EC"/>
    <w:rsid w:val="0092465D"/>
    <w:rsid w:val="009251F5"/>
    <w:rsid w:val="00925662"/>
    <w:rsid w:val="009259D9"/>
    <w:rsid w:val="00926660"/>
    <w:rsid w:val="00926CE3"/>
    <w:rsid w:val="0092778F"/>
    <w:rsid w:val="0092797F"/>
    <w:rsid w:val="0093026D"/>
    <w:rsid w:val="00931460"/>
    <w:rsid w:val="009336CC"/>
    <w:rsid w:val="0093446D"/>
    <w:rsid w:val="00934B43"/>
    <w:rsid w:val="00934D76"/>
    <w:rsid w:val="009353BF"/>
    <w:rsid w:val="0093562A"/>
    <w:rsid w:val="0093586E"/>
    <w:rsid w:val="00936AE8"/>
    <w:rsid w:val="009371C0"/>
    <w:rsid w:val="0093792D"/>
    <w:rsid w:val="0094088C"/>
    <w:rsid w:val="00941E5C"/>
    <w:rsid w:val="00942362"/>
    <w:rsid w:val="00943010"/>
    <w:rsid w:val="0094314D"/>
    <w:rsid w:val="009432D9"/>
    <w:rsid w:val="00944311"/>
    <w:rsid w:val="00944360"/>
    <w:rsid w:val="009446BD"/>
    <w:rsid w:val="00944ADE"/>
    <w:rsid w:val="00946416"/>
    <w:rsid w:val="00950583"/>
    <w:rsid w:val="00951736"/>
    <w:rsid w:val="009519AF"/>
    <w:rsid w:val="00951B61"/>
    <w:rsid w:val="00951EA8"/>
    <w:rsid w:val="00952E63"/>
    <w:rsid w:val="009541B2"/>
    <w:rsid w:val="00955817"/>
    <w:rsid w:val="0095701F"/>
    <w:rsid w:val="00962822"/>
    <w:rsid w:val="0096530D"/>
    <w:rsid w:val="009668E3"/>
    <w:rsid w:val="00970794"/>
    <w:rsid w:val="009711BF"/>
    <w:rsid w:val="00972BA1"/>
    <w:rsid w:val="009733B4"/>
    <w:rsid w:val="009739E4"/>
    <w:rsid w:val="00976507"/>
    <w:rsid w:val="009771FE"/>
    <w:rsid w:val="00977709"/>
    <w:rsid w:val="0098249B"/>
    <w:rsid w:val="00982981"/>
    <w:rsid w:val="00984473"/>
    <w:rsid w:val="0098495C"/>
    <w:rsid w:val="00986183"/>
    <w:rsid w:val="009879EA"/>
    <w:rsid w:val="00987DCE"/>
    <w:rsid w:val="0099095E"/>
    <w:rsid w:val="00991450"/>
    <w:rsid w:val="00991C10"/>
    <w:rsid w:val="009921FD"/>
    <w:rsid w:val="00992A34"/>
    <w:rsid w:val="00994239"/>
    <w:rsid w:val="00995F86"/>
    <w:rsid w:val="00996FAA"/>
    <w:rsid w:val="009975C1"/>
    <w:rsid w:val="009A0557"/>
    <w:rsid w:val="009A353B"/>
    <w:rsid w:val="009A388E"/>
    <w:rsid w:val="009A4E6A"/>
    <w:rsid w:val="009A5DBB"/>
    <w:rsid w:val="009A6791"/>
    <w:rsid w:val="009A6984"/>
    <w:rsid w:val="009A74FA"/>
    <w:rsid w:val="009B001D"/>
    <w:rsid w:val="009B1214"/>
    <w:rsid w:val="009B2028"/>
    <w:rsid w:val="009B3EA8"/>
    <w:rsid w:val="009B3FEA"/>
    <w:rsid w:val="009B49C1"/>
    <w:rsid w:val="009B4B2A"/>
    <w:rsid w:val="009B4BEA"/>
    <w:rsid w:val="009B5A95"/>
    <w:rsid w:val="009B7E49"/>
    <w:rsid w:val="009C0350"/>
    <w:rsid w:val="009C1324"/>
    <w:rsid w:val="009C1C2F"/>
    <w:rsid w:val="009C3DB9"/>
    <w:rsid w:val="009C4358"/>
    <w:rsid w:val="009C457D"/>
    <w:rsid w:val="009C5FA8"/>
    <w:rsid w:val="009C5FAE"/>
    <w:rsid w:val="009D039D"/>
    <w:rsid w:val="009D142C"/>
    <w:rsid w:val="009D1694"/>
    <w:rsid w:val="009D177D"/>
    <w:rsid w:val="009D3ED7"/>
    <w:rsid w:val="009D47D6"/>
    <w:rsid w:val="009D5601"/>
    <w:rsid w:val="009D5AD6"/>
    <w:rsid w:val="009D5CA7"/>
    <w:rsid w:val="009D61C7"/>
    <w:rsid w:val="009D7B8C"/>
    <w:rsid w:val="009D7DB6"/>
    <w:rsid w:val="009E13B8"/>
    <w:rsid w:val="009E2378"/>
    <w:rsid w:val="009E49E5"/>
    <w:rsid w:val="009E4ABF"/>
    <w:rsid w:val="009E54ED"/>
    <w:rsid w:val="009E7BD4"/>
    <w:rsid w:val="009E7DAD"/>
    <w:rsid w:val="009F17BB"/>
    <w:rsid w:val="009F23CD"/>
    <w:rsid w:val="009F2B07"/>
    <w:rsid w:val="009F55C3"/>
    <w:rsid w:val="009F5C76"/>
    <w:rsid w:val="009F64FB"/>
    <w:rsid w:val="009F6E70"/>
    <w:rsid w:val="009F70EF"/>
    <w:rsid w:val="00A01871"/>
    <w:rsid w:val="00A0239D"/>
    <w:rsid w:val="00A03D9E"/>
    <w:rsid w:val="00A052F3"/>
    <w:rsid w:val="00A06F45"/>
    <w:rsid w:val="00A07FE4"/>
    <w:rsid w:val="00A104A3"/>
    <w:rsid w:val="00A11246"/>
    <w:rsid w:val="00A113F1"/>
    <w:rsid w:val="00A12341"/>
    <w:rsid w:val="00A12557"/>
    <w:rsid w:val="00A129DB"/>
    <w:rsid w:val="00A13115"/>
    <w:rsid w:val="00A13D10"/>
    <w:rsid w:val="00A160D5"/>
    <w:rsid w:val="00A16889"/>
    <w:rsid w:val="00A16D12"/>
    <w:rsid w:val="00A16EED"/>
    <w:rsid w:val="00A2028D"/>
    <w:rsid w:val="00A2047A"/>
    <w:rsid w:val="00A207AE"/>
    <w:rsid w:val="00A223D9"/>
    <w:rsid w:val="00A2492B"/>
    <w:rsid w:val="00A2628B"/>
    <w:rsid w:val="00A26549"/>
    <w:rsid w:val="00A26AFC"/>
    <w:rsid w:val="00A26E18"/>
    <w:rsid w:val="00A2745A"/>
    <w:rsid w:val="00A27AAD"/>
    <w:rsid w:val="00A30726"/>
    <w:rsid w:val="00A307E2"/>
    <w:rsid w:val="00A321AA"/>
    <w:rsid w:val="00A32291"/>
    <w:rsid w:val="00A325C0"/>
    <w:rsid w:val="00A32D01"/>
    <w:rsid w:val="00A33165"/>
    <w:rsid w:val="00A3331D"/>
    <w:rsid w:val="00A35AF8"/>
    <w:rsid w:val="00A36843"/>
    <w:rsid w:val="00A379EE"/>
    <w:rsid w:val="00A37B04"/>
    <w:rsid w:val="00A40336"/>
    <w:rsid w:val="00A40D13"/>
    <w:rsid w:val="00A4183F"/>
    <w:rsid w:val="00A4262F"/>
    <w:rsid w:val="00A43C67"/>
    <w:rsid w:val="00A442F2"/>
    <w:rsid w:val="00A4462E"/>
    <w:rsid w:val="00A4513C"/>
    <w:rsid w:val="00A458E8"/>
    <w:rsid w:val="00A45F8D"/>
    <w:rsid w:val="00A474F5"/>
    <w:rsid w:val="00A47BF7"/>
    <w:rsid w:val="00A47D89"/>
    <w:rsid w:val="00A50928"/>
    <w:rsid w:val="00A51563"/>
    <w:rsid w:val="00A51D79"/>
    <w:rsid w:val="00A5273A"/>
    <w:rsid w:val="00A52CBF"/>
    <w:rsid w:val="00A5327C"/>
    <w:rsid w:val="00A53C91"/>
    <w:rsid w:val="00A544B7"/>
    <w:rsid w:val="00A544C4"/>
    <w:rsid w:val="00A5486C"/>
    <w:rsid w:val="00A5643E"/>
    <w:rsid w:val="00A566C1"/>
    <w:rsid w:val="00A570AE"/>
    <w:rsid w:val="00A5744C"/>
    <w:rsid w:val="00A57DED"/>
    <w:rsid w:val="00A611B7"/>
    <w:rsid w:val="00A61B23"/>
    <w:rsid w:val="00A62910"/>
    <w:rsid w:val="00A63D1C"/>
    <w:rsid w:val="00A652BE"/>
    <w:rsid w:val="00A666D7"/>
    <w:rsid w:val="00A668BF"/>
    <w:rsid w:val="00A6697F"/>
    <w:rsid w:val="00A66ADB"/>
    <w:rsid w:val="00A72779"/>
    <w:rsid w:val="00A7387F"/>
    <w:rsid w:val="00A73A7E"/>
    <w:rsid w:val="00A73CEC"/>
    <w:rsid w:val="00A76FBB"/>
    <w:rsid w:val="00A77419"/>
    <w:rsid w:val="00A77836"/>
    <w:rsid w:val="00A804B4"/>
    <w:rsid w:val="00A8055D"/>
    <w:rsid w:val="00A80576"/>
    <w:rsid w:val="00A8114A"/>
    <w:rsid w:val="00A818D1"/>
    <w:rsid w:val="00A825CE"/>
    <w:rsid w:val="00A83621"/>
    <w:rsid w:val="00A838D3"/>
    <w:rsid w:val="00A8473D"/>
    <w:rsid w:val="00A848F1"/>
    <w:rsid w:val="00A84CF0"/>
    <w:rsid w:val="00A84FCC"/>
    <w:rsid w:val="00A873F6"/>
    <w:rsid w:val="00A878D8"/>
    <w:rsid w:val="00A87DDA"/>
    <w:rsid w:val="00A900D8"/>
    <w:rsid w:val="00A906FA"/>
    <w:rsid w:val="00A91F11"/>
    <w:rsid w:val="00A91FE9"/>
    <w:rsid w:val="00A920CE"/>
    <w:rsid w:val="00A922E8"/>
    <w:rsid w:val="00A9407B"/>
    <w:rsid w:val="00A94588"/>
    <w:rsid w:val="00A94A23"/>
    <w:rsid w:val="00A9521D"/>
    <w:rsid w:val="00A95807"/>
    <w:rsid w:val="00A9633A"/>
    <w:rsid w:val="00A972BE"/>
    <w:rsid w:val="00A97849"/>
    <w:rsid w:val="00AA0904"/>
    <w:rsid w:val="00AA20DB"/>
    <w:rsid w:val="00AA3251"/>
    <w:rsid w:val="00AA405F"/>
    <w:rsid w:val="00AA50AC"/>
    <w:rsid w:val="00AB082C"/>
    <w:rsid w:val="00AB0963"/>
    <w:rsid w:val="00AB0C04"/>
    <w:rsid w:val="00AB4278"/>
    <w:rsid w:val="00AB46A3"/>
    <w:rsid w:val="00AB5438"/>
    <w:rsid w:val="00AB63E7"/>
    <w:rsid w:val="00AC0717"/>
    <w:rsid w:val="00AC292D"/>
    <w:rsid w:val="00AC2C1F"/>
    <w:rsid w:val="00AC3193"/>
    <w:rsid w:val="00AC3AFC"/>
    <w:rsid w:val="00AC3C0E"/>
    <w:rsid w:val="00AC52FB"/>
    <w:rsid w:val="00AC6AED"/>
    <w:rsid w:val="00AC72DE"/>
    <w:rsid w:val="00AC730E"/>
    <w:rsid w:val="00AD0976"/>
    <w:rsid w:val="00AD2980"/>
    <w:rsid w:val="00AD3242"/>
    <w:rsid w:val="00AD4E8B"/>
    <w:rsid w:val="00AD50D8"/>
    <w:rsid w:val="00AD6692"/>
    <w:rsid w:val="00AD6B12"/>
    <w:rsid w:val="00AD7ADC"/>
    <w:rsid w:val="00AE01F0"/>
    <w:rsid w:val="00AE0B1A"/>
    <w:rsid w:val="00AE168E"/>
    <w:rsid w:val="00AE36D1"/>
    <w:rsid w:val="00AE391E"/>
    <w:rsid w:val="00AE3D26"/>
    <w:rsid w:val="00AE3EB7"/>
    <w:rsid w:val="00AE4993"/>
    <w:rsid w:val="00AE59EE"/>
    <w:rsid w:val="00AE5C34"/>
    <w:rsid w:val="00AE7556"/>
    <w:rsid w:val="00AE77E1"/>
    <w:rsid w:val="00AF04D3"/>
    <w:rsid w:val="00AF051E"/>
    <w:rsid w:val="00AF0677"/>
    <w:rsid w:val="00AF1081"/>
    <w:rsid w:val="00AF1382"/>
    <w:rsid w:val="00AF19B5"/>
    <w:rsid w:val="00AF1C80"/>
    <w:rsid w:val="00AF1E88"/>
    <w:rsid w:val="00AF4041"/>
    <w:rsid w:val="00AF5CFF"/>
    <w:rsid w:val="00AF754B"/>
    <w:rsid w:val="00AF791E"/>
    <w:rsid w:val="00AF7B75"/>
    <w:rsid w:val="00AF7D66"/>
    <w:rsid w:val="00B004AA"/>
    <w:rsid w:val="00B007EF"/>
    <w:rsid w:val="00B00E85"/>
    <w:rsid w:val="00B0133C"/>
    <w:rsid w:val="00B01BE0"/>
    <w:rsid w:val="00B02A05"/>
    <w:rsid w:val="00B03A88"/>
    <w:rsid w:val="00B0608E"/>
    <w:rsid w:val="00B06620"/>
    <w:rsid w:val="00B06ADD"/>
    <w:rsid w:val="00B07191"/>
    <w:rsid w:val="00B07550"/>
    <w:rsid w:val="00B076A8"/>
    <w:rsid w:val="00B07CC3"/>
    <w:rsid w:val="00B10083"/>
    <w:rsid w:val="00B10A02"/>
    <w:rsid w:val="00B12620"/>
    <w:rsid w:val="00B12E04"/>
    <w:rsid w:val="00B1313F"/>
    <w:rsid w:val="00B13149"/>
    <w:rsid w:val="00B131FE"/>
    <w:rsid w:val="00B13796"/>
    <w:rsid w:val="00B15655"/>
    <w:rsid w:val="00B16008"/>
    <w:rsid w:val="00B1664E"/>
    <w:rsid w:val="00B17199"/>
    <w:rsid w:val="00B178FE"/>
    <w:rsid w:val="00B2006C"/>
    <w:rsid w:val="00B206BB"/>
    <w:rsid w:val="00B209B2"/>
    <w:rsid w:val="00B2319D"/>
    <w:rsid w:val="00B25A12"/>
    <w:rsid w:val="00B26049"/>
    <w:rsid w:val="00B269CE"/>
    <w:rsid w:val="00B26E0C"/>
    <w:rsid w:val="00B274DE"/>
    <w:rsid w:val="00B277E1"/>
    <w:rsid w:val="00B27A6A"/>
    <w:rsid w:val="00B30133"/>
    <w:rsid w:val="00B313BD"/>
    <w:rsid w:val="00B324DC"/>
    <w:rsid w:val="00B369A6"/>
    <w:rsid w:val="00B370C2"/>
    <w:rsid w:val="00B37146"/>
    <w:rsid w:val="00B37D5C"/>
    <w:rsid w:val="00B40343"/>
    <w:rsid w:val="00B41AF5"/>
    <w:rsid w:val="00B41BC0"/>
    <w:rsid w:val="00B420E5"/>
    <w:rsid w:val="00B4364A"/>
    <w:rsid w:val="00B43B9C"/>
    <w:rsid w:val="00B45EEF"/>
    <w:rsid w:val="00B46561"/>
    <w:rsid w:val="00B47760"/>
    <w:rsid w:val="00B48BBC"/>
    <w:rsid w:val="00B50B52"/>
    <w:rsid w:val="00B51167"/>
    <w:rsid w:val="00B51BC2"/>
    <w:rsid w:val="00B525D5"/>
    <w:rsid w:val="00B52E21"/>
    <w:rsid w:val="00B537BB"/>
    <w:rsid w:val="00B5480E"/>
    <w:rsid w:val="00B55123"/>
    <w:rsid w:val="00B5598F"/>
    <w:rsid w:val="00B560A8"/>
    <w:rsid w:val="00B5626A"/>
    <w:rsid w:val="00B56665"/>
    <w:rsid w:val="00B60B62"/>
    <w:rsid w:val="00B60F00"/>
    <w:rsid w:val="00B60F39"/>
    <w:rsid w:val="00B6144E"/>
    <w:rsid w:val="00B616C3"/>
    <w:rsid w:val="00B621A1"/>
    <w:rsid w:val="00B625A3"/>
    <w:rsid w:val="00B628F0"/>
    <w:rsid w:val="00B63E73"/>
    <w:rsid w:val="00B67449"/>
    <w:rsid w:val="00B67F03"/>
    <w:rsid w:val="00B708DE"/>
    <w:rsid w:val="00B733D7"/>
    <w:rsid w:val="00B73627"/>
    <w:rsid w:val="00B738C7"/>
    <w:rsid w:val="00B73BE3"/>
    <w:rsid w:val="00B744CC"/>
    <w:rsid w:val="00B74607"/>
    <w:rsid w:val="00B74B71"/>
    <w:rsid w:val="00B7501B"/>
    <w:rsid w:val="00B7550A"/>
    <w:rsid w:val="00B75D1F"/>
    <w:rsid w:val="00B7606D"/>
    <w:rsid w:val="00B77BB6"/>
    <w:rsid w:val="00B82C1F"/>
    <w:rsid w:val="00B84153"/>
    <w:rsid w:val="00B848B3"/>
    <w:rsid w:val="00B84C04"/>
    <w:rsid w:val="00B84FE6"/>
    <w:rsid w:val="00B87601"/>
    <w:rsid w:val="00B878DB"/>
    <w:rsid w:val="00B90EA8"/>
    <w:rsid w:val="00B913F1"/>
    <w:rsid w:val="00B9165D"/>
    <w:rsid w:val="00B919D2"/>
    <w:rsid w:val="00B92520"/>
    <w:rsid w:val="00B93DD4"/>
    <w:rsid w:val="00B94C44"/>
    <w:rsid w:val="00B94E8E"/>
    <w:rsid w:val="00B94FE5"/>
    <w:rsid w:val="00B96236"/>
    <w:rsid w:val="00BA00E3"/>
    <w:rsid w:val="00BA055D"/>
    <w:rsid w:val="00BA112F"/>
    <w:rsid w:val="00BA150F"/>
    <w:rsid w:val="00BA1C7C"/>
    <w:rsid w:val="00BA2359"/>
    <w:rsid w:val="00BA351E"/>
    <w:rsid w:val="00BA593F"/>
    <w:rsid w:val="00BA643C"/>
    <w:rsid w:val="00BA6DA7"/>
    <w:rsid w:val="00BB0517"/>
    <w:rsid w:val="00BB092D"/>
    <w:rsid w:val="00BB0A62"/>
    <w:rsid w:val="00BB1F8A"/>
    <w:rsid w:val="00BB2C34"/>
    <w:rsid w:val="00BB2CCA"/>
    <w:rsid w:val="00BB42E4"/>
    <w:rsid w:val="00BB43E4"/>
    <w:rsid w:val="00BB59AC"/>
    <w:rsid w:val="00BB654B"/>
    <w:rsid w:val="00BC03EA"/>
    <w:rsid w:val="00BC0AE6"/>
    <w:rsid w:val="00BC126C"/>
    <w:rsid w:val="00BC1924"/>
    <w:rsid w:val="00BC26BD"/>
    <w:rsid w:val="00BC2914"/>
    <w:rsid w:val="00BC30E3"/>
    <w:rsid w:val="00BC37FD"/>
    <w:rsid w:val="00BC4010"/>
    <w:rsid w:val="00BC52BA"/>
    <w:rsid w:val="00BC56FC"/>
    <w:rsid w:val="00BC79A6"/>
    <w:rsid w:val="00BD0165"/>
    <w:rsid w:val="00BD0807"/>
    <w:rsid w:val="00BD0F65"/>
    <w:rsid w:val="00BD1084"/>
    <w:rsid w:val="00BD1469"/>
    <w:rsid w:val="00BD1C72"/>
    <w:rsid w:val="00BD2110"/>
    <w:rsid w:val="00BD2151"/>
    <w:rsid w:val="00BD2912"/>
    <w:rsid w:val="00BD2BC5"/>
    <w:rsid w:val="00BD3046"/>
    <w:rsid w:val="00BD3F24"/>
    <w:rsid w:val="00BD641D"/>
    <w:rsid w:val="00BD6D16"/>
    <w:rsid w:val="00BD77BF"/>
    <w:rsid w:val="00BD78DC"/>
    <w:rsid w:val="00BD7DA3"/>
    <w:rsid w:val="00BE0C32"/>
    <w:rsid w:val="00BE0E7B"/>
    <w:rsid w:val="00BE1777"/>
    <w:rsid w:val="00BE19D3"/>
    <w:rsid w:val="00BE256F"/>
    <w:rsid w:val="00BE2774"/>
    <w:rsid w:val="00BE28CB"/>
    <w:rsid w:val="00BE3FD1"/>
    <w:rsid w:val="00BE447F"/>
    <w:rsid w:val="00BE592E"/>
    <w:rsid w:val="00BE60C3"/>
    <w:rsid w:val="00BE76A4"/>
    <w:rsid w:val="00BE76D4"/>
    <w:rsid w:val="00BE7C3A"/>
    <w:rsid w:val="00BF083A"/>
    <w:rsid w:val="00BF1D1C"/>
    <w:rsid w:val="00BF2B5D"/>
    <w:rsid w:val="00BF3437"/>
    <w:rsid w:val="00BF40E3"/>
    <w:rsid w:val="00BF4B95"/>
    <w:rsid w:val="00BF7A87"/>
    <w:rsid w:val="00C00243"/>
    <w:rsid w:val="00C01276"/>
    <w:rsid w:val="00C01D23"/>
    <w:rsid w:val="00C01DA8"/>
    <w:rsid w:val="00C04685"/>
    <w:rsid w:val="00C0537F"/>
    <w:rsid w:val="00C05842"/>
    <w:rsid w:val="00C05CD2"/>
    <w:rsid w:val="00C067C2"/>
    <w:rsid w:val="00C07683"/>
    <w:rsid w:val="00C07DB4"/>
    <w:rsid w:val="00C1001D"/>
    <w:rsid w:val="00C104A5"/>
    <w:rsid w:val="00C10AB7"/>
    <w:rsid w:val="00C11A3C"/>
    <w:rsid w:val="00C11BFB"/>
    <w:rsid w:val="00C12183"/>
    <w:rsid w:val="00C1393A"/>
    <w:rsid w:val="00C13C08"/>
    <w:rsid w:val="00C1445E"/>
    <w:rsid w:val="00C14D0D"/>
    <w:rsid w:val="00C154CB"/>
    <w:rsid w:val="00C15D00"/>
    <w:rsid w:val="00C2007F"/>
    <w:rsid w:val="00C22E99"/>
    <w:rsid w:val="00C232A6"/>
    <w:rsid w:val="00C23A41"/>
    <w:rsid w:val="00C23D16"/>
    <w:rsid w:val="00C24753"/>
    <w:rsid w:val="00C248B9"/>
    <w:rsid w:val="00C3082E"/>
    <w:rsid w:val="00C317E7"/>
    <w:rsid w:val="00C322EE"/>
    <w:rsid w:val="00C333F9"/>
    <w:rsid w:val="00C34060"/>
    <w:rsid w:val="00C34553"/>
    <w:rsid w:val="00C3500A"/>
    <w:rsid w:val="00C3532D"/>
    <w:rsid w:val="00C35B20"/>
    <w:rsid w:val="00C36006"/>
    <w:rsid w:val="00C36416"/>
    <w:rsid w:val="00C412D2"/>
    <w:rsid w:val="00C41C3B"/>
    <w:rsid w:val="00C42511"/>
    <w:rsid w:val="00C43438"/>
    <w:rsid w:val="00C43589"/>
    <w:rsid w:val="00C43A93"/>
    <w:rsid w:val="00C44C17"/>
    <w:rsid w:val="00C44DB2"/>
    <w:rsid w:val="00C44E1B"/>
    <w:rsid w:val="00C45466"/>
    <w:rsid w:val="00C4593C"/>
    <w:rsid w:val="00C45964"/>
    <w:rsid w:val="00C461EA"/>
    <w:rsid w:val="00C463A8"/>
    <w:rsid w:val="00C46841"/>
    <w:rsid w:val="00C46C53"/>
    <w:rsid w:val="00C47176"/>
    <w:rsid w:val="00C474EA"/>
    <w:rsid w:val="00C47F5E"/>
    <w:rsid w:val="00C5203F"/>
    <w:rsid w:val="00C56074"/>
    <w:rsid w:val="00C56F23"/>
    <w:rsid w:val="00C57F2F"/>
    <w:rsid w:val="00C61030"/>
    <w:rsid w:val="00C62514"/>
    <w:rsid w:val="00C62CF7"/>
    <w:rsid w:val="00C6305C"/>
    <w:rsid w:val="00C6317F"/>
    <w:rsid w:val="00C63285"/>
    <w:rsid w:val="00C6448F"/>
    <w:rsid w:val="00C64979"/>
    <w:rsid w:val="00C6509C"/>
    <w:rsid w:val="00C650E1"/>
    <w:rsid w:val="00C65C32"/>
    <w:rsid w:val="00C65F0E"/>
    <w:rsid w:val="00C6761C"/>
    <w:rsid w:val="00C67CD1"/>
    <w:rsid w:val="00C70CA1"/>
    <w:rsid w:val="00C71846"/>
    <w:rsid w:val="00C741F1"/>
    <w:rsid w:val="00C74788"/>
    <w:rsid w:val="00C75039"/>
    <w:rsid w:val="00C75D19"/>
    <w:rsid w:val="00C75FE5"/>
    <w:rsid w:val="00C76A1D"/>
    <w:rsid w:val="00C772F0"/>
    <w:rsid w:val="00C80380"/>
    <w:rsid w:val="00C80A26"/>
    <w:rsid w:val="00C817AA"/>
    <w:rsid w:val="00C81D67"/>
    <w:rsid w:val="00C81E45"/>
    <w:rsid w:val="00C838B6"/>
    <w:rsid w:val="00C84632"/>
    <w:rsid w:val="00C847BB"/>
    <w:rsid w:val="00C85A8B"/>
    <w:rsid w:val="00C861AF"/>
    <w:rsid w:val="00C87ABF"/>
    <w:rsid w:val="00C910B2"/>
    <w:rsid w:val="00C910B8"/>
    <w:rsid w:val="00C91174"/>
    <w:rsid w:val="00C911EB"/>
    <w:rsid w:val="00C91400"/>
    <w:rsid w:val="00C92007"/>
    <w:rsid w:val="00C92987"/>
    <w:rsid w:val="00C92E74"/>
    <w:rsid w:val="00C93E29"/>
    <w:rsid w:val="00C93EE7"/>
    <w:rsid w:val="00C94007"/>
    <w:rsid w:val="00C94321"/>
    <w:rsid w:val="00C94C5E"/>
    <w:rsid w:val="00C94CFF"/>
    <w:rsid w:val="00C9552C"/>
    <w:rsid w:val="00C96DF1"/>
    <w:rsid w:val="00C976DC"/>
    <w:rsid w:val="00C976FD"/>
    <w:rsid w:val="00C97AC5"/>
    <w:rsid w:val="00CA0B89"/>
    <w:rsid w:val="00CA22F5"/>
    <w:rsid w:val="00CA3F58"/>
    <w:rsid w:val="00CA414F"/>
    <w:rsid w:val="00CB0DF3"/>
    <w:rsid w:val="00CB19DC"/>
    <w:rsid w:val="00CB2818"/>
    <w:rsid w:val="00CB2C54"/>
    <w:rsid w:val="00CB31DF"/>
    <w:rsid w:val="00CB394E"/>
    <w:rsid w:val="00CB3F3E"/>
    <w:rsid w:val="00CB4089"/>
    <w:rsid w:val="00CB43C7"/>
    <w:rsid w:val="00CB45EF"/>
    <w:rsid w:val="00CB51FD"/>
    <w:rsid w:val="00CB57FA"/>
    <w:rsid w:val="00CB61D2"/>
    <w:rsid w:val="00CB704B"/>
    <w:rsid w:val="00CC207B"/>
    <w:rsid w:val="00CC219A"/>
    <w:rsid w:val="00CC222C"/>
    <w:rsid w:val="00CC2EF5"/>
    <w:rsid w:val="00CC3E85"/>
    <w:rsid w:val="00CC65D2"/>
    <w:rsid w:val="00CC671C"/>
    <w:rsid w:val="00CC6953"/>
    <w:rsid w:val="00CC6961"/>
    <w:rsid w:val="00CC7CEB"/>
    <w:rsid w:val="00CD1BE9"/>
    <w:rsid w:val="00CD302B"/>
    <w:rsid w:val="00CD34B9"/>
    <w:rsid w:val="00CD3918"/>
    <w:rsid w:val="00CD3B78"/>
    <w:rsid w:val="00CD412D"/>
    <w:rsid w:val="00CD5269"/>
    <w:rsid w:val="00CD6DB1"/>
    <w:rsid w:val="00CD7E03"/>
    <w:rsid w:val="00CE1435"/>
    <w:rsid w:val="00CE1514"/>
    <w:rsid w:val="00CE2378"/>
    <w:rsid w:val="00CE2431"/>
    <w:rsid w:val="00CE2884"/>
    <w:rsid w:val="00CE401C"/>
    <w:rsid w:val="00CE4740"/>
    <w:rsid w:val="00CE5181"/>
    <w:rsid w:val="00CE570C"/>
    <w:rsid w:val="00CE581D"/>
    <w:rsid w:val="00CE5980"/>
    <w:rsid w:val="00CE5E5F"/>
    <w:rsid w:val="00CE67C1"/>
    <w:rsid w:val="00CE78C3"/>
    <w:rsid w:val="00CE7E04"/>
    <w:rsid w:val="00CF0035"/>
    <w:rsid w:val="00CF0240"/>
    <w:rsid w:val="00CF0A59"/>
    <w:rsid w:val="00CF15C9"/>
    <w:rsid w:val="00CF360A"/>
    <w:rsid w:val="00CF39FC"/>
    <w:rsid w:val="00CF4973"/>
    <w:rsid w:val="00CF4A27"/>
    <w:rsid w:val="00CF5B4F"/>
    <w:rsid w:val="00CF6312"/>
    <w:rsid w:val="00CF645A"/>
    <w:rsid w:val="00CF6B46"/>
    <w:rsid w:val="00D00F4C"/>
    <w:rsid w:val="00D018B3"/>
    <w:rsid w:val="00D034AC"/>
    <w:rsid w:val="00D03E34"/>
    <w:rsid w:val="00D04E35"/>
    <w:rsid w:val="00D04E51"/>
    <w:rsid w:val="00D05389"/>
    <w:rsid w:val="00D077E4"/>
    <w:rsid w:val="00D101D8"/>
    <w:rsid w:val="00D1089C"/>
    <w:rsid w:val="00D1090A"/>
    <w:rsid w:val="00D12AA4"/>
    <w:rsid w:val="00D131BB"/>
    <w:rsid w:val="00D13E4C"/>
    <w:rsid w:val="00D13F6B"/>
    <w:rsid w:val="00D144BA"/>
    <w:rsid w:val="00D1492F"/>
    <w:rsid w:val="00D15DB6"/>
    <w:rsid w:val="00D15E4E"/>
    <w:rsid w:val="00D162F8"/>
    <w:rsid w:val="00D172E3"/>
    <w:rsid w:val="00D174C2"/>
    <w:rsid w:val="00D1764D"/>
    <w:rsid w:val="00D17879"/>
    <w:rsid w:val="00D17BF1"/>
    <w:rsid w:val="00D201F0"/>
    <w:rsid w:val="00D20935"/>
    <w:rsid w:val="00D20CD3"/>
    <w:rsid w:val="00D21E84"/>
    <w:rsid w:val="00D2204B"/>
    <w:rsid w:val="00D223ED"/>
    <w:rsid w:val="00D22504"/>
    <w:rsid w:val="00D24341"/>
    <w:rsid w:val="00D26149"/>
    <w:rsid w:val="00D278CE"/>
    <w:rsid w:val="00D3036D"/>
    <w:rsid w:val="00D30F3D"/>
    <w:rsid w:val="00D31D0D"/>
    <w:rsid w:val="00D3255C"/>
    <w:rsid w:val="00D32CA0"/>
    <w:rsid w:val="00D33A94"/>
    <w:rsid w:val="00D34656"/>
    <w:rsid w:val="00D34EBC"/>
    <w:rsid w:val="00D35BFD"/>
    <w:rsid w:val="00D360F6"/>
    <w:rsid w:val="00D36407"/>
    <w:rsid w:val="00D377F9"/>
    <w:rsid w:val="00D37B65"/>
    <w:rsid w:val="00D4051A"/>
    <w:rsid w:val="00D40612"/>
    <w:rsid w:val="00D40763"/>
    <w:rsid w:val="00D411A0"/>
    <w:rsid w:val="00D4155B"/>
    <w:rsid w:val="00D4196E"/>
    <w:rsid w:val="00D41E74"/>
    <w:rsid w:val="00D427BF"/>
    <w:rsid w:val="00D42806"/>
    <w:rsid w:val="00D439D4"/>
    <w:rsid w:val="00D441B7"/>
    <w:rsid w:val="00D46AC2"/>
    <w:rsid w:val="00D46F1F"/>
    <w:rsid w:val="00D46FB3"/>
    <w:rsid w:val="00D47982"/>
    <w:rsid w:val="00D47EFC"/>
    <w:rsid w:val="00D50EF5"/>
    <w:rsid w:val="00D51DA2"/>
    <w:rsid w:val="00D5319A"/>
    <w:rsid w:val="00D53B93"/>
    <w:rsid w:val="00D53E8D"/>
    <w:rsid w:val="00D5485E"/>
    <w:rsid w:val="00D54A01"/>
    <w:rsid w:val="00D5614D"/>
    <w:rsid w:val="00D57011"/>
    <w:rsid w:val="00D5770D"/>
    <w:rsid w:val="00D60F93"/>
    <w:rsid w:val="00D63CDC"/>
    <w:rsid w:val="00D6468E"/>
    <w:rsid w:val="00D64B34"/>
    <w:rsid w:val="00D65060"/>
    <w:rsid w:val="00D652DB"/>
    <w:rsid w:val="00D66E38"/>
    <w:rsid w:val="00D706F1"/>
    <w:rsid w:val="00D71348"/>
    <w:rsid w:val="00D71621"/>
    <w:rsid w:val="00D7195C"/>
    <w:rsid w:val="00D7451C"/>
    <w:rsid w:val="00D763A4"/>
    <w:rsid w:val="00D76F77"/>
    <w:rsid w:val="00D771DC"/>
    <w:rsid w:val="00D85257"/>
    <w:rsid w:val="00D855E4"/>
    <w:rsid w:val="00D85984"/>
    <w:rsid w:val="00D8618C"/>
    <w:rsid w:val="00D86480"/>
    <w:rsid w:val="00D86727"/>
    <w:rsid w:val="00D86C23"/>
    <w:rsid w:val="00D87737"/>
    <w:rsid w:val="00D87D18"/>
    <w:rsid w:val="00D902C4"/>
    <w:rsid w:val="00D91E99"/>
    <w:rsid w:val="00D927E6"/>
    <w:rsid w:val="00D93B7D"/>
    <w:rsid w:val="00D95F5F"/>
    <w:rsid w:val="00D96260"/>
    <w:rsid w:val="00D97063"/>
    <w:rsid w:val="00D97FFA"/>
    <w:rsid w:val="00DA0DD8"/>
    <w:rsid w:val="00DA0EF7"/>
    <w:rsid w:val="00DA2B7E"/>
    <w:rsid w:val="00DA356F"/>
    <w:rsid w:val="00DA3D5D"/>
    <w:rsid w:val="00DA5E3A"/>
    <w:rsid w:val="00DA6497"/>
    <w:rsid w:val="00DA6746"/>
    <w:rsid w:val="00DA6B5F"/>
    <w:rsid w:val="00DA7B44"/>
    <w:rsid w:val="00DB07D5"/>
    <w:rsid w:val="00DB0EBC"/>
    <w:rsid w:val="00DB156B"/>
    <w:rsid w:val="00DB1739"/>
    <w:rsid w:val="00DB31FC"/>
    <w:rsid w:val="00DB3B6A"/>
    <w:rsid w:val="00DB4FC8"/>
    <w:rsid w:val="00DB5621"/>
    <w:rsid w:val="00DB6408"/>
    <w:rsid w:val="00DB7F9B"/>
    <w:rsid w:val="00DC06FE"/>
    <w:rsid w:val="00DC071B"/>
    <w:rsid w:val="00DC0823"/>
    <w:rsid w:val="00DC08D1"/>
    <w:rsid w:val="00DC1794"/>
    <w:rsid w:val="00DC2948"/>
    <w:rsid w:val="00DC3081"/>
    <w:rsid w:val="00DC31BD"/>
    <w:rsid w:val="00DC361C"/>
    <w:rsid w:val="00DC42E2"/>
    <w:rsid w:val="00DC4FB4"/>
    <w:rsid w:val="00DC4FC4"/>
    <w:rsid w:val="00DC4FE6"/>
    <w:rsid w:val="00DC4FF4"/>
    <w:rsid w:val="00DC599B"/>
    <w:rsid w:val="00DC5DD6"/>
    <w:rsid w:val="00DC5E9E"/>
    <w:rsid w:val="00DD2329"/>
    <w:rsid w:val="00DD3041"/>
    <w:rsid w:val="00DD333F"/>
    <w:rsid w:val="00DD34D2"/>
    <w:rsid w:val="00DD3592"/>
    <w:rsid w:val="00DD3E5F"/>
    <w:rsid w:val="00DD470D"/>
    <w:rsid w:val="00DD4A9B"/>
    <w:rsid w:val="00DD6723"/>
    <w:rsid w:val="00DD7965"/>
    <w:rsid w:val="00DD79BA"/>
    <w:rsid w:val="00DE1902"/>
    <w:rsid w:val="00DE38AD"/>
    <w:rsid w:val="00DE47A4"/>
    <w:rsid w:val="00DE6356"/>
    <w:rsid w:val="00DE68A4"/>
    <w:rsid w:val="00DE77E2"/>
    <w:rsid w:val="00DE78E5"/>
    <w:rsid w:val="00DF3211"/>
    <w:rsid w:val="00DF38C6"/>
    <w:rsid w:val="00DF461C"/>
    <w:rsid w:val="00DF49CA"/>
    <w:rsid w:val="00DF510B"/>
    <w:rsid w:val="00DF5144"/>
    <w:rsid w:val="00DF5920"/>
    <w:rsid w:val="00DF75FF"/>
    <w:rsid w:val="00E006C3"/>
    <w:rsid w:val="00E0092E"/>
    <w:rsid w:val="00E00BEE"/>
    <w:rsid w:val="00E00C27"/>
    <w:rsid w:val="00E01E71"/>
    <w:rsid w:val="00E02AC1"/>
    <w:rsid w:val="00E03811"/>
    <w:rsid w:val="00E03F76"/>
    <w:rsid w:val="00E04069"/>
    <w:rsid w:val="00E04128"/>
    <w:rsid w:val="00E04307"/>
    <w:rsid w:val="00E043FD"/>
    <w:rsid w:val="00E0463B"/>
    <w:rsid w:val="00E06B61"/>
    <w:rsid w:val="00E076FF"/>
    <w:rsid w:val="00E109BE"/>
    <w:rsid w:val="00E114B6"/>
    <w:rsid w:val="00E12BF3"/>
    <w:rsid w:val="00E13A63"/>
    <w:rsid w:val="00E14119"/>
    <w:rsid w:val="00E14CE7"/>
    <w:rsid w:val="00E15C77"/>
    <w:rsid w:val="00E222B7"/>
    <w:rsid w:val="00E234BD"/>
    <w:rsid w:val="00E237CD"/>
    <w:rsid w:val="00E23B23"/>
    <w:rsid w:val="00E23EE6"/>
    <w:rsid w:val="00E24274"/>
    <w:rsid w:val="00E25939"/>
    <w:rsid w:val="00E26855"/>
    <w:rsid w:val="00E268EA"/>
    <w:rsid w:val="00E26F22"/>
    <w:rsid w:val="00E277A6"/>
    <w:rsid w:val="00E27EC9"/>
    <w:rsid w:val="00E30044"/>
    <w:rsid w:val="00E30667"/>
    <w:rsid w:val="00E3166D"/>
    <w:rsid w:val="00E31C3B"/>
    <w:rsid w:val="00E32216"/>
    <w:rsid w:val="00E32BCA"/>
    <w:rsid w:val="00E3314A"/>
    <w:rsid w:val="00E33415"/>
    <w:rsid w:val="00E33499"/>
    <w:rsid w:val="00E33BF1"/>
    <w:rsid w:val="00E33D1A"/>
    <w:rsid w:val="00E33E46"/>
    <w:rsid w:val="00E3402E"/>
    <w:rsid w:val="00E342B0"/>
    <w:rsid w:val="00E3444C"/>
    <w:rsid w:val="00E3666B"/>
    <w:rsid w:val="00E3667D"/>
    <w:rsid w:val="00E36E2B"/>
    <w:rsid w:val="00E41C85"/>
    <w:rsid w:val="00E4244B"/>
    <w:rsid w:val="00E42911"/>
    <w:rsid w:val="00E44014"/>
    <w:rsid w:val="00E44623"/>
    <w:rsid w:val="00E450D3"/>
    <w:rsid w:val="00E45FE5"/>
    <w:rsid w:val="00E47402"/>
    <w:rsid w:val="00E47FAF"/>
    <w:rsid w:val="00E50154"/>
    <w:rsid w:val="00E50490"/>
    <w:rsid w:val="00E50BE6"/>
    <w:rsid w:val="00E5236B"/>
    <w:rsid w:val="00E52963"/>
    <w:rsid w:val="00E5355A"/>
    <w:rsid w:val="00E55BC0"/>
    <w:rsid w:val="00E5603D"/>
    <w:rsid w:val="00E566A9"/>
    <w:rsid w:val="00E5675D"/>
    <w:rsid w:val="00E56F9A"/>
    <w:rsid w:val="00E605B1"/>
    <w:rsid w:val="00E608F3"/>
    <w:rsid w:val="00E6118B"/>
    <w:rsid w:val="00E61BA9"/>
    <w:rsid w:val="00E61F75"/>
    <w:rsid w:val="00E624A6"/>
    <w:rsid w:val="00E633B6"/>
    <w:rsid w:val="00E63CC8"/>
    <w:rsid w:val="00E6496C"/>
    <w:rsid w:val="00E654BD"/>
    <w:rsid w:val="00E656C7"/>
    <w:rsid w:val="00E65AEF"/>
    <w:rsid w:val="00E664DC"/>
    <w:rsid w:val="00E6750A"/>
    <w:rsid w:val="00E676BD"/>
    <w:rsid w:val="00E67F57"/>
    <w:rsid w:val="00E700B0"/>
    <w:rsid w:val="00E71994"/>
    <w:rsid w:val="00E73393"/>
    <w:rsid w:val="00E75A60"/>
    <w:rsid w:val="00E77CB8"/>
    <w:rsid w:val="00E81F57"/>
    <w:rsid w:val="00E82238"/>
    <w:rsid w:val="00E83811"/>
    <w:rsid w:val="00E8396C"/>
    <w:rsid w:val="00E84163"/>
    <w:rsid w:val="00E8436C"/>
    <w:rsid w:val="00E84C9F"/>
    <w:rsid w:val="00E84DFB"/>
    <w:rsid w:val="00E8516F"/>
    <w:rsid w:val="00E864C2"/>
    <w:rsid w:val="00E874ED"/>
    <w:rsid w:val="00E879FC"/>
    <w:rsid w:val="00E87A01"/>
    <w:rsid w:val="00E87C25"/>
    <w:rsid w:val="00E90386"/>
    <w:rsid w:val="00E90AAF"/>
    <w:rsid w:val="00E90FEB"/>
    <w:rsid w:val="00E91282"/>
    <w:rsid w:val="00E91316"/>
    <w:rsid w:val="00E91480"/>
    <w:rsid w:val="00E922AB"/>
    <w:rsid w:val="00E928F1"/>
    <w:rsid w:val="00E931E3"/>
    <w:rsid w:val="00E93C8E"/>
    <w:rsid w:val="00E9496B"/>
    <w:rsid w:val="00E94BC5"/>
    <w:rsid w:val="00E95282"/>
    <w:rsid w:val="00E953BB"/>
    <w:rsid w:val="00E95C2A"/>
    <w:rsid w:val="00E96851"/>
    <w:rsid w:val="00E97B71"/>
    <w:rsid w:val="00EA12F8"/>
    <w:rsid w:val="00EA1BA4"/>
    <w:rsid w:val="00EA2078"/>
    <w:rsid w:val="00EA2AC2"/>
    <w:rsid w:val="00EA31E6"/>
    <w:rsid w:val="00EA4546"/>
    <w:rsid w:val="00EA4DD2"/>
    <w:rsid w:val="00EA51C1"/>
    <w:rsid w:val="00EA696F"/>
    <w:rsid w:val="00EA721C"/>
    <w:rsid w:val="00EA7FF8"/>
    <w:rsid w:val="00EB07BA"/>
    <w:rsid w:val="00EB0E09"/>
    <w:rsid w:val="00EB0E30"/>
    <w:rsid w:val="00EB2301"/>
    <w:rsid w:val="00EB2AFE"/>
    <w:rsid w:val="00EB35BF"/>
    <w:rsid w:val="00EB3C4B"/>
    <w:rsid w:val="00EB454E"/>
    <w:rsid w:val="00EB563A"/>
    <w:rsid w:val="00EB5780"/>
    <w:rsid w:val="00EB5919"/>
    <w:rsid w:val="00EB600F"/>
    <w:rsid w:val="00EB6555"/>
    <w:rsid w:val="00EB6B3C"/>
    <w:rsid w:val="00EB74E0"/>
    <w:rsid w:val="00EB7B4B"/>
    <w:rsid w:val="00EC0A7F"/>
    <w:rsid w:val="00EC1D6B"/>
    <w:rsid w:val="00EC2464"/>
    <w:rsid w:val="00EC2774"/>
    <w:rsid w:val="00EC2819"/>
    <w:rsid w:val="00EC30E1"/>
    <w:rsid w:val="00EC417F"/>
    <w:rsid w:val="00EC4BC7"/>
    <w:rsid w:val="00EC58B6"/>
    <w:rsid w:val="00EC5FCD"/>
    <w:rsid w:val="00EC7315"/>
    <w:rsid w:val="00EC7E54"/>
    <w:rsid w:val="00ED12B0"/>
    <w:rsid w:val="00ED2E7E"/>
    <w:rsid w:val="00ED3746"/>
    <w:rsid w:val="00ED493C"/>
    <w:rsid w:val="00ED705D"/>
    <w:rsid w:val="00ED7E66"/>
    <w:rsid w:val="00ED7FCD"/>
    <w:rsid w:val="00EE0063"/>
    <w:rsid w:val="00EE060F"/>
    <w:rsid w:val="00EE11B1"/>
    <w:rsid w:val="00EE36C3"/>
    <w:rsid w:val="00EE3982"/>
    <w:rsid w:val="00EF0BB5"/>
    <w:rsid w:val="00EF0BE9"/>
    <w:rsid w:val="00EF388C"/>
    <w:rsid w:val="00EF54DD"/>
    <w:rsid w:val="00EF6297"/>
    <w:rsid w:val="00EF68B9"/>
    <w:rsid w:val="00EF7580"/>
    <w:rsid w:val="00F00C37"/>
    <w:rsid w:val="00F01708"/>
    <w:rsid w:val="00F01EFA"/>
    <w:rsid w:val="00F02E0B"/>
    <w:rsid w:val="00F039FD"/>
    <w:rsid w:val="00F03B07"/>
    <w:rsid w:val="00F03B3F"/>
    <w:rsid w:val="00F04164"/>
    <w:rsid w:val="00F04305"/>
    <w:rsid w:val="00F043D9"/>
    <w:rsid w:val="00F0450E"/>
    <w:rsid w:val="00F04E7F"/>
    <w:rsid w:val="00F04FCE"/>
    <w:rsid w:val="00F051F8"/>
    <w:rsid w:val="00F06AEA"/>
    <w:rsid w:val="00F06D61"/>
    <w:rsid w:val="00F10950"/>
    <w:rsid w:val="00F11CDC"/>
    <w:rsid w:val="00F128B8"/>
    <w:rsid w:val="00F13634"/>
    <w:rsid w:val="00F1431C"/>
    <w:rsid w:val="00F1510E"/>
    <w:rsid w:val="00F152EF"/>
    <w:rsid w:val="00F15896"/>
    <w:rsid w:val="00F1596A"/>
    <w:rsid w:val="00F2059D"/>
    <w:rsid w:val="00F2061B"/>
    <w:rsid w:val="00F20A07"/>
    <w:rsid w:val="00F211D6"/>
    <w:rsid w:val="00F21A25"/>
    <w:rsid w:val="00F21E34"/>
    <w:rsid w:val="00F2282E"/>
    <w:rsid w:val="00F22B70"/>
    <w:rsid w:val="00F22E1D"/>
    <w:rsid w:val="00F24532"/>
    <w:rsid w:val="00F24D6A"/>
    <w:rsid w:val="00F2586D"/>
    <w:rsid w:val="00F25B1B"/>
    <w:rsid w:val="00F27090"/>
    <w:rsid w:val="00F276F6"/>
    <w:rsid w:val="00F30610"/>
    <w:rsid w:val="00F314B8"/>
    <w:rsid w:val="00F33E34"/>
    <w:rsid w:val="00F340A3"/>
    <w:rsid w:val="00F347CD"/>
    <w:rsid w:val="00F3495B"/>
    <w:rsid w:val="00F352C1"/>
    <w:rsid w:val="00F35771"/>
    <w:rsid w:val="00F35E9D"/>
    <w:rsid w:val="00F36AA6"/>
    <w:rsid w:val="00F37A9B"/>
    <w:rsid w:val="00F37D81"/>
    <w:rsid w:val="00F37ECD"/>
    <w:rsid w:val="00F40DBF"/>
    <w:rsid w:val="00F41584"/>
    <w:rsid w:val="00F42465"/>
    <w:rsid w:val="00F4285A"/>
    <w:rsid w:val="00F42F3D"/>
    <w:rsid w:val="00F44C9B"/>
    <w:rsid w:val="00F4527B"/>
    <w:rsid w:val="00F4702F"/>
    <w:rsid w:val="00F4777D"/>
    <w:rsid w:val="00F477A4"/>
    <w:rsid w:val="00F50CC0"/>
    <w:rsid w:val="00F5252B"/>
    <w:rsid w:val="00F52760"/>
    <w:rsid w:val="00F5407B"/>
    <w:rsid w:val="00F55120"/>
    <w:rsid w:val="00F5626B"/>
    <w:rsid w:val="00F5650D"/>
    <w:rsid w:val="00F5679F"/>
    <w:rsid w:val="00F57097"/>
    <w:rsid w:val="00F57682"/>
    <w:rsid w:val="00F60228"/>
    <w:rsid w:val="00F61157"/>
    <w:rsid w:val="00F63349"/>
    <w:rsid w:val="00F64104"/>
    <w:rsid w:val="00F6567F"/>
    <w:rsid w:val="00F66EA1"/>
    <w:rsid w:val="00F66EC0"/>
    <w:rsid w:val="00F70439"/>
    <w:rsid w:val="00F7284F"/>
    <w:rsid w:val="00F75214"/>
    <w:rsid w:val="00F7536F"/>
    <w:rsid w:val="00F75AEB"/>
    <w:rsid w:val="00F762C1"/>
    <w:rsid w:val="00F768C5"/>
    <w:rsid w:val="00F769AF"/>
    <w:rsid w:val="00F772E2"/>
    <w:rsid w:val="00F80C29"/>
    <w:rsid w:val="00F82828"/>
    <w:rsid w:val="00F8341D"/>
    <w:rsid w:val="00F84ADB"/>
    <w:rsid w:val="00F85131"/>
    <w:rsid w:val="00F86D5A"/>
    <w:rsid w:val="00F87616"/>
    <w:rsid w:val="00F914FC"/>
    <w:rsid w:val="00F91BA6"/>
    <w:rsid w:val="00F91CEE"/>
    <w:rsid w:val="00F920FA"/>
    <w:rsid w:val="00F92844"/>
    <w:rsid w:val="00F92919"/>
    <w:rsid w:val="00F9462F"/>
    <w:rsid w:val="00F95072"/>
    <w:rsid w:val="00F95E23"/>
    <w:rsid w:val="00F97222"/>
    <w:rsid w:val="00FA04DD"/>
    <w:rsid w:val="00FA0A97"/>
    <w:rsid w:val="00FA197A"/>
    <w:rsid w:val="00FA2128"/>
    <w:rsid w:val="00FA2D12"/>
    <w:rsid w:val="00FA3DEC"/>
    <w:rsid w:val="00FA48F7"/>
    <w:rsid w:val="00FA55F6"/>
    <w:rsid w:val="00FA7768"/>
    <w:rsid w:val="00FB0F58"/>
    <w:rsid w:val="00FB1F68"/>
    <w:rsid w:val="00FB2068"/>
    <w:rsid w:val="00FB595E"/>
    <w:rsid w:val="00FB5CCD"/>
    <w:rsid w:val="00FB5EA7"/>
    <w:rsid w:val="00FB66A8"/>
    <w:rsid w:val="00FB6EE5"/>
    <w:rsid w:val="00FB6F41"/>
    <w:rsid w:val="00FB7A45"/>
    <w:rsid w:val="00FC0231"/>
    <w:rsid w:val="00FC0638"/>
    <w:rsid w:val="00FC45EC"/>
    <w:rsid w:val="00FC4E37"/>
    <w:rsid w:val="00FC554D"/>
    <w:rsid w:val="00FC6079"/>
    <w:rsid w:val="00FC62ED"/>
    <w:rsid w:val="00FC676C"/>
    <w:rsid w:val="00FC6E23"/>
    <w:rsid w:val="00FC7115"/>
    <w:rsid w:val="00FC7EE3"/>
    <w:rsid w:val="00FD0B1C"/>
    <w:rsid w:val="00FD304C"/>
    <w:rsid w:val="00FD4A64"/>
    <w:rsid w:val="00FD4B93"/>
    <w:rsid w:val="00FD4E61"/>
    <w:rsid w:val="00FD5E1C"/>
    <w:rsid w:val="00FD6C09"/>
    <w:rsid w:val="00FD6F9F"/>
    <w:rsid w:val="00FD7B82"/>
    <w:rsid w:val="00FE0209"/>
    <w:rsid w:val="00FE0FD0"/>
    <w:rsid w:val="00FE11E3"/>
    <w:rsid w:val="00FE1E70"/>
    <w:rsid w:val="00FE1F20"/>
    <w:rsid w:val="00FE2B19"/>
    <w:rsid w:val="00FE2CD0"/>
    <w:rsid w:val="00FE3745"/>
    <w:rsid w:val="00FE38E8"/>
    <w:rsid w:val="00FE4218"/>
    <w:rsid w:val="00FE5AC6"/>
    <w:rsid w:val="00FE61D8"/>
    <w:rsid w:val="00FE632E"/>
    <w:rsid w:val="00FE6FC2"/>
    <w:rsid w:val="00FE7ED5"/>
    <w:rsid w:val="00FF0009"/>
    <w:rsid w:val="00FF1EAF"/>
    <w:rsid w:val="00FF30D3"/>
    <w:rsid w:val="00FF324B"/>
    <w:rsid w:val="00FF3522"/>
    <w:rsid w:val="00FF362E"/>
    <w:rsid w:val="00FF48A2"/>
    <w:rsid w:val="00FF48AF"/>
    <w:rsid w:val="00FF51F2"/>
    <w:rsid w:val="00FF5551"/>
    <w:rsid w:val="00FF5EC4"/>
    <w:rsid w:val="00FF630C"/>
    <w:rsid w:val="00FF6B43"/>
    <w:rsid w:val="00FF7631"/>
    <w:rsid w:val="011DC654"/>
    <w:rsid w:val="0154A168"/>
    <w:rsid w:val="02505C1D"/>
    <w:rsid w:val="027C9C75"/>
    <w:rsid w:val="02AC8DFF"/>
    <w:rsid w:val="02D5A70E"/>
    <w:rsid w:val="02DB4FEC"/>
    <w:rsid w:val="03B755CF"/>
    <w:rsid w:val="04116F4B"/>
    <w:rsid w:val="04348DC2"/>
    <w:rsid w:val="050FE381"/>
    <w:rsid w:val="05842F7D"/>
    <w:rsid w:val="05B8EEA6"/>
    <w:rsid w:val="0666CF15"/>
    <w:rsid w:val="069DFF1B"/>
    <w:rsid w:val="06A71E2A"/>
    <w:rsid w:val="06D49F2C"/>
    <w:rsid w:val="06E1AD42"/>
    <w:rsid w:val="073843AF"/>
    <w:rsid w:val="073FAC69"/>
    <w:rsid w:val="076A6391"/>
    <w:rsid w:val="0788D09D"/>
    <w:rsid w:val="07AAB3A4"/>
    <w:rsid w:val="07CDE979"/>
    <w:rsid w:val="07D27A92"/>
    <w:rsid w:val="07EF29CC"/>
    <w:rsid w:val="07FF70AB"/>
    <w:rsid w:val="084F8C24"/>
    <w:rsid w:val="088F2D60"/>
    <w:rsid w:val="08D6A6AA"/>
    <w:rsid w:val="08FD16CC"/>
    <w:rsid w:val="09560E5F"/>
    <w:rsid w:val="095FB868"/>
    <w:rsid w:val="0A5AD4BF"/>
    <w:rsid w:val="0AB94FB4"/>
    <w:rsid w:val="0AEB0A97"/>
    <w:rsid w:val="0B11C809"/>
    <w:rsid w:val="0B205283"/>
    <w:rsid w:val="0B9DA806"/>
    <w:rsid w:val="0BE99CC7"/>
    <w:rsid w:val="0C392069"/>
    <w:rsid w:val="0C5494C9"/>
    <w:rsid w:val="0C8DAF21"/>
    <w:rsid w:val="0CAD986A"/>
    <w:rsid w:val="0CCFF0C2"/>
    <w:rsid w:val="0CD212F5"/>
    <w:rsid w:val="0DDE15FC"/>
    <w:rsid w:val="0E17393C"/>
    <w:rsid w:val="0E4968CB"/>
    <w:rsid w:val="0E4F0B86"/>
    <w:rsid w:val="0E5A12C1"/>
    <w:rsid w:val="0F4B431A"/>
    <w:rsid w:val="0FE09EE7"/>
    <w:rsid w:val="0FEB10F1"/>
    <w:rsid w:val="10C26473"/>
    <w:rsid w:val="10CB49CC"/>
    <w:rsid w:val="11708F73"/>
    <w:rsid w:val="11723DC5"/>
    <w:rsid w:val="11D3F4EF"/>
    <w:rsid w:val="11D4A04F"/>
    <w:rsid w:val="12469CBD"/>
    <w:rsid w:val="12671AF1"/>
    <w:rsid w:val="1308CADE"/>
    <w:rsid w:val="13183FA9"/>
    <w:rsid w:val="1319DD93"/>
    <w:rsid w:val="1361D774"/>
    <w:rsid w:val="141EB43D"/>
    <w:rsid w:val="14A49B3F"/>
    <w:rsid w:val="15054B66"/>
    <w:rsid w:val="16286F94"/>
    <w:rsid w:val="16966DF1"/>
    <w:rsid w:val="17231550"/>
    <w:rsid w:val="17F5FB37"/>
    <w:rsid w:val="18506B8D"/>
    <w:rsid w:val="19097027"/>
    <w:rsid w:val="198882E3"/>
    <w:rsid w:val="19A2F4F4"/>
    <w:rsid w:val="19EA6D40"/>
    <w:rsid w:val="1A122221"/>
    <w:rsid w:val="1C0806BE"/>
    <w:rsid w:val="1C68C1C0"/>
    <w:rsid w:val="1CC9E001"/>
    <w:rsid w:val="1CEB56C2"/>
    <w:rsid w:val="1CF766F6"/>
    <w:rsid w:val="1E03CB29"/>
    <w:rsid w:val="1E65B062"/>
    <w:rsid w:val="1E8CC37F"/>
    <w:rsid w:val="1E91A9CE"/>
    <w:rsid w:val="1EA79545"/>
    <w:rsid w:val="1F3F4ED9"/>
    <w:rsid w:val="1F4EB543"/>
    <w:rsid w:val="1F4F07A9"/>
    <w:rsid w:val="1F6ED011"/>
    <w:rsid w:val="1F81BBA2"/>
    <w:rsid w:val="1FB4F93F"/>
    <w:rsid w:val="211C8EC2"/>
    <w:rsid w:val="21B37693"/>
    <w:rsid w:val="21B4A419"/>
    <w:rsid w:val="220E1B02"/>
    <w:rsid w:val="222948DC"/>
    <w:rsid w:val="22768949"/>
    <w:rsid w:val="22A051CA"/>
    <w:rsid w:val="22D62463"/>
    <w:rsid w:val="2333B734"/>
    <w:rsid w:val="23AB8A11"/>
    <w:rsid w:val="23E08B7B"/>
    <w:rsid w:val="24ADB33D"/>
    <w:rsid w:val="24C2C49E"/>
    <w:rsid w:val="24FC95E4"/>
    <w:rsid w:val="2515FE62"/>
    <w:rsid w:val="25641FE4"/>
    <w:rsid w:val="25B4C77E"/>
    <w:rsid w:val="263D82BF"/>
    <w:rsid w:val="27514325"/>
    <w:rsid w:val="27822C93"/>
    <w:rsid w:val="27C5D8DC"/>
    <w:rsid w:val="27D1190D"/>
    <w:rsid w:val="283E6A21"/>
    <w:rsid w:val="284AC8D6"/>
    <w:rsid w:val="286B3F18"/>
    <w:rsid w:val="289D9FFA"/>
    <w:rsid w:val="28BE5CB5"/>
    <w:rsid w:val="28C12028"/>
    <w:rsid w:val="28C73464"/>
    <w:rsid w:val="28DCB90C"/>
    <w:rsid w:val="292E1C6B"/>
    <w:rsid w:val="2986B9FA"/>
    <w:rsid w:val="29AFDCE8"/>
    <w:rsid w:val="29C62165"/>
    <w:rsid w:val="29D23DBA"/>
    <w:rsid w:val="29EE1049"/>
    <w:rsid w:val="2A034805"/>
    <w:rsid w:val="2B1AEE94"/>
    <w:rsid w:val="2B62EA72"/>
    <w:rsid w:val="2D2ACAB6"/>
    <w:rsid w:val="2E5D1C29"/>
    <w:rsid w:val="2E6D2FDA"/>
    <w:rsid w:val="2EB654E3"/>
    <w:rsid w:val="2EC4C6A3"/>
    <w:rsid w:val="2EC6C950"/>
    <w:rsid w:val="2EFC98ED"/>
    <w:rsid w:val="2EFF0962"/>
    <w:rsid w:val="305917EE"/>
    <w:rsid w:val="30C9342D"/>
    <w:rsid w:val="30DEFD0E"/>
    <w:rsid w:val="30E17D73"/>
    <w:rsid w:val="3177FB53"/>
    <w:rsid w:val="31E92944"/>
    <w:rsid w:val="321880DD"/>
    <w:rsid w:val="322D1814"/>
    <w:rsid w:val="33873208"/>
    <w:rsid w:val="3389C606"/>
    <w:rsid w:val="33C8E875"/>
    <w:rsid w:val="3429DFE5"/>
    <w:rsid w:val="348CC825"/>
    <w:rsid w:val="34B30B5D"/>
    <w:rsid w:val="34D982A8"/>
    <w:rsid w:val="352C73B0"/>
    <w:rsid w:val="3562189A"/>
    <w:rsid w:val="3647E6C0"/>
    <w:rsid w:val="36564075"/>
    <w:rsid w:val="36838F63"/>
    <w:rsid w:val="3688F956"/>
    <w:rsid w:val="3693C7FC"/>
    <w:rsid w:val="37B71827"/>
    <w:rsid w:val="385C4886"/>
    <w:rsid w:val="38A907D1"/>
    <w:rsid w:val="39BDC0D6"/>
    <w:rsid w:val="3A3CBC85"/>
    <w:rsid w:val="3ACF5125"/>
    <w:rsid w:val="3ACF89E1"/>
    <w:rsid w:val="3AE9FA59"/>
    <w:rsid w:val="3AEEB8E9"/>
    <w:rsid w:val="3B4A3606"/>
    <w:rsid w:val="3B590157"/>
    <w:rsid w:val="3B599137"/>
    <w:rsid w:val="3B5A6FCD"/>
    <w:rsid w:val="3B7398E9"/>
    <w:rsid w:val="3B73AFAB"/>
    <w:rsid w:val="3B8C7BEC"/>
    <w:rsid w:val="3C5B360E"/>
    <w:rsid w:val="3C840053"/>
    <w:rsid w:val="3C8DE7CA"/>
    <w:rsid w:val="3DF4D171"/>
    <w:rsid w:val="3E0492EE"/>
    <w:rsid w:val="3EC1F1C3"/>
    <w:rsid w:val="3F3118F1"/>
    <w:rsid w:val="3F483DD9"/>
    <w:rsid w:val="3F7AFB3E"/>
    <w:rsid w:val="4017C22D"/>
    <w:rsid w:val="409E9FE4"/>
    <w:rsid w:val="421B08F9"/>
    <w:rsid w:val="42A162C2"/>
    <w:rsid w:val="42C64E10"/>
    <w:rsid w:val="434CAE88"/>
    <w:rsid w:val="435D0F76"/>
    <w:rsid w:val="44DBC3B5"/>
    <w:rsid w:val="44F6BFCB"/>
    <w:rsid w:val="4570F91B"/>
    <w:rsid w:val="45BFBE5A"/>
    <w:rsid w:val="463443B0"/>
    <w:rsid w:val="46370506"/>
    <w:rsid w:val="46654360"/>
    <w:rsid w:val="4692E022"/>
    <w:rsid w:val="46B99FBC"/>
    <w:rsid w:val="474F2B96"/>
    <w:rsid w:val="475B8EBB"/>
    <w:rsid w:val="47638B4B"/>
    <w:rsid w:val="47763FE2"/>
    <w:rsid w:val="478CDC50"/>
    <w:rsid w:val="4792ACC5"/>
    <w:rsid w:val="4848A74E"/>
    <w:rsid w:val="48D7FB37"/>
    <w:rsid w:val="49121043"/>
    <w:rsid w:val="494505DB"/>
    <w:rsid w:val="495F7542"/>
    <w:rsid w:val="496CE997"/>
    <w:rsid w:val="49CBBE2A"/>
    <w:rsid w:val="49DDD33C"/>
    <w:rsid w:val="4A48D6EE"/>
    <w:rsid w:val="4A932F7D"/>
    <w:rsid w:val="4A93C041"/>
    <w:rsid w:val="4AADE0A4"/>
    <w:rsid w:val="4ADEC466"/>
    <w:rsid w:val="4B432A71"/>
    <w:rsid w:val="4B5BE89F"/>
    <w:rsid w:val="4B9B224D"/>
    <w:rsid w:val="4BBF5254"/>
    <w:rsid w:val="4BC2FFBA"/>
    <w:rsid w:val="4C146A82"/>
    <w:rsid w:val="4C2EFFDE"/>
    <w:rsid w:val="4C4A721C"/>
    <w:rsid w:val="4CA1BBAD"/>
    <w:rsid w:val="4CA5CCDC"/>
    <w:rsid w:val="4DA24836"/>
    <w:rsid w:val="4DCC5CD2"/>
    <w:rsid w:val="4E069705"/>
    <w:rsid w:val="4EB4D1F4"/>
    <w:rsid w:val="4F72540A"/>
    <w:rsid w:val="4F79D699"/>
    <w:rsid w:val="4FC358F6"/>
    <w:rsid w:val="4FCAE8F3"/>
    <w:rsid w:val="4FEF4A29"/>
    <w:rsid w:val="5166B954"/>
    <w:rsid w:val="5180ABC3"/>
    <w:rsid w:val="51C81BD3"/>
    <w:rsid w:val="523E0258"/>
    <w:rsid w:val="5244CA07"/>
    <w:rsid w:val="52482FD6"/>
    <w:rsid w:val="52735815"/>
    <w:rsid w:val="5277886A"/>
    <w:rsid w:val="528354B2"/>
    <w:rsid w:val="529F014B"/>
    <w:rsid w:val="53CE0354"/>
    <w:rsid w:val="54350163"/>
    <w:rsid w:val="54727397"/>
    <w:rsid w:val="549279A2"/>
    <w:rsid w:val="549F217B"/>
    <w:rsid w:val="55031F10"/>
    <w:rsid w:val="553A558C"/>
    <w:rsid w:val="5561111C"/>
    <w:rsid w:val="556C3731"/>
    <w:rsid w:val="5624BB5F"/>
    <w:rsid w:val="56313BD6"/>
    <w:rsid w:val="569DD2BA"/>
    <w:rsid w:val="56DB84E2"/>
    <w:rsid w:val="56E48EB6"/>
    <w:rsid w:val="56E9DCB2"/>
    <w:rsid w:val="571C7FC2"/>
    <w:rsid w:val="57486CA5"/>
    <w:rsid w:val="579B6EDD"/>
    <w:rsid w:val="5829262F"/>
    <w:rsid w:val="58DA6019"/>
    <w:rsid w:val="596C06D9"/>
    <w:rsid w:val="598A1365"/>
    <w:rsid w:val="5A217D74"/>
    <w:rsid w:val="5A3E58A3"/>
    <w:rsid w:val="5A613E9D"/>
    <w:rsid w:val="5A9B97C7"/>
    <w:rsid w:val="5AD7CAD8"/>
    <w:rsid w:val="5AEC0D8B"/>
    <w:rsid w:val="5B036BB7"/>
    <w:rsid w:val="5B12A70F"/>
    <w:rsid w:val="5B19A405"/>
    <w:rsid w:val="5B1ED1D5"/>
    <w:rsid w:val="5B991327"/>
    <w:rsid w:val="5BAC7969"/>
    <w:rsid w:val="5BEF6900"/>
    <w:rsid w:val="5CB45592"/>
    <w:rsid w:val="5CEF5C25"/>
    <w:rsid w:val="5CFE250E"/>
    <w:rsid w:val="5D005A59"/>
    <w:rsid w:val="5D048C07"/>
    <w:rsid w:val="5E3F77FC"/>
    <w:rsid w:val="5F5D6085"/>
    <w:rsid w:val="5F67F2CA"/>
    <w:rsid w:val="5FDB485D"/>
    <w:rsid w:val="603C2CC9"/>
    <w:rsid w:val="603D87AC"/>
    <w:rsid w:val="606CF0FB"/>
    <w:rsid w:val="609692E5"/>
    <w:rsid w:val="60E78DEE"/>
    <w:rsid w:val="6105108C"/>
    <w:rsid w:val="61082A94"/>
    <w:rsid w:val="611C7F3E"/>
    <w:rsid w:val="61388865"/>
    <w:rsid w:val="6144E66B"/>
    <w:rsid w:val="6158B191"/>
    <w:rsid w:val="61647C26"/>
    <w:rsid w:val="62E0B6CC"/>
    <w:rsid w:val="62E88978"/>
    <w:rsid w:val="634298D9"/>
    <w:rsid w:val="6344FC3B"/>
    <w:rsid w:val="6377DEF7"/>
    <w:rsid w:val="643A5B59"/>
    <w:rsid w:val="650B6C3E"/>
    <w:rsid w:val="6520BB6D"/>
    <w:rsid w:val="657C9A2F"/>
    <w:rsid w:val="6646BCD1"/>
    <w:rsid w:val="669B89F2"/>
    <w:rsid w:val="672F7D33"/>
    <w:rsid w:val="67A2A09E"/>
    <w:rsid w:val="67EA0941"/>
    <w:rsid w:val="68465F17"/>
    <w:rsid w:val="6942C58B"/>
    <w:rsid w:val="69C996F1"/>
    <w:rsid w:val="69E5E666"/>
    <w:rsid w:val="6A0356E0"/>
    <w:rsid w:val="6A1F198B"/>
    <w:rsid w:val="6A6DBEE8"/>
    <w:rsid w:val="6B414DA8"/>
    <w:rsid w:val="6B492B17"/>
    <w:rsid w:val="6B6C7F91"/>
    <w:rsid w:val="6BA4EC86"/>
    <w:rsid w:val="6BBFDE9C"/>
    <w:rsid w:val="6D2FFB37"/>
    <w:rsid w:val="6D3746FC"/>
    <w:rsid w:val="6DC2F361"/>
    <w:rsid w:val="6DDD5557"/>
    <w:rsid w:val="6DEAF296"/>
    <w:rsid w:val="6EB9FB04"/>
    <w:rsid w:val="6ECB76E1"/>
    <w:rsid w:val="6F2B9BD1"/>
    <w:rsid w:val="701BF8C5"/>
    <w:rsid w:val="70261603"/>
    <w:rsid w:val="7063C0CF"/>
    <w:rsid w:val="70708E4E"/>
    <w:rsid w:val="70A5E49E"/>
    <w:rsid w:val="70BFB86E"/>
    <w:rsid w:val="7176A6C5"/>
    <w:rsid w:val="71850823"/>
    <w:rsid w:val="71B7C926"/>
    <w:rsid w:val="72722F05"/>
    <w:rsid w:val="72CF3C1B"/>
    <w:rsid w:val="731A0A9D"/>
    <w:rsid w:val="7383D456"/>
    <w:rsid w:val="73CC371C"/>
    <w:rsid w:val="73FF0CF4"/>
    <w:rsid w:val="741F3BA0"/>
    <w:rsid w:val="74E6B62C"/>
    <w:rsid w:val="74EBE2E8"/>
    <w:rsid w:val="74ECC210"/>
    <w:rsid w:val="75644E20"/>
    <w:rsid w:val="7568FB5D"/>
    <w:rsid w:val="75BCFF56"/>
    <w:rsid w:val="75F6C38D"/>
    <w:rsid w:val="7624680F"/>
    <w:rsid w:val="765C2BFB"/>
    <w:rsid w:val="76D516A1"/>
    <w:rsid w:val="7726B69C"/>
    <w:rsid w:val="78143E02"/>
    <w:rsid w:val="78148211"/>
    <w:rsid w:val="78790566"/>
    <w:rsid w:val="78AB138C"/>
    <w:rsid w:val="78CB6C09"/>
    <w:rsid w:val="795BA8C0"/>
    <w:rsid w:val="795F9BB5"/>
    <w:rsid w:val="796670D1"/>
    <w:rsid w:val="79E1C37E"/>
    <w:rsid w:val="7A46E3ED"/>
    <w:rsid w:val="7A6118A8"/>
    <w:rsid w:val="7A9446DA"/>
    <w:rsid w:val="7B392404"/>
    <w:rsid w:val="7BAE6755"/>
    <w:rsid w:val="7BF59107"/>
    <w:rsid w:val="7C556EBC"/>
    <w:rsid w:val="7CC9DBB4"/>
    <w:rsid w:val="7CD5302F"/>
    <w:rsid w:val="7CF0FE8C"/>
    <w:rsid w:val="7CFF036E"/>
    <w:rsid w:val="7D5E5A90"/>
    <w:rsid w:val="7E26A569"/>
    <w:rsid w:val="7EFC6856"/>
    <w:rsid w:val="7F18BB5A"/>
    <w:rsid w:val="7FDF6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EAC384"/>
  <w15:chartTrackingRefBased/>
  <w15:docId w15:val="{25E19084-5D0D-4A4F-A654-A0EDC0739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4DC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3E0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3E0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54B09"/>
  </w:style>
  <w:style w:type="character" w:styleId="CommentReference">
    <w:name w:val="annotation reference"/>
    <w:basedOn w:val="DefaultParagraphFont"/>
    <w:uiPriority w:val="99"/>
    <w:semiHidden/>
    <w:unhideWhenUsed/>
    <w:rsid w:val="00C56F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6F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6F23"/>
    <w:rPr>
      <w:sz w:val="20"/>
      <w:szCs w:val="20"/>
      <w:lang w:val="nl-NL"/>
    </w:rPr>
  </w:style>
  <w:style w:type="paragraph" w:styleId="ListParagraph">
    <w:name w:val="List Paragraph"/>
    <w:basedOn w:val="Normal"/>
    <w:uiPriority w:val="34"/>
    <w:qFormat/>
    <w:rsid w:val="002E08CF"/>
    <w:pPr>
      <w:ind w:left="720"/>
      <w:contextualSpacing/>
    </w:pPr>
  </w:style>
  <w:style w:type="paragraph" w:styleId="Revision">
    <w:name w:val="Revision"/>
    <w:hidden/>
    <w:uiPriority w:val="99"/>
    <w:semiHidden/>
    <w:rsid w:val="001A60F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2C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2C64"/>
    <w:rPr>
      <w:b/>
      <w:bCs/>
      <w:sz w:val="20"/>
      <w:szCs w:val="20"/>
      <w:lang w:val="nl-NL"/>
    </w:rPr>
  </w:style>
  <w:style w:type="paragraph" w:customStyle="1" w:styleId="Default">
    <w:name w:val="Default"/>
    <w:rsid w:val="000D347A"/>
    <w:pPr>
      <w:autoSpaceDE w:val="0"/>
      <w:autoSpaceDN w:val="0"/>
      <w:adjustRightInd w:val="0"/>
    </w:pPr>
    <w:rPr>
      <w:rFonts w:ascii="Calibri" w:hAnsi="Calibri" w:cs="Calibri"/>
      <w:color w:val="000000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7D337F"/>
    <w:pPr>
      <w:tabs>
        <w:tab w:val="left" w:pos="260"/>
        <w:tab w:val="left" w:pos="380"/>
      </w:tabs>
      <w:spacing w:line="480" w:lineRule="auto"/>
      <w:ind w:left="384" w:hanging="384"/>
    </w:pPr>
  </w:style>
  <w:style w:type="character" w:customStyle="1" w:styleId="Heading1Char">
    <w:name w:val="Heading 1 Char"/>
    <w:basedOn w:val="DefaultParagraphFont"/>
    <w:link w:val="Heading1"/>
    <w:uiPriority w:val="9"/>
    <w:rsid w:val="00833E0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833E0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3E0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E04"/>
    <w:rPr>
      <w:rFonts w:ascii="Segoe UI" w:hAnsi="Segoe UI" w:cs="Segoe UI"/>
      <w:sz w:val="18"/>
      <w:szCs w:val="18"/>
      <w:lang w:val="nl-NL"/>
    </w:rPr>
  </w:style>
  <w:style w:type="paragraph" w:styleId="NormalWeb">
    <w:name w:val="Normal (Web)"/>
    <w:basedOn w:val="Normal"/>
    <w:uiPriority w:val="99"/>
    <w:semiHidden/>
    <w:unhideWhenUsed/>
    <w:rsid w:val="00833E04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833E0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3E04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833E0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3E04"/>
    <w:rPr>
      <w:lang w:val="nl-NL"/>
    </w:rPr>
  </w:style>
  <w:style w:type="character" w:styleId="Hyperlink">
    <w:name w:val="Hyperlink"/>
    <w:basedOn w:val="DefaultParagraphFont"/>
    <w:uiPriority w:val="99"/>
    <w:unhideWhenUsed/>
    <w:rsid w:val="00833E0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3E0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33E04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833E04"/>
    <w:rPr>
      <w:i/>
      <w:iCs/>
    </w:rPr>
  </w:style>
  <w:style w:type="paragraph" w:customStyle="1" w:styleId="Paragraph">
    <w:name w:val="Paragraph"/>
    <w:basedOn w:val="Normal"/>
    <w:rsid w:val="009975C1"/>
    <w:pPr>
      <w:spacing w:before="120"/>
      <w:ind w:firstLine="720"/>
    </w:pPr>
    <w:rPr>
      <w:lang w:val="en-US"/>
    </w:rPr>
  </w:style>
  <w:style w:type="paragraph" w:customStyle="1" w:styleId="Teaser">
    <w:name w:val="Teaser"/>
    <w:basedOn w:val="Normal"/>
    <w:rsid w:val="009975C1"/>
    <w:pPr>
      <w:spacing w:before="120"/>
    </w:pPr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85E8C"/>
    <w:rPr>
      <w:color w:val="605E5C"/>
      <w:shd w:val="clear" w:color="auto" w:fill="E1DFDD"/>
    </w:rPr>
  </w:style>
  <w:style w:type="character" w:customStyle="1" w:styleId="emoji">
    <w:name w:val="emoji"/>
    <w:basedOn w:val="DefaultParagraphFont"/>
    <w:rsid w:val="00245B68"/>
  </w:style>
  <w:style w:type="table" w:styleId="TableGrid">
    <w:name w:val="Table Grid"/>
    <w:basedOn w:val="TableNormal"/>
    <w:uiPriority w:val="39"/>
    <w:rsid w:val="0091456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2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3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1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3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35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0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1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0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0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2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4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0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8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05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908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65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973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1800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71181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9099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5614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067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4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52239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92314462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1539928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2333739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09617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57553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561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8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20717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612120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74609977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  <w:div w:id="90283279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3585419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</w:div>
          </w:divsChild>
        </w:div>
      </w:divsChild>
    </w:div>
    <w:div w:id="189766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6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86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576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698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228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5574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1917236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4015850">
                                  <w:marLeft w:val="-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8494978">
                                      <w:marLeft w:val="3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60234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62184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57168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316064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5541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59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800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495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29247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451900504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395959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189097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4667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24727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328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910D422-7A14-0C4B-9286-D730FDC0FF43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0391754-D418-104E-93DA-4D0FB5B3AF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6</Pages>
  <Words>953</Words>
  <Characters>5244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per Çevirgel</dc:creator>
  <cp:keywords/>
  <dc:description/>
  <cp:lastModifiedBy>Çevirgel, A. (REUM)</cp:lastModifiedBy>
  <cp:revision>19</cp:revision>
  <dcterms:created xsi:type="dcterms:W3CDTF">2024-05-16T10:51:00Z</dcterms:created>
  <dcterms:modified xsi:type="dcterms:W3CDTF">2025-05-19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311</vt:lpwstr>
  </property>
  <property fmtid="{D5CDD505-2E9C-101B-9397-08002B2CF9AE}" pid="3" name="grammarly_documentContext">
    <vt:lpwstr>{"goals":["tellStory","convince","describe"],"domain":"academic","emotions":["analytical","confident"],"dialect":"british","style":"formal"}</vt:lpwstr>
  </property>
  <property fmtid="{D5CDD505-2E9C-101B-9397-08002B2CF9AE}" pid="4" name="ZOTERO_PREF_1">
    <vt:lpwstr>&lt;data data-version="3" zotero-version="6.0.37"&gt;&lt;session id="xB4acc8B"/&gt;&lt;style id="http://www.zotero.org/styles/nature" hasBibliography="1" bibliographyStyleHasBeenSet="1"/&gt;&lt;prefs&gt;&lt;pref name="fieldType" value="Field"/&gt;&lt;pref name="dontAskDelayCitationUpdate</vt:lpwstr>
  </property>
  <property fmtid="{D5CDD505-2E9C-101B-9397-08002B2CF9AE}" pid="5" name="ZOTERO_PREF_2">
    <vt:lpwstr>s" value="true"/&gt;&lt;/prefs&gt;&lt;/data&gt;</vt:lpwstr>
  </property>
</Properties>
</file>